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C117F" w14:textId="4A1ECD2D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9411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94111">
        <w:rPr>
          <w:rFonts w:ascii="Times New Roman" w:hAnsi="Times New Roman" w:cs="Times New Roman"/>
          <w:bCs/>
          <w:sz w:val="24"/>
          <w:szCs w:val="24"/>
        </w:rPr>
        <w:t>Assessment of facial swelling, fatigue, cold hypersensitivity in the hands and feet, and hair loss by VAS in Trial 1</w:t>
      </w:r>
    </w:p>
    <w:tbl>
      <w:tblPr>
        <w:tblW w:w="4912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22"/>
        <w:gridCol w:w="1248"/>
        <w:gridCol w:w="1761"/>
        <w:gridCol w:w="1761"/>
        <w:gridCol w:w="1762"/>
      </w:tblGrid>
      <w:tr w:rsidR="0041093E" w:rsidRPr="00694111" w14:paraId="4E564E34" w14:textId="77777777" w:rsidTr="00F133F7">
        <w:trPr>
          <w:trHeight w:val="18"/>
        </w:trPr>
        <w:tc>
          <w:tcPr>
            <w:tcW w:w="9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7F726" w14:textId="77777777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1479E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557EF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B3602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39776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3E6502D2" w14:textId="77777777" w:rsidTr="00F133F7">
        <w:trPr>
          <w:trHeight w:val="784"/>
        </w:trPr>
        <w:tc>
          <w:tcPr>
            <w:tcW w:w="991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3048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acial swelling</w:t>
            </w:r>
          </w:p>
        </w:tc>
        <w:tc>
          <w:tcPr>
            <w:tcW w:w="772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238A9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1D4A861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264C43D1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273B4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4.6 ± 15.4</w:t>
            </w:r>
          </w:p>
          <w:p w14:paraId="62ADA4DE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0.4 ± 16.1</w:t>
            </w:r>
          </w:p>
          <w:p w14:paraId="3A9AC8BE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3.9 ± 21.3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3F0AC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8.3 ± 13.6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1B04D38C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.8 ± 15.8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23346C44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.1 ± 16.1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A2E57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1.2 ± 13.2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46409DF1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8.4 ± 17.6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37F7F454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1.0 ± 15.7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</w:tr>
      <w:tr w:rsidR="0041093E" w:rsidRPr="00694111" w14:paraId="580D7D15" w14:textId="77777777" w:rsidTr="00F133F7">
        <w:trPr>
          <w:trHeight w:val="888"/>
        </w:trPr>
        <w:tc>
          <w:tcPr>
            <w:tcW w:w="9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A16FE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atigue</w:t>
            </w:r>
          </w:p>
        </w:tc>
        <w:tc>
          <w:tcPr>
            <w:tcW w:w="77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0ECE9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D4D69EF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6DE5ADA5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7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37925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4.4 ± 17.2</w:t>
            </w:r>
          </w:p>
          <w:p w14:paraId="7A8B50FC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8.0 ± 18.8</w:t>
            </w:r>
          </w:p>
          <w:p w14:paraId="4DAEDDDD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8.8 ± 18.2</w:t>
            </w:r>
          </w:p>
        </w:tc>
        <w:tc>
          <w:tcPr>
            <w:tcW w:w="107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24D1D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.8 ± 13.0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49D5259B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8 ± 16.1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11107D82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3.9 ± 10.7</w:t>
            </w:r>
          </w:p>
        </w:tc>
        <w:tc>
          <w:tcPr>
            <w:tcW w:w="107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BA1AB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2.9 ± 11.3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1365F4DD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0 ± 20.3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496F90A9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.2 ± 16.0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</w:tr>
      <w:tr w:rsidR="0041093E" w:rsidRPr="00694111" w14:paraId="7AAD7307" w14:textId="77777777" w:rsidTr="00F133F7">
        <w:trPr>
          <w:trHeight w:val="850"/>
        </w:trPr>
        <w:tc>
          <w:tcPr>
            <w:tcW w:w="9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478B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old hypersensitivity in the hands and feet</w:t>
            </w:r>
          </w:p>
        </w:tc>
        <w:tc>
          <w:tcPr>
            <w:tcW w:w="77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85934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A22ED5E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48F901F2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7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C6FBE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3 ± 21.9</w:t>
            </w:r>
          </w:p>
          <w:p w14:paraId="24E782CC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8 ± 22.1</w:t>
            </w:r>
          </w:p>
          <w:p w14:paraId="60919D7B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2.8 ± 18.0</w:t>
            </w:r>
          </w:p>
        </w:tc>
        <w:tc>
          <w:tcPr>
            <w:tcW w:w="107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35B90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1 ± 18.7</w:t>
            </w:r>
          </w:p>
          <w:p w14:paraId="11EC8206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.9 ± 15.9</w:t>
            </w:r>
          </w:p>
          <w:p w14:paraId="3944EA6F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.0 ± 20.9</w:t>
            </w:r>
          </w:p>
        </w:tc>
        <w:tc>
          <w:tcPr>
            <w:tcW w:w="107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27E64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.0 ± 19.9</w:t>
            </w:r>
          </w:p>
          <w:p w14:paraId="4317828B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5 ± 17.5</w:t>
            </w:r>
          </w:p>
          <w:p w14:paraId="77F7DB85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.4 ± 18.0</w:t>
            </w:r>
          </w:p>
        </w:tc>
      </w:tr>
      <w:tr w:rsidR="0041093E" w:rsidRPr="00694111" w14:paraId="750CA84C" w14:textId="77777777" w:rsidTr="00F133F7">
        <w:trPr>
          <w:trHeight w:val="825"/>
        </w:trPr>
        <w:tc>
          <w:tcPr>
            <w:tcW w:w="991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2BB2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air loss</w:t>
            </w:r>
          </w:p>
        </w:tc>
        <w:tc>
          <w:tcPr>
            <w:tcW w:w="772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3428E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6CD04A6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52381D95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79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3CFB2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2.6 ± 10.7</w:t>
            </w:r>
          </w:p>
          <w:p w14:paraId="51D3AF16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5 ± 23.6</w:t>
            </w:r>
          </w:p>
          <w:p w14:paraId="40F0CD83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.2 ± 21.5</w:t>
            </w:r>
          </w:p>
        </w:tc>
        <w:tc>
          <w:tcPr>
            <w:tcW w:w="1079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8F15B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3 ± 7.4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7F2016EE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2 ± 18.1</w:t>
            </w:r>
          </w:p>
          <w:p w14:paraId="0D1CB7CD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3 ± 18.9</w:t>
            </w:r>
          </w:p>
        </w:tc>
        <w:tc>
          <w:tcPr>
            <w:tcW w:w="1079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3F962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.6 ± 12.5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7642EA22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3.5 ± 20.5</w:t>
            </w:r>
          </w:p>
          <w:p w14:paraId="001D09C6" w14:textId="77777777" w:rsidR="0041093E" w:rsidRPr="00694111" w:rsidRDefault="0041093E" w:rsidP="0041093E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.9 ± 16.4</w:t>
            </w:r>
          </w:p>
        </w:tc>
      </w:tr>
    </w:tbl>
    <w:p w14:paraId="01A174BC" w14:textId="2613CE2F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4111">
        <w:rPr>
          <w:rFonts w:ascii="Times New Roman" w:hAnsi="Times New Roman" w:cs="Times New Roman"/>
          <w:sz w:val="24"/>
          <w:szCs w:val="24"/>
        </w:rPr>
        <w:t xml:space="preserve">Data represent mean ± standard deviation. The sample sizes were as follows: MMP1C group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19; MMP2W group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19; and placebo group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20. </w:t>
      </w:r>
      <w:r w:rsidRPr="0069411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4111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69411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4111">
        <w:rPr>
          <w:rFonts w:ascii="Times New Roman" w:hAnsi="Times New Roman" w:cs="Times New Roman"/>
          <w:sz w:val="24"/>
          <w:szCs w:val="24"/>
        </w:rPr>
        <w:t xml:space="preserve"> &lt;</w:t>
      </w:r>
      <w:r w:rsidR="00EE560B"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 xml:space="preserve">0.01, and </w:t>
      </w:r>
      <w:r w:rsidRPr="0069411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4111">
        <w:rPr>
          <w:rFonts w:ascii="Times New Roman" w:hAnsi="Times New Roman" w:cs="Times New Roman"/>
          <w:sz w:val="24"/>
          <w:szCs w:val="24"/>
        </w:rPr>
        <w:t xml:space="preserve"> &lt;</w:t>
      </w:r>
      <w:r w:rsidR="00EE560B"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 xml:space="preserve">0.001 compared with baseline using the paired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694111">
        <w:rPr>
          <w:rFonts w:ascii="Times New Roman" w:hAnsi="Times New Roman" w:cs="Times New Roman"/>
          <w:sz w:val="24"/>
          <w:szCs w:val="24"/>
        </w:rPr>
        <w:t>test.</w:t>
      </w:r>
      <w:r w:rsidR="001F7ABF" w:rsidRPr="0069411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24738406"/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</w:t>
      </w:r>
      <w:r w:rsidR="00866C11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866C11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groups by ANCOVA adjusted for baseline</w:t>
      </w:r>
      <w:r w:rsidR="00BC4B93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with Fisher’s protected least significant difference post hoc test and the closed-testing procedure.</w:t>
      </w:r>
      <w:bookmarkEnd w:id="0"/>
      <w:r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170A" w:rsidRPr="00BF347F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 w:rsidR="00F3170A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, a</w:t>
      </w:r>
      <w:r w:rsidR="00F3170A" w:rsidRPr="00BF34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lysis of </w:t>
      </w:r>
      <w:r w:rsidR="00F3170A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F3170A" w:rsidRPr="00BF347F">
        <w:rPr>
          <w:rFonts w:ascii="Times New Roman" w:hAnsi="Times New Roman" w:cs="Times New Roman"/>
          <w:color w:val="000000" w:themeColor="text1"/>
          <w:sz w:val="24"/>
          <w:szCs w:val="24"/>
        </w:rPr>
        <w:t>ovariance</w:t>
      </w:r>
      <w:r w:rsidR="00F3170A" w:rsidRPr="00694111">
        <w:rPr>
          <w:rFonts w:ascii="Times New Roman" w:hAnsi="Times New Roman" w:cs="Times New Roman"/>
          <w:sz w:val="24"/>
          <w:szCs w:val="24"/>
        </w:rPr>
        <w:t xml:space="preserve">; </w:t>
      </w:r>
      <w:r w:rsidRPr="00694111">
        <w:rPr>
          <w:rFonts w:ascii="Times New Roman" w:hAnsi="Times New Roman" w:cs="Times New Roman"/>
          <w:sz w:val="24"/>
          <w:szCs w:val="24"/>
        </w:rPr>
        <w:t>VAS, visual analog scale</w:t>
      </w:r>
      <w:r w:rsidR="00BC4B93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A07FB3C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3DE359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47954D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378380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BCA376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5CAB18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2B7082" w14:textId="218800F2" w:rsidR="00CA381E" w:rsidRPr="00694111" w:rsidRDefault="00E71BC3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411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01C9C46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9411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694111">
        <w:rPr>
          <w:rFonts w:ascii="Times New Roman" w:hAnsi="Times New Roman" w:cs="Times New Roman"/>
          <w:bCs/>
          <w:sz w:val="24"/>
          <w:szCs w:val="24"/>
        </w:rPr>
        <w:t>Assessment of skin quality by VISIA in Trial 1</w:t>
      </w:r>
    </w:p>
    <w:tbl>
      <w:tblPr>
        <w:tblW w:w="485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2"/>
        <w:gridCol w:w="1289"/>
        <w:gridCol w:w="1801"/>
        <w:gridCol w:w="1801"/>
        <w:gridCol w:w="1801"/>
      </w:tblGrid>
      <w:tr w:rsidR="0041093E" w:rsidRPr="00694111" w14:paraId="68C3C55F" w14:textId="77777777" w:rsidTr="00F133F7">
        <w:trPr>
          <w:trHeight w:val="192"/>
        </w:trPr>
        <w:tc>
          <w:tcPr>
            <w:tcW w:w="9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3FA20" w14:textId="77777777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F8F84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19864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FFB35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51A04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1FE72B1D" w14:textId="77777777" w:rsidTr="00F133F7">
        <w:trPr>
          <w:trHeight w:val="524"/>
        </w:trPr>
        <w:tc>
          <w:tcPr>
            <w:tcW w:w="946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7B703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pots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4BE57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70F6D7AF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48BD4ABC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8F95F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.2 ± 10.5</w:t>
            </w:r>
          </w:p>
          <w:p w14:paraId="24B37AA5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.4 ± 6.3</w:t>
            </w:r>
          </w:p>
          <w:p w14:paraId="1474CA36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1.7 ± 7.1</w:t>
            </w:r>
          </w:p>
        </w:tc>
        <w:tc>
          <w:tcPr>
            <w:tcW w:w="1091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E2AEB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.9 ± 9.7</w:t>
            </w:r>
          </w:p>
          <w:p w14:paraId="06416725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.5 ± 6.6</w:t>
            </w:r>
          </w:p>
          <w:p w14:paraId="161EADE4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.2 ± 6.7</w:t>
            </w:r>
          </w:p>
        </w:tc>
        <w:tc>
          <w:tcPr>
            <w:tcW w:w="1092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1C731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.2 ± 10.4</w:t>
            </w:r>
          </w:p>
          <w:p w14:paraId="09436198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.2 ± 6.4</w:t>
            </w:r>
          </w:p>
          <w:p w14:paraId="7903BFEF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1.7 ± 8.8</w:t>
            </w:r>
          </w:p>
        </w:tc>
      </w:tr>
      <w:tr w:rsidR="0041093E" w:rsidRPr="00694111" w14:paraId="7FDCFD3C" w14:textId="77777777" w:rsidTr="00F133F7">
        <w:trPr>
          <w:trHeight w:val="524"/>
        </w:trPr>
        <w:tc>
          <w:tcPr>
            <w:tcW w:w="9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DB19C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Wrinkles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35862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43A26F9C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49A09381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7A1EB" w14:textId="4CEC3FF5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29.7 ± 22.8</w:t>
            </w:r>
          </w:p>
          <w:p w14:paraId="471B76FB" w14:textId="3896B76C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26.5 ± 21.2</w:t>
            </w:r>
          </w:p>
          <w:p w14:paraId="03B06762" w14:textId="2212664C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39.7 ± 26.3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AD92B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.2 ± 19.4</w:t>
            </w:r>
          </w:p>
          <w:p w14:paraId="00EA13CD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.2 ± 19.6</w:t>
            </w:r>
          </w:p>
          <w:p w14:paraId="2F065665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5.4 ± 22.6</w:t>
            </w:r>
          </w:p>
        </w:tc>
        <w:tc>
          <w:tcPr>
            <w:tcW w:w="109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D4001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.2 ± 22.7</w:t>
            </w:r>
          </w:p>
          <w:p w14:paraId="5FFD2723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6.5 ± 16.6</w:t>
            </w:r>
          </w:p>
          <w:p w14:paraId="0DD357D3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3.3 ± 19.4</w:t>
            </w:r>
          </w:p>
        </w:tc>
      </w:tr>
      <w:tr w:rsidR="0041093E" w:rsidRPr="00694111" w14:paraId="5D1B846D" w14:textId="77777777" w:rsidTr="00F133F7">
        <w:trPr>
          <w:trHeight w:val="70"/>
        </w:trPr>
        <w:tc>
          <w:tcPr>
            <w:tcW w:w="9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BE0D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exture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E075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20CE0B6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331577DE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450A5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3 ± 5.1</w:t>
            </w:r>
          </w:p>
          <w:p w14:paraId="0FB6B159" w14:textId="0F73B0AB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9.2 ± 5.4</w:t>
            </w:r>
          </w:p>
          <w:p w14:paraId="6EBE49EB" w14:textId="462C48AB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 9.5 ± 4.2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6AB1E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7 ± 5.7</w:t>
            </w:r>
          </w:p>
          <w:p w14:paraId="077F635C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7 ± 5.0</w:t>
            </w:r>
          </w:p>
          <w:p w14:paraId="3D138282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1 ± 3.7</w:t>
            </w:r>
          </w:p>
        </w:tc>
        <w:tc>
          <w:tcPr>
            <w:tcW w:w="109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29702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5 ± 6.0</w:t>
            </w:r>
          </w:p>
          <w:p w14:paraId="1CE80324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7 ± 4.7</w:t>
            </w:r>
          </w:p>
          <w:p w14:paraId="0BCD46A3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2 ± 3.9</w:t>
            </w:r>
          </w:p>
        </w:tc>
      </w:tr>
      <w:tr w:rsidR="0041093E" w:rsidRPr="00694111" w14:paraId="7B3CF798" w14:textId="77777777" w:rsidTr="00F133F7">
        <w:trPr>
          <w:trHeight w:val="524"/>
        </w:trPr>
        <w:tc>
          <w:tcPr>
            <w:tcW w:w="9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41FB2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res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097D4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533D6147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74C9C2A5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D3CAF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.4 ± 10.2</w:t>
            </w:r>
          </w:p>
          <w:p w14:paraId="774DF271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1.7 ± 18.0</w:t>
            </w:r>
          </w:p>
          <w:p w14:paraId="045AD669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3 ± 9.4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02947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1.7 ± 12.0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519C45EF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2.3 ± 16.9</w:t>
            </w:r>
          </w:p>
          <w:p w14:paraId="7333C40D" w14:textId="63F82371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19.0 ± 10.5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52BF2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1.4 ± 11.7</w:t>
            </w:r>
          </w:p>
          <w:p w14:paraId="0FA3BB42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2.4 ± 15.6</w:t>
            </w:r>
          </w:p>
          <w:p w14:paraId="17538C60" w14:textId="3451728F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19.0 ± 10.0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</w:tr>
      <w:tr w:rsidR="0041093E" w:rsidRPr="00694111" w14:paraId="09476F52" w14:textId="77777777" w:rsidTr="00F133F7">
        <w:trPr>
          <w:trHeight w:val="862"/>
        </w:trPr>
        <w:tc>
          <w:tcPr>
            <w:tcW w:w="9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36F50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V spots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23BE2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AC035A1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7AD623DF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B1FAC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.6 ± 5.1</w:t>
            </w:r>
          </w:p>
          <w:p w14:paraId="056AAE21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.1 ± 5.0</w:t>
            </w:r>
          </w:p>
          <w:p w14:paraId="68A6D4A5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7.8 ± 6.1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8A1AB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.7 ± 5.5</w:t>
            </w:r>
          </w:p>
          <w:p w14:paraId="0E9F1443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.3 ± 5.0</w:t>
            </w:r>
          </w:p>
          <w:p w14:paraId="07D8FA7A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.3 ± 5.9</w:t>
            </w:r>
          </w:p>
        </w:tc>
        <w:tc>
          <w:tcPr>
            <w:tcW w:w="109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DCD46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.2 ± 5.6</w:t>
            </w:r>
          </w:p>
          <w:p w14:paraId="6E88BDAF" w14:textId="328E10C4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29.3 ± 4.4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0EE1D8D0" w14:textId="605ECC01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29.0 ± 5.4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</w:tr>
      <w:tr w:rsidR="0041093E" w:rsidRPr="00694111" w14:paraId="163A0993" w14:textId="77777777" w:rsidTr="00F133F7">
        <w:trPr>
          <w:trHeight w:val="781"/>
        </w:trPr>
        <w:tc>
          <w:tcPr>
            <w:tcW w:w="9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64268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rown spots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E4A4C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2265407E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2167F76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B8EF3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8 ± 4.8</w:t>
            </w:r>
          </w:p>
          <w:p w14:paraId="00F7DA45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8 ± 4.4</w:t>
            </w:r>
          </w:p>
          <w:p w14:paraId="3F7D4250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5.9 ± 6.5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5C836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7 ± 5.7</w:t>
            </w:r>
          </w:p>
          <w:p w14:paraId="32BE9A0F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2 ± 5.7</w:t>
            </w:r>
          </w:p>
          <w:p w14:paraId="5528EE24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2 ± 5.7</w:t>
            </w:r>
          </w:p>
        </w:tc>
        <w:tc>
          <w:tcPr>
            <w:tcW w:w="109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4B9DD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7.4 ± 4.6</w:t>
            </w:r>
          </w:p>
          <w:p w14:paraId="4D9B2482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5 ± 6.3</w:t>
            </w:r>
          </w:p>
          <w:p w14:paraId="53D4652B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7.5 ± 5.4</w:t>
            </w:r>
          </w:p>
        </w:tc>
      </w:tr>
      <w:tr w:rsidR="0041093E" w:rsidRPr="00694111" w14:paraId="58D83798" w14:textId="77777777" w:rsidTr="00F133F7">
        <w:trPr>
          <w:trHeight w:val="524"/>
        </w:trPr>
        <w:tc>
          <w:tcPr>
            <w:tcW w:w="9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E15E8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ed areas</w:t>
            </w:r>
          </w:p>
        </w:tc>
        <w:tc>
          <w:tcPr>
            <w:tcW w:w="78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B4664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70F82D63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7BF21E9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D1307" w14:textId="33D62245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34.8 ± 10.4</w:t>
            </w:r>
          </w:p>
          <w:p w14:paraId="491FAA9D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.4 ± 7.2</w:t>
            </w:r>
          </w:p>
          <w:p w14:paraId="5EE13647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3.0 ± 7.6</w:t>
            </w:r>
          </w:p>
        </w:tc>
        <w:tc>
          <w:tcPr>
            <w:tcW w:w="109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C3B8E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5.8 ± 10.8</w:t>
            </w:r>
          </w:p>
          <w:p w14:paraId="01B5706F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4.6 ± 7.1</w:t>
            </w:r>
          </w:p>
          <w:p w14:paraId="28A70E7F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3.8 ± 7.9</w:t>
            </w:r>
          </w:p>
        </w:tc>
        <w:tc>
          <w:tcPr>
            <w:tcW w:w="109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3D7A5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5.2 ± 9.3</w:t>
            </w:r>
          </w:p>
          <w:p w14:paraId="5ED4944B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4.7 ± 7.6</w:t>
            </w:r>
          </w:p>
          <w:p w14:paraId="1C49DE0C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5.7 ± 10.4</w:t>
            </w:r>
          </w:p>
        </w:tc>
      </w:tr>
      <w:tr w:rsidR="0041093E" w:rsidRPr="00694111" w14:paraId="26738326" w14:textId="77777777" w:rsidTr="00F133F7">
        <w:trPr>
          <w:trHeight w:val="524"/>
        </w:trPr>
        <w:tc>
          <w:tcPr>
            <w:tcW w:w="946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995C3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rphyrins</w:t>
            </w:r>
          </w:p>
        </w:tc>
        <w:tc>
          <w:tcPr>
            <w:tcW w:w="781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347FC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4FD68FC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78B16E99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1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CE8BB" w14:textId="77777777" w:rsidR="0041093E" w:rsidRPr="00694111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2 ± 9.7</w:t>
            </w:r>
          </w:p>
          <w:p w14:paraId="20A91F3C" w14:textId="1C564693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10.2 ± 10.0</w:t>
            </w:r>
          </w:p>
          <w:p w14:paraId="131FF759" w14:textId="4A03EF36" w:rsidR="0041093E" w:rsidRPr="00694111" w:rsidRDefault="0041093E" w:rsidP="00F133F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5.7 ± 4.3</w:t>
            </w:r>
          </w:p>
        </w:tc>
        <w:tc>
          <w:tcPr>
            <w:tcW w:w="1091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0CDCC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7 ± 9.9</w:t>
            </w:r>
          </w:p>
          <w:p w14:paraId="38C3FB5A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3 ± 8.1</w:t>
            </w:r>
          </w:p>
          <w:p w14:paraId="518E8948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1 ± 4.4</w:t>
            </w:r>
          </w:p>
        </w:tc>
        <w:tc>
          <w:tcPr>
            <w:tcW w:w="1092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563F9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9 ± 9.9</w:t>
            </w:r>
          </w:p>
          <w:p w14:paraId="6F4938F9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7 ± 8.8</w:t>
            </w:r>
          </w:p>
          <w:p w14:paraId="671B896A" w14:textId="77777777" w:rsidR="0041093E" w:rsidRPr="00694111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9 ± 3.1</w:t>
            </w:r>
          </w:p>
        </w:tc>
      </w:tr>
    </w:tbl>
    <w:p w14:paraId="387B01E7" w14:textId="55873B3D" w:rsidR="0041093E" w:rsidRPr="00F3170A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4111">
        <w:rPr>
          <w:rFonts w:ascii="Times New Roman" w:hAnsi="Times New Roman" w:cs="Times New Roman"/>
          <w:sz w:val="24"/>
          <w:szCs w:val="24"/>
        </w:rPr>
        <w:t xml:space="preserve">Data represent mean ± standard deviation. The sample sizes were as follows: MMP1C group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19 (week 4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18); MMP2W group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19; and placebo group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20. </w:t>
      </w:r>
      <w:r w:rsidRPr="0069411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4111">
        <w:rPr>
          <w:rFonts w:ascii="Times New Roman" w:hAnsi="Times New Roman" w:cs="Times New Roman"/>
          <w:sz w:val="24"/>
          <w:szCs w:val="24"/>
        </w:rPr>
        <w:t xml:space="preserve"> &lt; 0.05 and </w:t>
      </w:r>
      <w:r w:rsidRPr="0069411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4111">
        <w:rPr>
          <w:rFonts w:ascii="Times New Roman" w:hAnsi="Times New Roman" w:cs="Times New Roman"/>
          <w:sz w:val="24"/>
          <w:szCs w:val="24"/>
        </w:rPr>
        <w:t xml:space="preserve"> &lt; 0.01 compared with baseline using the paired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694111">
        <w:rPr>
          <w:rFonts w:ascii="Times New Roman" w:hAnsi="Times New Roman" w:cs="Times New Roman"/>
          <w:sz w:val="24"/>
          <w:szCs w:val="24"/>
        </w:rPr>
        <w:t>test.</w:t>
      </w:r>
      <w:r w:rsidR="001F7ABF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</w:t>
      </w:r>
      <w:r w:rsidR="00CE51EE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CE51EE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groups by ANCOVA adjusted for baseline</w:t>
      </w:r>
      <w:r w:rsidR="00CE51EE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with Fisher’s protected least significant difference post hoc test and the closed-testing procedure.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="00F3170A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ANCOVA, analysis of covariance;</w:t>
      </w:r>
      <w:r w:rsidR="00F3170A" w:rsidRPr="006941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color w:val="000000"/>
          <w:sz w:val="24"/>
          <w:szCs w:val="24"/>
        </w:rPr>
        <w:t>UV,</w:t>
      </w:r>
      <w:r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ltraviolet</w:t>
      </w:r>
      <w:r w:rsidRPr="0069411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165C563B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6861EF" w14:textId="1081C307" w:rsidR="0041093E" w:rsidRPr="00694111" w:rsidRDefault="00E71BC3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4111">
        <w:rPr>
          <w:rFonts w:ascii="Times New Roman" w:hAnsi="Times New Roman" w:cs="Times New Roman"/>
          <w:sz w:val="24"/>
          <w:szCs w:val="24"/>
        </w:rPr>
        <w:br w:type="page"/>
      </w:r>
    </w:p>
    <w:p w14:paraId="6F64DD83" w14:textId="77777777" w:rsidR="0041093E" w:rsidRPr="00694111" w:rsidRDefault="0041093E" w:rsidP="004109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9411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694111">
        <w:rPr>
          <w:rFonts w:ascii="Times New Roman" w:hAnsi="Times New Roman" w:cs="Times New Roman"/>
          <w:bCs/>
          <w:sz w:val="24"/>
          <w:szCs w:val="24"/>
        </w:rPr>
        <w:t>Assessment of skin quality by dermatologists in Trial 1</w:t>
      </w:r>
    </w:p>
    <w:tbl>
      <w:tblPr>
        <w:tblW w:w="4896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95"/>
        <w:gridCol w:w="1246"/>
        <w:gridCol w:w="1762"/>
        <w:gridCol w:w="1762"/>
        <w:gridCol w:w="1762"/>
      </w:tblGrid>
      <w:tr w:rsidR="0041093E" w:rsidRPr="00694111" w14:paraId="3AE038D8" w14:textId="77777777" w:rsidTr="00F133F7">
        <w:trPr>
          <w:trHeight w:val="315"/>
        </w:trPr>
        <w:tc>
          <w:tcPr>
            <w:tcW w:w="9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2E0C1" w14:textId="77777777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510D3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337C8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FD84A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94031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05B8B278" w14:textId="77777777" w:rsidTr="00F133F7">
        <w:trPr>
          <w:trHeight w:val="18"/>
        </w:trPr>
        <w:tc>
          <w:tcPr>
            <w:tcW w:w="98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19448" w14:textId="77777777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kin texture </w:t>
            </w: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26885" w14:textId="77777777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09267" w14:textId="77777777" w:rsidR="0041093E" w:rsidRPr="00694111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D5C54" w14:textId="77777777" w:rsidR="0041093E" w:rsidRPr="00694111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BAD00" w14:textId="77777777" w:rsidR="0041093E" w:rsidRPr="00694111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1093E" w:rsidRPr="00694111" w14:paraId="6206285C" w14:textId="77777777" w:rsidTr="00F133F7">
        <w:trPr>
          <w:trHeight w:val="562"/>
        </w:trPr>
        <w:tc>
          <w:tcPr>
            <w:tcW w:w="980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3546D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ridges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AA13B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293820CA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694E9C61" w14:textId="77777777" w:rsidR="0041093E" w:rsidRPr="00694111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21B85" w14:textId="3B9E7B10" w:rsidR="0041093E" w:rsidRPr="00694111" w:rsidRDefault="00EE560B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216253851"/>
            <w:r w:rsidRPr="0069411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bookmarkEnd w:id="1"/>
            <w:r w:rsidR="0041093E"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1.0</w:t>
            </w:r>
          </w:p>
          <w:p w14:paraId="22766E79" w14:textId="022EAD20" w:rsidR="0041093E" w:rsidRPr="00694111" w:rsidRDefault="00EE560B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41093E"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1.3</w:t>
            </w:r>
          </w:p>
          <w:p w14:paraId="3478D16E" w14:textId="77777777" w:rsidR="0041093E" w:rsidRPr="00694111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1.2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728A7" w14:textId="77777777" w:rsidR="0041093E" w:rsidRPr="00694111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1.1</w:t>
            </w:r>
          </w:p>
          <w:p w14:paraId="1FAF5148" w14:textId="1089DE2D" w:rsidR="0041093E" w:rsidRPr="00694111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0.2 ± 1.0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23CDFCFE" w14:textId="77777777" w:rsidR="0041093E" w:rsidRPr="00694111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1.2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F5AD7" w14:textId="77777777" w:rsidR="0041093E" w:rsidRPr="00694111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1.1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3AFCB748" w14:textId="494BB2AA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0C102272" w14:textId="0FD35F8B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0.8 ± 1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2AC19DD4" w14:textId="77777777" w:rsidTr="00F133F7">
        <w:trPr>
          <w:trHeight w:val="830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72D10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grooves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877E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6E3CE8D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31BDF0C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AC640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8</w:t>
            </w:r>
          </w:p>
          <w:p w14:paraId="24247BC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1.1</w:t>
            </w:r>
          </w:p>
          <w:p w14:paraId="26ADB57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1.1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89D0E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1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584E0CB5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1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454A67E0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1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FDA56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0DE7E68B" w14:textId="0A68F335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 ± 0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1484190C" w14:textId="7B675F15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3865EE52" w14:textId="77777777" w:rsidTr="00F133F7">
        <w:trPr>
          <w:trHeight w:val="734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097E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omprehensive assessment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009C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2863EC1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1C65DFB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343E6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9</w:t>
            </w:r>
          </w:p>
          <w:p w14:paraId="2E9083AE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−0.1 ± 1.1</w:t>
            </w:r>
          </w:p>
          <w:p w14:paraId="79187BB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1.1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FA6C0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1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79BCEA4A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0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5F751137" w14:textId="3248C361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0.6 ± 1.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26065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26D8CE5F" w14:textId="7757DD92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6671D785" w14:textId="7BDE62AC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 ± 1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7D328E2A" w14:textId="77777777" w:rsidTr="00F133F7">
        <w:trPr>
          <w:trHeight w:val="227"/>
        </w:trPr>
        <w:tc>
          <w:tcPr>
            <w:tcW w:w="980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493EF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kin quality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C10FD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49999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53456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59219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1093E" w:rsidRPr="00694111" w14:paraId="7B066511" w14:textId="77777777" w:rsidTr="00F133F7">
        <w:trPr>
          <w:trHeight w:val="858"/>
        </w:trPr>
        <w:tc>
          <w:tcPr>
            <w:tcW w:w="980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4CD3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dryness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2208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E66E1E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6BF5A60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0049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 ± 1.3</w:t>
            </w:r>
          </w:p>
          <w:p w14:paraId="17ED9E08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6 ± 0.8</w:t>
            </w:r>
          </w:p>
          <w:p w14:paraId="11D445B7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5 ± 0.9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348C9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9 ± 1.2</w:t>
            </w:r>
          </w:p>
          <w:p w14:paraId="228C0F8D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4 ± 0.8</w:t>
            </w:r>
          </w:p>
          <w:p w14:paraId="723D6777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6 ± 0.7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738DE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9 ± 1.0</w:t>
            </w:r>
          </w:p>
          <w:p w14:paraId="680D6135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4 ± 0.9</w:t>
            </w:r>
          </w:p>
          <w:p w14:paraId="64570FCF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6 ± 0.7</w:t>
            </w:r>
          </w:p>
        </w:tc>
      </w:tr>
      <w:tr w:rsidR="0041093E" w:rsidRPr="00694111" w14:paraId="4ED03AB9" w14:textId="77777777" w:rsidTr="00F133F7">
        <w:trPr>
          <w:trHeight w:val="762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03A7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erythema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F68F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95A394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6554FE9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7A28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7 ± 0.7</w:t>
            </w:r>
          </w:p>
          <w:p w14:paraId="07E1D27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6 ± 0.6</w:t>
            </w:r>
          </w:p>
          <w:p w14:paraId="7D5390B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6 ± 0.5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2CD5E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5 ± 0.6</w:t>
            </w:r>
          </w:p>
          <w:p w14:paraId="5CED3463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4 ± 0.6</w:t>
            </w:r>
          </w:p>
          <w:p w14:paraId="12FF9E5F" w14:textId="15EB06BC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2.4 ± 0.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B6545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5 ± 0.7</w:t>
            </w:r>
          </w:p>
          <w:p w14:paraId="7A190232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4 ± 0.5</w:t>
            </w:r>
          </w:p>
          <w:p w14:paraId="2C763B5D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2 ± 0.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</w:tr>
      <w:tr w:rsidR="0041093E" w:rsidRPr="00694111" w14:paraId="7ABE291A" w14:textId="77777777" w:rsidTr="00F133F7">
        <w:trPr>
          <w:trHeight w:val="255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9A02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scales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2B770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4B41C6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5CB277A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53283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2 ± 0.9</w:t>
            </w:r>
          </w:p>
          <w:p w14:paraId="6D8F943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1 ± 0.9</w:t>
            </w:r>
          </w:p>
          <w:p w14:paraId="38351C6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1 ± 1.0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E8363" w14:textId="6360B24A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1.8 ± 0.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3E53581D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8 ± 0.9</w:t>
            </w:r>
          </w:p>
          <w:p w14:paraId="1E6820A3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 ± 1.1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8C75D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1 ± 0.8</w:t>
            </w:r>
          </w:p>
          <w:p w14:paraId="1AC4EC77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9 ± 0.8</w:t>
            </w:r>
          </w:p>
          <w:p w14:paraId="0FB0551E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1 ± 0.9</w:t>
            </w:r>
          </w:p>
        </w:tc>
      </w:tr>
      <w:tr w:rsidR="0041093E" w:rsidRPr="00694111" w14:paraId="7F6FF162" w14:textId="77777777" w:rsidTr="00F133F7">
        <w:trPr>
          <w:trHeight w:val="867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BB60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irritation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3978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6F99775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6D8498F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C99C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6</w:t>
            </w:r>
          </w:p>
          <w:p w14:paraId="19D4A96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5</w:t>
            </w:r>
          </w:p>
          <w:p w14:paraId="0E74D30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5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F9260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5</w:t>
            </w:r>
          </w:p>
          <w:p w14:paraId="602F2B83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5</w:t>
            </w:r>
          </w:p>
          <w:p w14:paraId="0CA53B1A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9073F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2</w:t>
            </w:r>
          </w:p>
          <w:p w14:paraId="55F7DB92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2</w:t>
            </w:r>
          </w:p>
          <w:p w14:paraId="20AF4828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</w:tr>
      <w:tr w:rsidR="0041093E" w:rsidRPr="00694111" w14:paraId="6C6AC960" w14:textId="77777777" w:rsidTr="00F133F7">
        <w:trPr>
          <w:trHeight w:val="785"/>
        </w:trPr>
        <w:tc>
          <w:tcPr>
            <w:tcW w:w="980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C280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itching</w:t>
            </w:r>
          </w:p>
        </w:tc>
        <w:tc>
          <w:tcPr>
            <w:tcW w:w="773" w:type="pct"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9407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25B8CA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0D2F673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86C1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6</w:t>
            </w:r>
          </w:p>
          <w:p w14:paraId="6876E85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6</w:t>
            </w:r>
          </w:p>
          <w:p w14:paraId="34BD0FD4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0.6</w:t>
            </w:r>
          </w:p>
        </w:tc>
        <w:tc>
          <w:tcPr>
            <w:tcW w:w="108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4FBE6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4410961F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6</w:t>
            </w:r>
          </w:p>
          <w:p w14:paraId="4B5C0EDC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2</w:t>
            </w:r>
          </w:p>
        </w:tc>
        <w:tc>
          <w:tcPr>
            <w:tcW w:w="108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2E178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5A808060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0.7</w:t>
            </w:r>
          </w:p>
          <w:p w14:paraId="0EC9BD2B" w14:textId="77777777" w:rsidR="0041093E" w:rsidRPr="00582FF3" w:rsidRDefault="0041093E" w:rsidP="0041093E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</w:tr>
    </w:tbl>
    <w:p w14:paraId="5A60A460" w14:textId="7FB4E1C8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t>Data represent mean ± standard deviation</w:t>
      </w:r>
      <w:r w:rsidRPr="00694111">
        <w:rPr>
          <w:rFonts w:ascii="Times New Roman" w:hAnsi="Times New Roman" w:cs="Times New Roman"/>
          <w:sz w:val="24"/>
          <w:szCs w:val="24"/>
        </w:rPr>
        <w:t xml:space="preserve">. The sample sizes were </w:t>
      </w:r>
      <w:r w:rsidRPr="00582FF3">
        <w:rPr>
          <w:rFonts w:ascii="Times New Roman" w:hAnsi="Times New Roman" w:cs="Times New Roman"/>
          <w:sz w:val="24"/>
          <w:szCs w:val="24"/>
        </w:rPr>
        <w:t>as follows: MMP1C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 xml:space="preserve">19 (week 4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18)</w:t>
      </w:r>
      <w:r w:rsidRPr="00582FF3">
        <w:rPr>
          <w:rFonts w:ascii="Times New Roman" w:hAnsi="Times New Roman" w:cs="Times New Roman"/>
          <w:sz w:val="24"/>
          <w:szCs w:val="24"/>
        </w:rPr>
        <w:t>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MMP</w:t>
      </w:r>
      <w:r w:rsidRPr="00694111">
        <w:rPr>
          <w:rFonts w:ascii="Times New Roman" w:hAnsi="Times New Roman" w:cs="Times New Roman"/>
          <w:sz w:val="24"/>
          <w:szCs w:val="24"/>
        </w:rPr>
        <w:t>2W</w:t>
      </w:r>
      <w:r w:rsidRPr="00582FF3">
        <w:rPr>
          <w:rFonts w:ascii="Times New Roman" w:hAnsi="Times New Roman" w:cs="Times New Roman"/>
          <w:sz w:val="24"/>
          <w:szCs w:val="24"/>
        </w:rPr>
        <w:t xml:space="preserve">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>19</w:t>
      </w:r>
      <w:r w:rsidRPr="00582FF3">
        <w:rPr>
          <w:rFonts w:ascii="Times New Roman" w:hAnsi="Times New Roman" w:cs="Times New Roman"/>
          <w:sz w:val="24"/>
          <w:szCs w:val="24"/>
        </w:rPr>
        <w:t>;</w:t>
      </w:r>
      <w:r w:rsidRPr="00694111">
        <w:rPr>
          <w:rFonts w:ascii="Times New Roman" w:hAnsi="Times New Roman" w:cs="Times New Roman"/>
          <w:sz w:val="24"/>
          <w:szCs w:val="24"/>
        </w:rPr>
        <w:t xml:space="preserve"> and</w:t>
      </w:r>
      <w:r w:rsidRPr="00582FF3">
        <w:rPr>
          <w:rFonts w:ascii="Times New Roman" w:hAnsi="Times New Roman" w:cs="Times New Roman"/>
          <w:sz w:val="24"/>
          <w:szCs w:val="24"/>
        </w:rPr>
        <w:t xml:space="preserve"> placebo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9B2270">
        <w:rPr>
          <w:rFonts w:ascii="Times New Roman" w:hAnsi="Times New Roman" w:cs="Times New Roman"/>
          <w:sz w:val="24"/>
          <w:szCs w:val="24"/>
        </w:rPr>
        <w:t xml:space="preserve">20. </w:t>
      </w:r>
      <w:r w:rsidRPr="009B227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22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2270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9B227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B22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2270">
        <w:rPr>
          <w:rFonts w:ascii="Times New Roman" w:hAnsi="Times New Roman" w:cs="Times New Roman"/>
          <w:sz w:val="24"/>
          <w:szCs w:val="24"/>
        </w:rPr>
        <w:t xml:space="preserve"> &lt; 0.01, and </w:t>
      </w:r>
      <w:r w:rsidRPr="009B227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9B22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2270">
        <w:rPr>
          <w:rFonts w:ascii="Times New Roman" w:hAnsi="Times New Roman" w:cs="Times New Roman"/>
          <w:sz w:val="24"/>
          <w:szCs w:val="24"/>
        </w:rPr>
        <w:t xml:space="preserve"> &lt; 0.001 compared with baseline using the paired </w:t>
      </w:r>
      <w:r w:rsidRPr="009B2270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9B2270">
        <w:rPr>
          <w:rFonts w:ascii="Times New Roman" w:hAnsi="Times New Roman" w:cs="Times New Roman"/>
          <w:sz w:val="24"/>
          <w:szCs w:val="24"/>
        </w:rPr>
        <w:t>test.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groups by ANCOVA adjusted for baseline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Fisher’s protected least significant difference post hoc test and the closed-testing procedure.</w:t>
      </w:r>
      <w:r w:rsidRPr="009B22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43B5B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NCOVA</w:t>
      </w:r>
      <w:r w:rsidR="00B43B5B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>, analysis of covariance</w:t>
      </w:r>
      <w:r w:rsidR="00B43B5B" w:rsidRPr="00582FF3">
        <w:rPr>
          <w:rFonts w:ascii="Times New Roman" w:hAnsi="Times New Roman" w:cs="Times New Roman"/>
          <w:sz w:val="24"/>
          <w:szCs w:val="24"/>
        </w:rPr>
        <w:t xml:space="preserve">. </w:t>
      </w:r>
      <w:r w:rsidR="00E71BC3" w:rsidRPr="00582FF3">
        <w:rPr>
          <w:rFonts w:ascii="Times New Roman" w:hAnsi="Times New Roman" w:cs="Times New Roman"/>
          <w:sz w:val="24"/>
          <w:szCs w:val="24"/>
        </w:rPr>
        <w:br w:type="page"/>
      </w:r>
    </w:p>
    <w:p w14:paraId="4BBCB6FD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2FF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694111">
        <w:rPr>
          <w:rFonts w:ascii="Times New Roman" w:hAnsi="Times New Roman" w:cs="Times New Roman"/>
          <w:b/>
          <w:sz w:val="24"/>
          <w:szCs w:val="24"/>
        </w:rPr>
        <w:t>4</w:t>
      </w:r>
      <w:r w:rsidRPr="00582F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2FF3">
        <w:rPr>
          <w:rFonts w:ascii="Times New Roman" w:hAnsi="Times New Roman" w:cs="Times New Roman"/>
          <w:bCs/>
          <w:sz w:val="24"/>
          <w:szCs w:val="24"/>
        </w:rPr>
        <w:t>Assessment of glycation stress marker and skin blood flow in Trial 1</w:t>
      </w:r>
    </w:p>
    <w:tbl>
      <w:tblPr>
        <w:tblW w:w="5084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44"/>
        <w:gridCol w:w="1287"/>
        <w:gridCol w:w="1894"/>
        <w:gridCol w:w="1940"/>
        <w:gridCol w:w="1982"/>
      </w:tblGrid>
      <w:tr w:rsidR="007F7CF1" w:rsidRPr="00694111" w14:paraId="0E310B0B" w14:textId="77777777" w:rsidTr="00855C7D">
        <w:trPr>
          <w:trHeight w:val="254"/>
        </w:trPr>
        <w:tc>
          <w:tcPr>
            <w:tcW w:w="8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4DA1C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0219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65BC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1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BAFA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F0CF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7F7CF1" w:rsidRPr="00694111" w14:paraId="3A612C45" w14:textId="77777777" w:rsidTr="00855C7D">
        <w:trPr>
          <w:trHeight w:val="21"/>
        </w:trPr>
        <w:tc>
          <w:tcPr>
            <w:tcW w:w="1637" w:type="pct"/>
            <w:gridSpan w:val="2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15807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lycation stress marker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AAC68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2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4DD88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146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39CC0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</w:p>
        </w:tc>
      </w:tr>
      <w:tr w:rsidR="007F7CF1" w:rsidRPr="00694111" w14:paraId="6418AD3D" w14:textId="77777777" w:rsidTr="00855C7D">
        <w:trPr>
          <w:trHeight w:val="616"/>
        </w:trPr>
        <w:tc>
          <w:tcPr>
            <w:tcW w:w="89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C279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core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77B2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7BFBB8C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02ED1DB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A94FB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99 ± 0.30</w:t>
            </w:r>
          </w:p>
          <w:p w14:paraId="0E52394E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3 ± 0.32</w:t>
            </w:r>
          </w:p>
          <w:p w14:paraId="036D20D5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1 ± 0.34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14766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92 ± 0.33</w:t>
            </w:r>
          </w:p>
          <w:p w14:paraId="3C6CDA7D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2 ± 0.27</w:t>
            </w:r>
          </w:p>
          <w:p w14:paraId="3706BD5C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4 ± 0.35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B44FF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93 ± 0.29</w:t>
            </w:r>
          </w:p>
          <w:p w14:paraId="17B2A48F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3 ± 0.32</w:t>
            </w:r>
          </w:p>
          <w:p w14:paraId="3B5FC516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3 ± 0.34</w:t>
            </w:r>
          </w:p>
        </w:tc>
      </w:tr>
      <w:tr w:rsidR="007F7CF1" w:rsidRPr="00694111" w14:paraId="5526302C" w14:textId="77777777" w:rsidTr="00855C7D">
        <w:trPr>
          <w:trHeight w:val="179"/>
        </w:trPr>
        <w:tc>
          <w:tcPr>
            <w:tcW w:w="1637" w:type="pct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AEB9B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kin blood flow</w:t>
            </w:r>
          </w:p>
        </w:tc>
        <w:tc>
          <w:tcPr>
            <w:tcW w:w="1095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D691C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61BCF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5965D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F7CF1" w:rsidRPr="00694111" w14:paraId="66904DE3" w14:textId="77777777" w:rsidTr="00855C7D">
        <w:trPr>
          <w:trHeight w:val="648"/>
        </w:trPr>
        <w:tc>
          <w:tcPr>
            <w:tcW w:w="89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2DF4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umber of</w:t>
            </w:r>
          </w:p>
          <w:p w14:paraId="300C71B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lood vessels</w:t>
            </w:r>
          </w:p>
        </w:tc>
        <w:tc>
          <w:tcPr>
            <w:tcW w:w="74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3924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4BED5D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181DF66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31686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8 ± 1.4</w:t>
            </w:r>
          </w:p>
          <w:p w14:paraId="50040099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9 ± 2.1</w:t>
            </w:r>
          </w:p>
          <w:p w14:paraId="4497D954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9 ± 2.2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94D00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5 ± 1.2</w:t>
            </w:r>
          </w:p>
          <w:p w14:paraId="188BB88B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1 ± 2.1</w:t>
            </w:r>
          </w:p>
          <w:p w14:paraId="4333612C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1 ± 2.4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3A310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6 ± 1.2</w:t>
            </w:r>
          </w:p>
          <w:p w14:paraId="63335AA0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2 ± 2.0</w:t>
            </w:r>
          </w:p>
          <w:p w14:paraId="4428A6B5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9 ± 2.2</w:t>
            </w:r>
          </w:p>
        </w:tc>
      </w:tr>
      <w:tr w:rsidR="007F7CF1" w:rsidRPr="00694111" w14:paraId="75927735" w14:textId="77777777" w:rsidTr="00855C7D">
        <w:trPr>
          <w:trHeight w:val="663"/>
        </w:trPr>
        <w:tc>
          <w:tcPr>
            <w:tcW w:w="89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8D90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lood flow velocity (</w:t>
            </w:r>
            <w:proofErr w:type="spellStart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</w:t>
            </w:r>
            <w:proofErr w:type="spellEnd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/s)</w:t>
            </w:r>
          </w:p>
        </w:tc>
        <w:tc>
          <w:tcPr>
            <w:tcW w:w="74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ABA0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463FB29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14B394C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FD0DD" w14:textId="77777777" w:rsidR="0041093E" w:rsidRPr="00582FF3" w:rsidRDefault="0041093E" w:rsidP="00F133F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71.5 ± 305.7</w:t>
            </w:r>
          </w:p>
          <w:p w14:paraId="1EDC9311" w14:textId="77777777" w:rsidR="0041093E" w:rsidRPr="00582FF3" w:rsidRDefault="0041093E" w:rsidP="00F133F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66.8 ± 450.8</w:t>
            </w:r>
          </w:p>
          <w:p w14:paraId="0F02B26B" w14:textId="77777777" w:rsidR="0041093E" w:rsidRPr="00582FF3" w:rsidRDefault="0041093E" w:rsidP="00F133F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12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438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12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37208" w14:textId="5EAAA7DF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92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427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4EBAA1D4" w14:textId="648D9CCC" w:rsidR="0041093E" w:rsidRPr="00582FF3" w:rsidRDefault="0041093E" w:rsidP="007F7C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939.2 ± 48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1030.2 ± 409.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F24D8" w14:textId="14952FC4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928.9 ± 497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539562B6" w14:textId="77777777" w:rsidR="0041093E" w:rsidRPr="00582FF3" w:rsidRDefault="0041093E" w:rsidP="00F133F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90.5 ± 394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24F8BDB4" w14:textId="77777777" w:rsidR="0041093E" w:rsidRPr="00582FF3" w:rsidRDefault="0041093E" w:rsidP="00F133F7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4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344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</w:tr>
      <w:tr w:rsidR="007F7CF1" w:rsidRPr="00694111" w14:paraId="7EF3F845" w14:textId="77777777" w:rsidTr="00855C7D">
        <w:trPr>
          <w:trHeight w:val="817"/>
        </w:trPr>
        <w:tc>
          <w:tcPr>
            <w:tcW w:w="89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41DC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Vessel diameter</w:t>
            </w:r>
          </w:p>
          <w:p w14:paraId="4626EF9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arterial side]</w:t>
            </w:r>
          </w:p>
          <w:p w14:paraId="5EC2A30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</w:t>
            </w:r>
            <w:proofErr w:type="spellEnd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5840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44D7191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0AEAA70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6944D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1 ± 3.0</w:t>
            </w:r>
          </w:p>
          <w:p w14:paraId="6844493A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.2 ± 2.3</w:t>
            </w:r>
          </w:p>
          <w:p w14:paraId="1EBA2E8F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3 ± 1.7</w:t>
            </w:r>
          </w:p>
        </w:tc>
        <w:tc>
          <w:tcPr>
            <w:tcW w:w="112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8DA6C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9 ± 2.3</w:t>
            </w:r>
          </w:p>
          <w:p w14:paraId="6E003D18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3 ± 3.3</w:t>
            </w:r>
          </w:p>
          <w:p w14:paraId="1A34B616" w14:textId="77777777" w:rsidR="0041093E" w:rsidRPr="00582FF3" w:rsidRDefault="0041093E" w:rsidP="00F133F7">
            <w:pPr>
              <w:widowControl/>
              <w:ind w:firstLineChars="150" w:first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9 ± 1.7</w:t>
            </w:r>
          </w:p>
        </w:tc>
        <w:tc>
          <w:tcPr>
            <w:tcW w:w="11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A20E9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6 ± 2.0</w:t>
            </w:r>
          </w:p>
          <w:p w14:paraId="180D9052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.5 ± 7.1</w:t>
            </w:r>
          </w:p>
          <w:p w14:paraId="5B664F10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9 ± 2.6</w:t>
            </w:r>
          </w:p>
        </w:tc>
      </w:tr>
      <w:tr w:rsidR="007F7CF1" w:rsidRPr="00694111" w14:paraId="68B32F9A" w14:textId="77777777" w:rsidTr="00855C7D">
        <w:trPr>
          <w:trHeight w:val="1010"/>
        </w:trPr>
        <w:tc>
          <w:tcPr>
            <w:tcW w:w="89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858A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Vessel diameter</w:t>
            </w:r>
          </w:p>
          <w:p w14:paraId="39BD62D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center]</w:t>
            </w:r>
          </w:p>
          <w:p w14:paraId="3186D00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</w:t>
            </w:r>
            <w:proofErr w:type="spellEnd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6FC7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77091B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0491DDB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5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3619C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.1 ± 4.2</w:t>
            </w:r>
          </w:p>
          <w:p w14:paraId="15F49D5A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1 ± 3.6</w:t>
            </w:r>
          </w:p>
          <w:p w14:paraId="64454CF3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.8 ± 4.3</w:t>
            </w:r>
          </w:p>
        </w:tc>
        <w:tc>
          <w:tcPr>
            <w:tcW w:w="112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5FC83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.7 ± 3.1</w:t>
            </w:r>
          </w:p>
          <w:p w14:paraId="67D51F8E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1.3 ±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76286EFD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9 ± 4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14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6C90A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.6 ± 3.2</w:t>
            </w:r>
          </w:p>
          <w:p w14:paraId="38CB321D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1.1 ± 8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664E6630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9 ± 4.7</w:t>
            </w:r>
          </w:p>
        </w:tc>
      </w:tr>
      <w:tr w:rsidR="007F7CF1" w:rsidRPr="00694111" w14:paraId="03683CD8" w14:textId="77777777" w:rsidTr="00855C7D">
        <w:trPr>
          <w:trHeight w:val="1311"/>
        </w:trPr>
        <w:tc>
          <w:tcPr>
            <w:tcW w:w="893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623E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Vessel diameter</w:t>
            </w:r>
          </w:p>
          <w:p w14:paraId="610D140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[venous side]</w:t>
            </w:r>
          </w:p>
          <w:p w14:paraId="4DC68E6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proofErr w:type="spellStart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</w:t>
            </w:r>
            <w:proofErr w:type="spellEnd"/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44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2369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4E0661D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65E4DE3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5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D7451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6 ± 3.2</w:t>
            </w:r>
          </w:p>
          <w:p w14:paraId="22D411D5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.4 ± 2.8</w:t>
            </w:r>
          </w:p>
          <w:p w14:paraId="3CBCDA04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4 ± 2.7</w:t>
            </w:r>
          </w:p>
        </w:tc>
        <w:tc>
          <w:tcPr>
            <w:tcW w:w="112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4A9CA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.0 ± 4.5</w:t>
            </w:r>
          </w:p>
          <w:p w14:paraId="31F27829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.5 ± 6.7</w:t>
            </w:r>
          </w:p>
          <w:p w14:paraId="3DF88533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.6 ± 3.0</w:t>
            </w:r>
          </w:p>
        </w:tc>
        <w:tc>
          <w:tcPr>
            <w:tcW w:w="1146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ADA3C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.2 ± 3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5B32E811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8.0 ± 10.3</w:t>
            </w:r>
          </w:p>
          <w:p w14:paraId="4AFDBDD4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.1 ± 3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</w:tbl>
    <w:p w14:paraId="7FE46A3F" w14:textId="4D0BF5F0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t>Data represent mean ± standard deviation</w:t>
      </w:r>
      <w:r w:rsidRPr="00694111">
        <w:rPr>
          <w:rFonts w:ascii="Times New Roman" w:hAnsi="Times New Roman" w:cs="Times New Roman"/>
          <w:sz w:val="24"/>
          <w:szCs w:val="24"/>
        </w:rPr>
        <w:t xml:space="preserve">. The sample sizes were </w:t>
      </w:r>
      <w:r w:rsidRPr="00582FF3">
        <w:rPr>
          <w:rFonts w:ascii="Times New Roman" w:hAnsi="Times New Roman" w:cs="Times New Roman"/>
          <w:sz w:val="24"/>
          <w:szCs w:val="24"/>
        </w:rPr>
        <w:t>as follows: MMP1C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 xml:space="preserve">19 (week 4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18)</w:t>
      </w:r>
      <w:r w:rsidRPr="00582FF3">
        <w:rPr>
          <w:rFonts w:ascii="Times New Roman" w:hAnsi="Times New Roman" w:cs="Times New Roman"/>
          <w:sz w:val="24"/>
          <w:szCs w:val="24"/>
        </w:rPr>
        <w:t>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MMP</w:t>
      </w:r>
      <w:r w:rsidRPr="00694111">
        <w:rPr>
          <w:rFonts w:ascii="Times New Roman" w:hAnsi="Times New Roman" w:cs="Times New Roman"/>
          <w:sz w:val="24"/>
          <w:szCs w:val="24"/>
        </w:rPr>
        <w:t>2W</w:t>
      </w:r>
      <w:r w:rsidRPr="00582FF3">
        <w:rPr>
          <w:rFonts w:ascii="Times New Roman" w:hAnsi="Times New Roman" w:cs="Times New Roman"/>
          <w:sz w:val="24"/>
          <w:szCs w:val="24"/>
        </w:rPr>
        <w:t xml:space="preserve">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>19</w:t>
      </w:r>
      <w:r w:rsidRPr="00582FF3">
        <w:rPr>
          <w:rFonts w:ascii="Times New Roman" w:hAnsi="Times New Roman" w:cs="Times New Roman"/>
          <w:sz w:val="24"/>
          <w:szCs w:val="24"/>
        </w:rPr>
        <w:t>;</w:t>
      </w:r>
      <w:r w:rsidRPr="00694111">
        <w:rPr>
          <w:rFonts w:ascii="Times New Roman" w:hAnsi="Times New Roman" w:cs="Times New Roman"/>
          <w:sz w:val="24"/>
          <w:szCs w:val="24"/>
        </w:rPr>
        <w:t xml:space="preserve"> and</w:t>
      </w:r>
      <w:r w:rsidRPr="00582FF3">
        <w:rPr>
          <w:rFonts w:ascii="Times New Roman" w:hAnsi="Times New Roman" w:cs="Times New Roman"/>
          <w:sz w:val="24"/>
          <w:szCs w:val="24"/>
        </w:rPr>
        <w:t xml:space="preserve"> placebo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>2</w:t>
      </w:r>
      <w:r w:rsidRPr="00582FF3">
        <w:rPr>
          <w:rFonts w:ascii="Times New Roman" w:hAnsi="Times New Roman" w:cs="Times New Roman"/>
          <w:sz w:val="24"/>
          <w:szCs w:val="24"/>
        </w:rPr>
        <w:t>0</w:t>
      </w:r>
      <w:r w:rsidRPr="00694111">
        <w:rPr>
          <w:rFonts w:ascii="Times New Roman" w:hAnsi="Times New Roman" w:cs="Times New Roman"/>
          <w:sz w:val="24"/>
          <w:szCs w:val="24"/>
        </w:rPr>
        <w:t>.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1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and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</w:t>
      </w:r>
      <w:r w:rsidRPr="00694111">
        <w:rPr>
          <w:rFonts w:ascii="Times New Roman" w:hAnsi="Times New Roman" w:cs="Times New Roman"/>
          <w:sz w:val="24"/>
          <w:szCs w:val="24"/>
        </w:rPr>
        <w:t>0</w:t>
      </w:r>
      <w:r w:rsidRPr="00582FF3">
        <w:rPr>
          <w:rFonts w:ascii="Times New Roman" w:hAnsi="Times New Roman" w:cs="Times New Roman"/>
          <w:sz w:val="24"/>
          <w:szCs w:val="24"/>
        </w:rPr>
        <w:t xml:space="preserve">1 compared with baseline </w:t>
      </w:r>
      <w:r w:rsidRPr="00694111">
        <w:rPr>
          <w:rFonts w:ascii="Times New Roman" w:hAnsi="Times New Roman" w:cs="Times New Roman"/>
          <w:sz w:val="24"/>
          <w:szCs w:val="24"/>
        </w:rPr>
        <w:t>using</w:t>
      </w:r>
      <w:r w:rsidRPr="00582FF3">
        <w:rPr>
          <w:rFonts w:ascii="Times New Roman" w:hAnsi="Times New Roman" w:cs="Times New Roman"/>
          <w:sz w:val="24"/>
          <w:szCs w:val="24"/>
        </w:rPr>
        <w:t xml:space="preserve"> the paired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582FF3">
        <w:rPr>
          <w:rFonts w:ascii="Times New Roman" w:hAnsi="Times New Roman" w:cs="Times New Roman"/>
          <w:sz w:val="24"/>
          <w:szCs w:val="24"/>
        </w:rPr>
        <w:t>test</w:t>
      </w:r>
      <w:r w:rsidRPr="009B2270">
        <w:rPr>
          <w:rFonts w:ascii="Times New Roman" w:hAnsi="Times New Roman" w:cs="Times New Roman"/>
          <w:sz w:val="24"/>
          <w:szCs w:val="24"/>
        </w:rPr>
        <w:t>.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groups by ANCOVA adjusted for baseline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with Fisher’s protected least significant difference post hoc test and the closed-testing procedure.</w:t>
      </w:r>
      <w:r w:rsidRPr="009B2270">
        <w:rPr>
          <w:rFonts w:ascii="Times New Roman" w:hAnsi="Times New Roman" w:cs="Times New Roman"/>
          <w:sz w:val="24"/>
          <w:szCs w:val="24"/>
        </w:rPr>
        <w:t xml:space="preserve"> A</w:t>
      </w:r>
      <w:r w:rsidRPr="00582FF3">
        <w:rPr>
          <w:rFonts w:ascii="Times New Roman" w:hAnsi="Times New Roman" w:cs="Times New Roman"/>
          <w:sz w:val="24"/>
          <w:szCs w:val="24"/>
        </w:rPr>
        <w:t>GE, advanced glycation end products</w:t>
      </w:r>
      <w:r w:rsidR="00B43B5B" w:rsidRPr="00582FF3">
        <w:rPr>
          <w:rFonts w:ascii="Times New Roman" w:hAnsi="Times New Roman" w:cs="Times New Roman"/>
          <w:sz w:val="24"/>
          <w:szCs w:val="24"/>
        </w:rPr>
        <w:t xml:space="preserve">; </w:t>
      </w:r>
      <w:r w:rsidR="00B43B5B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 w:rsidR="00B43B5B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>, analysis of covariance</w:t>
      </w:r>
      <w:r w:rsidRPr="00582FF3">
        <w:rPr>
          <w:rFonts w:ascii="Times New Roman" w:hAnsi="Times New Roman" w:cs="Times New Roman"/>
          <w:sz w:val="24"/>
          <w:szCs w:val="24"/>
        </w:rPr>
        <w:t>.</w:t>
      </w:r>
    </w:p>
    <w:p w14:paraId="3492DAAE" w14:textId="00DC04FB" w:rsidR="0041093E" w:rsidRPr="00582FF3" w:rsidRDefault="00E71BC3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br w:type="page"/>
      </w:r>
    </w:p>
    <w:p w14:paraId="6740A600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2FF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694111">
        <w:rPr>
          <w:rFonts w:ascii="Times New Roman" w:hAnsi="Times New Roman" w:cs="Times New Roman"/>
          <w:b/>
          <w:sz w:val="24"/>
          <w:szCs w:val="24"/>
        </w:rPr>
        <w:t>5</w:t>
      </w:r>
      <w:r w:rsidRPr="00582F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2FF3">
        <w:rPr>
          <w:rFonts w:ascii="Times New Roman" w:hAnsi="Times New Roman" w:cs="Times New Roman"/>
          <w:bCs/>
          <w:sz w:val="24"/>
          <w:szCs w:val="24"/>
        </w:rPr>
        <w:t>Assessment of sleep quality by PSQI-J in Trial 1</w:t>
      </w:r>
    </w:p>
    <w:tbl>
      <w:tblPr>
        <w:tblW w:w="4997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06"/>
        <w:gridCol w:w="1287"/>
        <w:gridCol w:w="1803"/>
        <w:gridCol w:w="1803"/>
        <w:gridCol w:w="1800"/>
      </w:tblGrid>
      <w:tr w:rsidR="0041093E" w:rsidRPr="00694111" w14:paraId="052AA199" w14:textId="77777777" w:rsidTr="00F133F7">
        <w:trPr>
          <w:trHeight w:val="485"/>
        </w:trPr>
        <w:tc>
          <w:tcPr>
            <w:tcW w:w="10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D3B9F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512A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8C2D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6B05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77E0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073A0744" w14:textId="77777777" w:rsidTr="00F133F7">
        <w:trPr>
          <w:trHeight w:val="853"/>
        </w:trPr>
        <w:tc>
          <w:tcPr>
            <w:tcW w:w="1062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60FE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ubjective sleep quality</w:t>
            </w:r>
          </w:p>
        </w:tc>
        <w:tc>
          <w:tcPr>
            <w:tcW w:w="757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CAF90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8880C5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364D539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BE134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 ± 0.6</w:t>
            </w:r>
          </w:p>
          <w:p w14:paraId="444B6793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7</w:t>
            </w:r>
          </w:p>
          <w:p w14:paraId="1BD14A8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2 ± 0.5</w:t>
            </w:r>
          </w:p>
        </w:tc>
        <w:tc>
          <w:tcPr>
            <w:tcW w:w="1061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49B2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2 ± 0.4</w:t>
            </w:r>
          </w:p>
          <w:p w14:paraId="6261AC1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2 ± 0.5</w:t>
            </w:r>
          </w:p>
          <w:p w14:paraId="5812F42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 ± 0.5</w:t>
            </w:r>
          </w:p>
        </w:tc>
        <w:tc>
          <w:tcPr>
            <w:tcW w:w="1059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D25D3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 ± 0.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61110F8E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 ± 0.5</w:t>
            </w:r>
          </w:p>
          <w:p w14:paraId="668E96B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3</w:t>
            </w:r>
          </w:p>
        </w:tc>
      </w:tr>
      <w:tr w:rsidR="0041093E" w:rsidRPr="00694111" w14:paraId="339DE9E9" w14:textId="77777777" w:rsidTr="00F133F7">
        <w:trPr>
          <w:trHeight w:val="710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5621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 latency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0000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20D6B2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57D3840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C5BAE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8</w:t>
            </w:r>
          </w:p>
          <w:p w14:paraId="05D604F8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8</w:t>
            </w:r>
          </w:p>
          <w:p w14:paraId="7E896100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9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B4511" w14:textId="6326ADCD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8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037597FD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8</w:t>
            </w:r>
          </w:p>
          <w:p w14:paraId="51546D4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 ± 1.0</w:t>
            </w:r>
          </w:p>
        </w:tc>
        <w:tc>
          <w:tcPr>
            <w:tcW w:w="105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1D2C7" w14:textId="646B9D99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0.4 ± 0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0E2FF1C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1.0</w:t>
            </w:r>
          </w:p>
          <w:p w14:paraId="605B8F86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9</w:t>
            </w:r>
          </w:p>
        </w:tc>
      </w:tr>
      <w:tr w:rsidR="0041093E" w:rsidRPr="00694111" w14:paraId="28836CCF" w14:textId="77777777" w:rsidTr="00F133F7">
        <w:trPr>
          <w:trHeight w:val="583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36E8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 duration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3230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E74A1E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1B74289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6AEA7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 ± 0.7</w:t>
            </w:r>
          </w:p>
          <w:p w14:paraId="7CA72F88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2 ± 0.8</w:t>
            </w:r>
          </w:p>
          <w:p w14:paraId="34D75FB4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8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F5A6D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 ± 0.8</w:t>
            </w:r>
          </w:p>
          <w:p w14:paraId="41BCDFDD" w14:textId="35C7669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0.9 ± 0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05E4FA14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9</w:t>
            </w:r>
          </w:p>
        </w:tc>
        <w:tc>
          <w:tcPr>
            <w:tcW w:w="105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A8E1C" w14:textId="39466048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 ± 0.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790A8E87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8</w:t>
            </w:r>
          </w:p>
          <w:p w14:paraId="250AC063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8</w:t>
            </w:r>
          </w:p>
        </w:tc>
      </w:tr>
      <w:tr w:rsidR="0041093E" w:rsidRPr="00694111" w14:paraId="6BDE3C1D" w14:textId="77777777" w:rsidTr="00F133F7">
        <w:trPr>
          <w:trHeight w:val="738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208A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abitual sleep efficiency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3DFF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AF4D28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3D3CD11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F4A7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3</w:t>
            </w:r>
          </w:p>
          <w:p w14:paraId="6E484D2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3</w:t>
            </w:r>
          </w:p>
          <w:p w14:paraId="66C5E66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3FD1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6CB0493E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2</w:t>
            </w:r>
          </w:p>
          <w:p w14:paraId="41F6C81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3</w:t>
            </w:r>
          </w:p>
        </w:tc>
        <w:tc>
          <w:tcPr>
            <w:tcW w:w="105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6B18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7</w:t>
            </w:r>
          </w:p>
          <w:p w14:paraId="05B4A6F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2</w:t>
            </w:r>
          </w:p>
          <w:p w14:paraId="7E750F70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0.9</w:t>
            </w:r>
          </w:p>
        </w:tc>
      </w:tr>
      <w:tr w:rsidR="0041093E" w:rsidRPr="00694111" w14:paraId="1ECEFD65" w14:textId="77777777" w:rsidTr="00F133F7">
        <w:trPr>
          <w:trHeight w:val="624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50B4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 disturbance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DE46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3AF2B5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721D803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D9EBD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5</w:t>
            </w:r>
          </w:p>
          <w:p w14:paraId="1B4FBF29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0.6</w:t>
            </w:r>
          </w:p>
          <w:p w14:paraId="5D653D2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 ± 0.4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87A1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5</w:t>
            </w:r>
          </w:p>
          <w:p w14:paraId="64A03AD6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5</w:t>
            </w:r>
          </w:p>
          <w:p w14:paraId="71FE215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5</w:t>
            </w:r>
          </w:p>
        </w:tc>
        <w:tc>
          <w:tcPr>
            <w:tcW w:w="105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1311D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0.5</w:t>
            </w:r>
          </w:p>
          <w:p w14:paraId="6ED5F5C8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6</w:t>
            </w:r>
          </w:p>
          <w:p w14:paraId="2142E81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5</w:t>
            </w:r>
          </w:p>
        </w:tc>
      </w:tr>
      <w:tr w:rsidR="0041093E" w:rsidRPr="00694111" w14:paraId="3071EBEB" w14:textId="77777777" w:rsidTr="00F133F7">
        <w:trPr>
          <w:trHeight w:val="780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BDE4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ing medication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A909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67BB0D4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0DF8939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2CFF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622FF9F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6596238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E740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3015CC9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4F55ADF7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  <w:tc>
          <w:tcPr>
            <w:tcW w:w="105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FCE06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048F883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116A274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</w:tr>
      <w:tr w:rsidR="0041093E" w:rsidRPr="00694111" w14:paraId="69339048" w14:textId="77777777" w:rsidTr="00F133F7">
        <w:trPr>
          <w:trHeight w:val="510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46C6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aytime dysfunction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EFFE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B5B6CD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3D6BA250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EBCF7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0.6</w:t>
            </w:r>
          </w:p>
          <w:p w14:paraId="32E42AC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0.7</w:t>
            </w:r>
          </w:p>
          <w:p w14:paraId="764995A4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4</w:t>
            </w:r>
          </w:p>
        </w:tc>
        <w:tc>
          <w:tcPr>
            <w:tcW w:w="1061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E98C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0.5</w:t>
            </w:r>
          </w:p>
          <w:p w14:paraId="65371EC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0.5</w:t>
            </w:r>
          </w:p>
          <w:p w14:paraId="0EA452BF" w14:textId="74A750CB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0.5 ± 0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9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7216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0.7</w:t>
            </w:r>
          </w:p>
          <w:p w14:paraId="199A741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0.5</w:t>
            </w:r>
          </w:p>
          <w:p w14:paraId="55639AB9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5</w:t>
            </w:r>
          </w:p>
        </w:tc>
      </w:tr>
      <w:tr w:rsidR="0041093E" w:rsidRPr="00694111" w14:paraId="5E6C105B" w14:textId="77777777" w:rsidTr="00F133F7">
        <w:trPr>
          <w:trHeight w:val="680"/>
        </w:trPr>
        <w:tc>
          <w:tcPr>
            <w:tcW w:w="106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31BA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SQI global score</w:t>
            </w:r>
          </w:p>
          <w:p w14:paraId="15B7EAE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PSQIG)</w:t>
            </w:r>
          </w:p>
        </w:tc>
        <w:tc>
          <w:tcPr>
            <w:tcW w:w="757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B335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67ACD2B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2W</w:t>
            </w:r>
          </w:p>
          <w:p w14:paraId="6C1C8EF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1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5ADC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8 ± 2.4</w:t>
            </w:r>
          </w:p>
          <w:p w14:paraId="5508F539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1 ± 2.4</w:t>
            </w:r>
          </w:p>
          <w:p w14:paraId="53B4798D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2 ± 2.0</w:t>
            </w:r>
          </w:p>
        </w:tc>
        <w:tc>
          <w:tcPr>
            <w:tcW w:w="1061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7FB00" w14:textId="5E1DEC88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3.8 ± 1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4055149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9 ± 2.1</w:t>
            </w:r>
          </w:p>
          <w:p w14:paraId="1B043D7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2 ± 2.3</w:t>
            </w:r>
          </w:p>
        </w:tc>
        <w:tc>
          <w:tcPr>
            <w:tcW w:w="1059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72985" w14:textId="7E5ABE4B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3.4 ± 1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69C08FA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3 ± 2.4</w:t>
            </w:r>
          </w:p>
          <w:p w14:paraId="1B531C29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1 ± 2.4</w:t>
            </w:r>
          </w:p>
        </w:tc>
      </w:tr>
    </w:tbl>
    <w:p w14:paraId="0AB603CC" w14:textId="17783CF7" w:rsidR="0041093E" w:rsidRPr="009B2270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t>Data represent mean ± standard deviation</w:t>
      </w:r>
      <w:r w:rsidRPr="00694111">
        <w:rPr>
          <w:rFonts w:ascii="Times New Roman" w:hAnsi="Times New Roman" w:cs="Times New Roman"/>
          <w:sz w:val="24"/>
          <w:szCs w:val="24"/>
        </w:rPr>
        <w:t xml:space="preserve">. The sample sizes were </w:t>
      </w:r>
      <w:r w:rsidRPr="00582FF3">
        <w:rPr>
          <w:rFonts w:ascii="Times New Roman" w:hAnsi="Times New Roman" w:cs="Times New Roman"/>
          <w:sz w:val="24"/>
          <w:szCs w:val="24"/>
        </w:rPr>
        <w:t>as follows: MMP1C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>19</w:t>
      </w:r>
      <w:r w:rsidRPr="00582FF3">
        <w:rPr>
          <w:rFonts w:ascii="Times New Roman" w:hAnsi="Times New Roman" w:cs="Times New Roman"/>
          <w:sz w:val="24"/>
          <w:szCs w:val="24"/>
        </w:rPr>
        <w:t>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MMP</w:t>
      </w:r>
      <w:r w:rsidRPr="00694111">
        <w:rPr>
          <w:rFonts w:ascii="Times New Roman" w:hAnsi="Times New Roman" w:cs="Times New Roman"/>
          <w:sz w:val="24"/>
          <w:szCs w:val="24"/>
        </w:rPr>
        <w:t>2W</w:t>
      </w:r>
      <w:r w:rsidRPr="00582FF3">
        <w:rPr>
          <w:rFonts w:ascii="Times New Roman" w:hAnsi="Times New Roman" w:cs="Times New Roman"/>
          <w:sz w:val="24"/>
          <w:szCs w:val="24"/>
        </w:rPr>
        <w:t xml:space="preserve">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>19</w:t>
      </w:r>
      <w:r w:rsidRPr="00582FF3">
        <w:rPr>
          <w:rFonts w:ascii="Times New Roman" w:hAnsi="Times New Roman" w:cs="Times New Roman"/>
          <w:sz w:val="24"/>
          <w:szCs w:val="24"/>
        </w:rPr>
        <w:t>;</w:t>
      </w:r>
      <w:r w:rsidRPr="00694111">
        <w:rPr>
          <w:rFonts w:ascii="Times New Roman" w:hAnsi="Times New Roman" w:cs="Times New Roman"/>
          <w:sz w:val="24"/>
          <w:szCs w:val="24"/>
        </w:rPr>
        <w:t xml:space="preserve"> and</w:t>
      </w:r>
      <w:r w:rsidRPr="00582FF3">
        <w:rPr>
          <w:rFonts w:ascii="Times New Roman" w:hAnsi="Times New Roman" w:cs="Times New Roman"/>
          <w:sz w:val="24"/>
          <w:szCs w:val="24"/>
        </w:rPr>
        <w:t xml:space="preserve"> placebo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694111">
        <w:rPr>
          <w:rFonts w:ascii="Times New Roman" w:hAnsi="Times New Roman" w:cs="Times New Roman"/>
          <w:sz w:val="24"/>
          <w:szCs w:val="24"/>
        </w:rPr>
        <w:t>2</w:t>
      </w:r>
      <w:r w:rsidRPr="00582FF3">
        <w:rPr>
          <w:rFonts w:ascii="Times New Roman" w:hAnsi="Times New Roman" w:cs="Times New Roman"/>
          <w:sz w:val="24"/>
          <w:szCs w:val="24"/>
        </w:rPr>
        <w:t>0</w:t>
      </w:r>
      <w:r w:rsidRPr="00694111">
        <w:rPr>
          <w:rFonts w:ascii="Times New Roman" w:hAnsi="Times New Roman" w:cs="Times New Roman"/>
          <w:sz w:val="24"/>
          <w:szCs w:val="24"/>
        </w:rPr>
        <w:t>.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1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and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</w:t>
      </w:r>
      <w:r w:rsidRPr="00694111">
        <w:rPr>
          <w:rFonts w:ascii="Times New Roman" w:hAnsi="Times New Roman" w:cs="Times New Roman"/>
          <w:sz w:val="24"/>
          <w:szCs w:val="24"/>
        </w:rPr>
        <w:t>0</w:t>
      </w:r>
      <w:r w:rsidRPr="00582FF3">
        <w:rPr>
          <w:rFonts w:ascii="Times New Roman" w:hAnsi="Times New Roman" w:cs="Times New Roman"/>
          <w:sz w:val="24"/>
          <w:szCs w:val="24"/>
        </w:rPr>
        <w:t xml:space="preserve">1 compared with baseline </w:t>
      </w:r>
      <w:r w:rsidRPr="00694111">
        <w:rPr>
          <w:rFonts w:ascii="Times New Roman" w:hAnsi="Times New Roman" w:cs="Times New Roman"/>
          <w:sz w:val="24"/>
          <w:szCs w:val="24"/>
        </w:rPr>
        <w:t>using</w:t>
      </w:r>
      <w:r w:rsidRPr="00582FF3">
        <w:rPr>
          <w:rFonts w:ascii="Times New Roman" w:hAnsi="Times New Roman" w:cs="Times New Roman"/>
          <w:sz w:val="24"/>
          <w:szCs w:val="24"/>
        </w:rPr>
        <w:t xml:space="preserve"> the paired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582FF3">
        <w:rPr>
          <w:rFonts w:ascii="Times New Roman" w:hAnsi="Times New Roman" w:cs="Times New Roman"/>
          <w:sz w:val="24"/>
          <w:szCs w:val="24"/>
        </w:rPr>
        <w:t>tes</w:t>
      </w:r>
      <w:r w:rsidRPr="009B2270">
        <w:rPr>
          <w:rFonts w:ascii="Times New Roman" w:hAnsi="Times New Roman" w:cs="Times New Roman"/>
          <w:sz w:val="24"/>
          <w:szCs w:val="24"/>
        </w:rPr>
        <w:t>t.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groups by ANCOVA adjusted for baseline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Fisher’s protected least significant difference post hoc test and the closed-testing procedure.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="00F3170A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 w:rsidR="00F3170A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>, analysis of covariance</w:t>
      </w:r>
      <w:r w:rsidR="00F3170A" w:rsidRPr="00582FF3">
        <w:rPr>
          <w:rFonts w:ascii="Times New Roman" w:hAnsi="Times New Roman" w:cs="Times New Roman"/>
          <w:bCs/>
          <w:kern w:val="24"/>
          <w:sz w:val="24"/>
          <w:szCs w:val="24"/>
        </w:rPr>
        <w:t>;</w:t>
      </w:r>
      <w:r w:rsidR="00F3170A"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 xml:space="preserve">PSQI-J, Japanese version of </w:t>
      </w:r>
      <w:r w:rsidRPr="00582FF3">
        <w:rPr>
          <w:rFonts w:ascii="Times New Roman" w:hAnsi="Times New Roman" w:cs="Times New Roman"/>
          <w:bCs/>
          <w:kern w:val="24"/>
          <w:sz w:val="24"/>
          <w:szCs w:val="24"/>
        </w:rPr>
        <w:t>the Pittsburgh Sleep Quality Index</w:t>
      </w:r>
      <w:r w:rsidRPr="00582FF3">
        <w:rPr>
          <w:rFonts w:ascii="Times New Roman" w:hAnsi="Times New Roman" w:cs="Times New Roman"/>
          <w:sz w:val="24"/>
          <w:szCs w:val="24"/>
        </w:rPr>
        <w:t>.</w:t>
      </w:r>
      <w:r w:rsidR="00E71BC3" w:rsidRPr="00582FF3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14:paraId="6053FFE0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2F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94111">
        <w:rPr>
          <w:rFonts w:ascii="Times New Roman" w:hAnsi="Times New Roman" w:cs="Times New Roman"/>
          <w:b/>
          <w:sz w:val="24"/>
          <w:szCs w:val="24"/>
        </w:rPr>
        <w:t>S6</w:t>
      </w:r>
      <w:r w:rsidRPr="00582F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2FF3">
        <w:rPr>
          <w:rFonts w:ascii="Times New Roman" w:hAnsi="Times New Roman" w:cs="Times New Roman"/>
          <w:bCs/>
          <w:sz w:val="24"/>
          <w:szCs w:val="24"/>
        </w:rPr>
        <w:t>Assessment of skin quality by the spectrophotometer</w:t>
      </w:r>
      <w:r w:rsidRPr="00582FF3" w:rsidDel="004823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bCs/>
          <w:sz w:val="24"/>
          <w:szCs w:val="24"/>
        </w:rPr>
        <w:t>in Trial 2</w:t>
      </w:r>
    </w:p>
    <w:tbl>
      <w:tblPr>
        <w:tblW w:w="511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5"/>
        <w:gridCol w:w="1281"/>
        <w:gridCol w:w="1906"/>
        <w:gridCol w:w="1906"/>
        <w:gridCol w:w="1906"/>
      </w:tblGrid>
      <w:tr w:rsidR="0041093E" w:rsidRPr="00694111" w14:paraId="38708DA0" w14:textId="77777777" w:rsidTr="00F133F7">
        <w:trPr>
          <w:trHeight w:val="16"/>
        </w:trPr>
        <w:tc>
          <w:tcPr>
            <w:tcW w:w="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C0E84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5A52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CF89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ABB7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7681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347F66CA" w14:textId="77777777" w:rsidTr="00F133F7">
        <w:trPr>
          <w:trHeight w:val="212"/>
        </w:trPr>
        <w:tc>
          <w:tcPr>
            <w:tcW w:w="974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5FC2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*</w:t>
            </w:r>
          </w:p>
        </w:tc>
        <w:tc>
          <w:tcPr>
            <w:tcW w:w="737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84E60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0436E4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B4702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23 ± 3.02</w:t>
            </w:r>
          </w:p>
          <w:p w14:paraId="2E0FD2B2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59 ± 2.40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12CEA2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25 ± 3.41</w:t>
            </w:r>
          </w:p>
          <w:p w14:paraId="5C8DD9C4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57 ± 2.06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827E4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15 ± 3.08</w:t>
            </w:r>
          </w:p>
          <w:p w14:paraId="0D4F410E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68 ± 2.33</w:t>
            </w:r>
          </w:p>
        </w:tc>
      </w:tr>
      <w:tr w:rsidR="0041093E" w:rsidRPr="00694111" w14:paraId="0D6DD28D" w14:textId="77777777" w:rsidTr="00F133F7">
        <w:trPr>
          <w:trHeight w:val="505"/>
        </w:trPr>
        <w:tc>
          <w:tcPr>
            <w:tcW w:w="97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72FC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*</w:t>
            </w:r>
          </w:p>
        </w:tc>
        <w:tc>
          <w:tcPr>
            <w:tcW w:w="73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070F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 Placebo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B33E9" w14:textId="4D04917C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7F7CF1"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42 ± 1.61</w:t>
            </w:r>
          </w:p>
          <w:p w14:paraId="44934C9C" w14:textId="434E2C85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9.04 ± 1.38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EC3C7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81 ± 2.0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1FD99198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53 ± 1.3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3480F" w14:textId="26A574ED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02 ± 1.9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10E07178" w14:textId="62C9510F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9.61 ± 1.4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0E377817" w14:textId="77777777" w:rsidTr="00F133F7">
        <w:trPr>
          <w:trHeight w:val="372"/>
        </w:trPr>
        <w:tc>
          <w:tcPr>
            <w:tcW w:w="97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3296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*</w:t>
            </w:r>
          </w:p>
        </w:tc>
        <w:tc>
          <w:tcPr>
            <w:tcW w:w="73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8983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 Placebo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3F4C9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34 ± 1.77</w:t>
            </w:r>
          </w:p>
          <w:p w14:paraId="3D527A18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60 ± 1.50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2B19A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.94 ± 1.9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6E043457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32 ± 1.7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8CDD1" w14:textId="153EE40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.83 ± 1.9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13DC8719" w14:textId="738CA7BE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17.06 ± 1.8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1565CDAF" w14:textId="77777777" w:rsidTr="00F133F7">
        <w:trPr>
          <w:trHeight w:val="241"/>
        </w:trPr>
        <w:tc>
          <w:tcPr>
            <w:tcW w:w="97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6D21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elanin index</w:t>
            </w:r>
          </w:p>
        </w:tc>
        <w:tc>
          <w:tcPr>
            <w:tcW w:w="73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5832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 Placebo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48898" w14:textId="5209D3B4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8 ± 0.14</w:t>
            </w:r>
          </w:p>
          <w:p w14:paraId="0CA8FB20" w14:textId="1C0F005E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1.06 ± 0.13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6AE2D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6 ± 0.1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0044CCFE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5 ± 0.14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8DB2D" w14:textId="77D84C7A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5 ± 0.1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397D4250" w14:textId="38ACA3B5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4 ± 0.1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</w:tr>
      <w:tr w:rsidR="0041093E" w:rsidRPr="00694111" w14:paraId="1B4C8549" w14:textId="77777777" w:rsidTr="00F133F7">
        <w:trPr>
          <w:trHeight w:val="549"/>
        </w:trPr>
        <w:tc>
          <w:tcPr>
            <w:tcW w:w="974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0652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b index</w:t>
            </w:r>
          </w:p>
        </w:tc>
        <w:tc>
          <w:tcPr>
            <w:tcW w:w="73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553F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 Placebo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24F8B" w14:textId="76ED4F12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1.30 ± 0.37</w:t>
            </w:r>
          </w:p>
          <w:p w14:paraId="2AE25F2A" w14:textId="376DBF2B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1.25 ± 0.27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995A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7 ± 0.4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729F789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3 ± 0.2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96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13C66" w14:textId="5D208CA2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43 ± 0.4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5DD6FA48" w14:textId="3C8FAEF9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6 ± 0.3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0520F9B2" w14:textId="77777777" w:rsidTr="00F133F7">
        <w:trPr>
          <w:trHeight w:val="290"/>
        </w:trPr>
        <w:tc>
          <w:tcPr>
            <w:tcW w:w="974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1EEE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Hb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index</w:t>
            </w:r>
          </w:p>
          <w:p w14:paraId="1C57D6C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</w:t>
            </w:r>
            <w:r w:rsidRPr="006941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%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737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7AAF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CC5DC2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96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BC711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28 ± 6.10</w:t>
            </w:r>
          </w:p>
          <w:p w14:paraId="0C30BD88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59 ± 5.59</w:t>
            </w:r>
          </w:p>
        </w:tc>
        <w:tc>
          <w:tcPr>
            <w:tcW w:w="1096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3C2AD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.59 ± 5.5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70B0507E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.78 ± 5.2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96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CF653" w14:textId="09D7BA9D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55.11 ± 4.7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07528E12" w14:textId="39735C9A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54.81 ± 5.2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</w:tbl>
    <w:p w14:paraId="5D17DB22" w14:textId="68C8E6CA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t>Data represent mean ± standard deviation</w:t>
      </w:r>
      <w:r w:rsidRPr="00694111">
        <w:rPr>
          <w:rFonts w:ascii="Times New Roman" w:hAnsi="Times New Roman" w:cs="Times New Roman"/>
          <w:sz w:val="24"/>
          <w:szCs w:val="24"/>
        </w:rPr>
        <w:t>. The sample sizes were</w:t>
      </w:r>
      <w:r w:rsidRPr="00582FF3">
        <w:rPr>
          <w:rFonts w:ascii="Times New Roman" w:hAnsi="Times New Roman" w:cs="Times New Roman"/>
          <w:sz w:val="24"/>
          <w:szCs w:val="24"/>
        </w:rPr>
        <w:t xml:space="preserve"> as follows: MMP1C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48;</w:t>
      </w:r>
      <w:r w:rsidRPr="00694111">
        <w:rPr>
          <w:rFonts w:ascii="Times New Roman" w:hAnsi="Times New Roman" w:cs="Times New Roman"/>
          <w:sz w:val="24"/>
          <w:szCs w:val="24"/>
        </w:rPr>
        <w:t xml:space="preserve"> and</w:t>
      </w:r>
      <w:r w:rsidRPr="00582FF3">
        <w:rPr>
          <w:rFonts w:ascii="Times New Roman" w:hAnsi="Times New Roman" w:cs="Times New Roman"/>
          <w:sz w:val="24"/>
          <w:szCs w:val="24"/>
        </w:rPr>
        <w:t xml:space="preserve"> placebo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50</w:t>
      </w:r>
      <w:r w:rsidRPr="00694111">
        <w:rPr>
          <w:rFonts w:ascii="Times New Roman" w:hAnsi="Times New Roman" w:cs="Times New Roman"/>
          <w:sz w:val="24"/>
          <w:szCs w:val="24"/>
        </w:rPr>
        <w:t xml:space="preserve"> (week 4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49).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1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and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</w:t>
      </w:r>
      <w:r w:rsidRPr="00694111">
        <w:rPr>
          <w:rFonts w:ascii="Times New Roman" w:hAnsi="Times New Roman" w:cs="Times New Roman"/>
          <w:sz w:val="24"/>
          <w:szCs w:val="24"/>
        </w:rPr>
        <w:t>0</w:t>
      </w:r>
      <w:r w:rsidRPr="00582FF3">
        <w:rPr>
          <w:rFonts w:ascii="Times New Roman" w:hAnsi="Times New Roman" w:cs="Times New Roman"/>
          <w:sz w:val="24"/>
          <w:szCs w:val="24"/>
        </w:rPr>
        <w:t xml:space="preserve">1 compared with baseline </w:t>
      </w:r>
      <w:r w:rsidRPr="00694111">
        <w:rPr>
          <w:rFonts w:ascii="Times New Roman" w:hAnsi="Times New Roman" w:cs="Times New Roman"/>
          <w:sz w:val="24"/>
          <w:szCs w:val="24"/>
        </w:rPr>
        <w:t>using</w:t>
      </w:r>
      <w:r w:rsidRPr="00582FF3">
        <w:rPr>
          <w:rFonts w:ascii="Times New Roman" w:hAnsi="Times New Roman" w:cs="Times New Roman"/>
          <w:sz w:val="24"/>
          <w:szCs w:val="24"/>
        </w:rPr>
        <w:t xml:space="preserve"> the paired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582FF3">
        <w:rPr>
          <w:rFonts w:ascii="Times New Roman" w:hAnsi="Times New Roman" w:cs="Times New Roman"/>
          <w:sz w:val="24"/>
          <w:szCs w:val="24"/>
        </w:rPr>
        <w:t>test.</w:t>
      </w:r>
      <w:r w:rsidR="001F7ABF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</w:t>
      </w:r>
      <w:r w:rsidR="00B43B5B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7106B2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groups by ANCOVA adjusted for baseline and the closed-testing procedure.</w:t>
      </w:r>
      <w:r w:rsidRPr="00582FF3">
        <w:rPr>
          <w:rFonts w:ascii="Times New Roman" w:hAnsi="Times New Roman" w:cs="Times New Roman"/>
          <w:sz w:val="24"/>
          <w:szCs w:val="24"/>
        </w:rPr>
        <w:t xml:space="preserve"> a*, degree of redness</w:t>
      </w:r>
      <w:r w:rsidR="00F3170A" w:rsidRPr="00582FF3">
        <w:rPr>
          <w:rFonts w:ascii="Times New Roman" w:hAnsi="Times New Roman" w:cs="Times New Roman"/>
          <w:sz w:val="24"/>
          <w:szCs w:val="24"/>
        </w:rPr>
        <w:t xml:space="preserve">; </w:t>
      </w:r>
      <w:r w:rsidR="00F3170A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 w:rsidR="00F3170A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>, analysis of covariance</w:t>
      </w:r>
      <w:r w:rsidRPr="00582FF3">
        <w:rPr>
          <w:rFonts w:ascii="Times New Roman" w:hAnsi="Times New Roman" w:cs="Times New Roman"/>
          <w:sz w:val="24"/>
          <w:szCs w:val="24"/>
        </w:rPr>
        <w:t xml:space="preserve">; b*, degree of yellowness; Hb, hemoglobin; L*, skin lightness; </w:t>
      </w:r>
      <w:r w:rsidRPr="00694111">
        <w:rPr>
          <w:rFonts w:ascii="Times New Roman" w:hAnsi="Times New Roman" w:cs="Times New Roman"/>
          <w:sz w:val="24"/>
          <w:szCs w:val="24"/>
        </w:rPr>
        <w:t>S</w:t>
      </w:r>
      <w:r w:rsidRPr="00582FF3">
        <w:rPr>
          <w:rFonts w:ascii="Times New Roman" w:hAnsi="Times New Roman" w:cs="Times New Roman"/>
          <w:sz w:val="24"/>
          <w:szCs w:val="24"/>
        </w:rPr>
        <w:t>O</w:t>
      </w:r>
      <w:r w:rsidRPr="00694111">
        <w:rPr>
          <w:rFonts w:ascii="Times New Roman" w:hAnsi="Times New Roman" w:cs="Times New Roman"/>
          <w:sz w:val="24"/>
          <w:szCs w:val="24"/>
        </w:rPr>
        <w:t>2</w:t>
      </w:r>
      <w:r w:rsidRPr="00582FF3">
        <w:rPr>
          <w:rFonts w:ascii="Times New Roman" w:hAnsi="Times New Roman" w:cs="Times New Roman"/>
          <w:sz w:val="24"/>
          <w:szCs w:val="24"/>
        </w:rPr>
        <w:t>, oxygen saturation</w:t>
      </w:r>
      <w:r w:rsidRPr="00582FF3">
        <w:rPr>
          <w:rFonts w:ascii="Times New Roman" w:hAnsi="Times New Roman" w:cs="Times New Roman"/>
          <w:bCs/>
          <w:sz w:val="24"/>
          <w:szCs w:val="24"/>
        </w:rPr>
        <w:t>.</w:t>
      </w:r>
    </w:p>
    <w:p w14:paraId="773E8D67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C39165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AD959A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50FA7A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A609BE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D07553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9F6D72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35CE7C" w14:textId="5C3F4FE7" w:rsidR="0041093E" w:rsidRPr="00582FF3" w:rsidRDefault="00E71BC3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br w:type="page"/>
      </w:r>
    </w:p>
    <w:p w14:paraId="64113C9A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2FF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694111">
        <w:rPr>
          <w:rFonts w:ascii="Times New Roman" w:hAnsi="Times New Roman" w:cs="Times New Roman"/>
          <w:b/>
          <w:sz w:val="24"/>
          <w:szCs w:val="24"/>
        </w:rPr>
        <w:t>7</w:t>
      </w:r>
      <w:r w:rsidRPr="00582F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2FF3">
        <w:rPr>
          <w:rFonts w:ascii="Times New Roman" w:hAnsi="Times New Roman" w:cs="Times New Roman"/>
          <w:bCs/>
          <w:sz w:val="24"/>
          <w:szCs w:val="24"/>
        </w:rPr>
        <w:t>Assessment of skin quality by dermatologists in Trial 2</w:t>
      </w:r>
    </w:p>
    <w:tbl>
      <w:tblPr>
        <w:tblW w:w="4896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795"/>
        <w:gridCol w:w="1246"/>
        <w:gridCol w:w="1762"/>
        <w:gridCol w:w="1762"/>
        <w:gridCol w:w="1762"/>
      </w:tblGrid>
      <w:tr w:rsidR="0041093E" w:rsidRPr="00694111" w14:paraId="0BA79A8D" w14:textId="77777777" w:rsidTr="00F133F7">
        <w:trPr>
          <w:trHeight w:val="315"/>
        </w:trPr>
        <w:tc>
          <w:tcPr>
            <w:tcW w:w="9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EDB0E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66C4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4782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1FE8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F62A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5F131144" w14:textId="77777777" w:rsidTr="00F133F7">
        <w:trPr>
          <w:trHeight w:val="18"/>
        </w:trPr>
        <w:tc>
          <w:tcPr>
            <w:tcW w:w="98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0C174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kin texture </w:t>
            </w:r>
          </w:p>
        </w:tc>
        <w:tc>
          <w:tcPr>
            <w:tcW w:w="77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A5BC1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EC212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806E7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DA801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1093E" w:rsidRPr="00694111" w14:paraId="14852F80" w14:textId="77777777" w:rsidTr="00F133F7">
        <w:trPr>
          <w:trHeight w:val="446"/>
        </w:trPr>
        <w:tc>
          <w:tcPr>
            <w:tcW w:w="980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A54E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ridges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86E7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51E2ED4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6788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−0.2 ± 1.2</w:t>
            </w:r>
          </w:p>
          <w:p w14:paraId="383B309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−0.3 ± 1.2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4886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1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7BB2501A" w14:textId="77777777" w:rsidR="0041093E" w:rsidRPr="00582FF3" w:rsidRDefault="0041093E" w:rsidP="007F7C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7F07B" w14:textId="5FCE1D70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65915C0C" w14:textId="33086D7D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3E15A24F" w14:textId="77777777" w:rsidTr="00F133F7">
        <w:trPr>
          <w:trHeight w:val="498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C04A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grooves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AB17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5F06EA4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7CEDD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1.2</w:t>
            </w:r>
          </w:p>
          <w:p w14:paraId="6EA7B8E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1.1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DF7E6" w14:textId="4A2EF75A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1CCBF505" w14:textId="3F6C9734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378B6" w14:textId="3A39269C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69BACB49" w14:textId="6DA1553E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18B834EA" w14:textId="77777777" w:rsidTr="00F133F7">
        <w:trPr>
          <w:trHeight w:val="437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0950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omprehensive assessment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20FB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1011DE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59CB0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1.2</w:t>
            </w:r>
          </w:p>
          <w:p w14:paraId="0DB8B706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3170A">
              <w:rPr>
                <w:rFonts w:ascii="Times New Roman" w:eastAsia="ＭＳ 明朝" w:hAnsi="Times New Roman" w:cs="Times New Roman"/>
                <w:color w:val="000000"/>
                <w:kern w:val="24"/>
                <w:sz w:val="24"/>
                <w:szCs w:val="24"/>
              </w:rPr>
              <w:t>−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1.2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225AB" w14:textId="78B72980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247BC559" w14:textId="4E1F54CC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0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EB1F7" w14:textId="403B2FB9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550E17E9" w14:textId="3469FDDC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1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5F49D7BB" w14:textId="77777777" w:rsidTr="00F133F7">
        <w:trPr>
          <w:trHeight w:val="227"/>
        </w:trPr>
        <w:tc>
          <w:tcPr>
            <w:tcW w:w="980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2C4BB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kin quality 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21DF6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45317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46257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2" w:type="pct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D53F0" w14:textId="77777777" w:rsidR="0041093E" w:rsidRPr="00582FF3" w:rsidRDefault="0041093E" w:rsidP="00F13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1093E" w:rsidRPr="00694111" w14:paraId="6E1DD10F" w14:textId="77777777" w:rsidTr="00F133F7">
        <w:trPr>
          <w:trHeight w:val="269"/>
        </w:trPr>
        <w:tc>
          <w:tcPr>
            <w:tcW w:w="980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60DF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dryness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22E7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0AE845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80560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5 ± 0.9</w:t>
            </w:r>
          </w:p>
          <w:p w14:paraId="5E9312C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7 ± 1.0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56E5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7 ± 1.0</w:t>
            </w:r>
          </w:p>
          <w:p w14:paraId="41A78D1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7 ± 1.0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DC5F6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1.0</w:t>
            </w:r>
          </w:p>
          <w:p w14:paraId="7E005730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41093E" w:rsidRPr="00694111" w14:paraId="7665E836" w14:textId="77777777" w:rsidTr="00F133F7">
        <w:trPr>
          <w:trHeight w:val="278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A19C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erythema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B750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EF48A6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F09A8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7</w:t>
            </w:r>
          </w:p>
          <w:p w14:paraId="2CD2434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AEA8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  <w:p w14:paraId="35B5308A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3E7A4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7</w:t>
            </w:r>
          </w:p>
          <w:p w14:paraId="2DAA3953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41093E" w:rsidRPr="00694111" w14:paraId="425044D8" w14:textId="77777777" w:rsidTr="00F133F7">
        <w:trPr>
          <w:trHeight w:val="431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A664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scales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201E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C90453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C8609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  <w:p w14:paraId="2C6EB11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C33BE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  <w:p w14:paraId="76A9D3F1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9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4AF2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  <w:p w14:paraId="3C31171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</w:tr>
      <w:tr w:rsidR="0041093E" w:rsidRPr="00694111" w14:paraId="69F88801" w14:textId="77777777" w:rsidTr="00F133F7">
        <w:trPr>
          <w:trHeight w:val="455"/>
        </w:trPr>
        <w:tc>
          <w:tcPr>
            <w:tcW w:w="98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DEAB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irritation</w:t>
            </w:r>
          </w:p>
        </w:tc>
        <w:tc>
          <w:tcPr>
            <w:tcW w:w="77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3071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DC3BA3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AFCE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  <w:p w14:paraId="1E545973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8414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  <w:p w14:paraId="62EC4875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08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49549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  <w:p w14:paraId="4DFFD0C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41093E" w:rsidRPr="00694111" w14:paraId="1DA1EC50" w14:textId="77777777" w:rsidTr="00F133F7">
        <w:trPr>
          <w:trHeight w:val="167"/>
        </w:trPr>
        <w:tc>
          <w:tcPr>
            <w:tcW w:w="980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66CE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itching</w:t>
            </w:r>
          </w:p>
        </w:tc>
        <w:tc>
          <w:tcPr>
            <w:tcW w:w="773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D7C6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4E6AD0E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8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C8142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  <w:p w14:paraId="1057B74B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08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F6488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  <w:p w14:paraId="1F60764C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08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700A0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  <w:p w14:paraId="6BCFCABF" w14:textId="77777777" w:rsidR="0041093E" w:rsidRPr="00582FF3" w:rsidRDefault="0041093E" w:rsidP="007F7CF1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± 0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</w:tbl>
    <w:p w14:paraId="387B5265" w14:textId="3CF2E8DC" w:rsidR="00426897" w:rsidRPr="00582FF3" w:rsidRDefault="0041093E" w:rsidP="004268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t>Data represent mean ± standard deviation.</w:t>
      </w:r>
      <w:r w:rsidRPr="00694111">
        <w:rPr>
          <w:rFonts w:ascii="Times New Roman" w:hAnsi="Times New Roman" w:cs="Times New Roman"/>
          <w:sz w:val="24"/>
          <w:szCs w:val="24"/>
        </w:rPr>
        <w:t xml:space="preserve"> The sample sizes were</w:t>
      </w:r>
      <w:r w:rsidRPr="00582FF3">
        <w:rPr>
          <w:rFonts w:ascii="Times New Roman" w:hAnsi="Times New Roman" w:cs="Times New Roman"/>
          <w:sz w:val="24"/>
          <w:szCs w:val="24"/>
        </w:rPr>
        <w:t xml:space="preserve"> as follows: MMP1C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48;</w:t>
      </w:r>
      <w:r w:rsidRPr="00694111">
        <w:rPr>
          <w:rFonts w:ascii="Times New Roman" w:hAnsi="Times New Roman" w:cs="Times New Roman"/>
          <w:sz w:val="24"/>
          <w:szCs w:val="24"/>
        </w:rPr>
        <w:t xml:space="preserve"> and</w:t>
      </w:r>
      <w:r w:rsidRPr="00582FF3">
        <w:rPr>
          <w:rFonts w:ascii="Times New Roman" w:hAnsi="Times New Roman" w:cs="Times New Roman"/>
          <w:sz w:val="24"/>
          <w:szCs w:val="24"/>
        </w:rPr>
        <w:t xml:space="preserve"> placebo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50</w:t>
      </w:r>
      <w:r w:rsidRPr="00694111">
        <w:rPr>
          <w:rFonts w:ascii="Times New Roman" w:hAnsi="Times New Roman" w:cs="Times New Roman"/>
          <w:sz w:val="24"/>
          <w:szCs w:val="24"/>
        </w:rPr>
        <w:t xml:space="preserve"> (week 4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49).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1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and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</w:t>
      </w:r>
      <w:r w:rsidRPr="00694111">
        <w:rPr>
          <w:rFonts w:ascii="Times New Roman" w:hAnsi="Times New Roman" w:cs="Times New Roman"/>
          <w:sz w:val="24"/>
          <w:szCs w:val="24"/>
        </w:rPr>
        <w:t>0</w:t>
      </w:r>
      <w:r w:rsidRPr="00582FF3">
        <w:rPr>
          <w:rFonts w:ascii="Times New Roman" w:hAnsi="Times New Roman" w:cs="Times New Roman"/>
          <w:sz w:val="24"/>
          <w:szCs w:val="24"/>
        </w:rPr>
        <w:t xml:space="preserve">1 compared with baseline </w:t>
      </w:r>
      <w:r w:rsidRPr="00694111">
        <w:rPr>
          <w:rFonts w:ascii="Times New Roman" w:hAnsi="Times New Roman" w:cs="Times New Roman"/>
          <w:sz w:val="24"/>
          <w:szCs w:val="24"/>
        </w:rPr>
        <w:t>using</w:t>
      </w:r>
      <w:r w:rsidRPr="00582FF3">
        <w:rPr>
          <w:rFonts w:ascii="Times New Roman" w:hAnsi="Times New Roman" w:cs="Times New Roman"/>
          <w:sz w:val="24"/>
          <w:szCs w:val="24"/>
        </w:rPr>
        <w:t xml:space="preserve"> the paired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582FF3">
        <w:rPr>
          <w:rFonts w:ascii="Times New Roman" w:hAnsi="Times New Roman" w:cs="Times New Roman"/>
          <w:sz w:val="24"/>
          <w:szCs w:val="24"/>
        </w:rPr>
        <w:t>test.</w:t>
      </w:r>
      <w:r w:rsidR="001F7ABF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</w:t>
      </w:r>
      <w:r w:rsidR="00426897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426897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between the groups by ANCOVA adjusted for baseline and the closed-testing procedure.</w:t>
      </w:r>
      <w:r w:rsidR="00426897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26897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 w:rsidR="00426897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>, analysis of covariance</w:t>
      </w:r>
      <w:r w:rsidR="00426897" w:rsidRPr="00582FF3">
        <w:rPr>
          <w:rFonts w:ascii="Times New Roman" w:hAnsi="Times New Roman" w:cs="Times New Roman"/>
          <w:bCs/>
          <w:sz w:val="24"/>
          <w:szCs w:val="24"/>
        </w:rPr>
        <w:t>.</w:t>
      </w:r>
    </w:p>
    <w:p w14:paraId="67F37454" w14:textId="123F1AFF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C2AE5C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A7ABDB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78BF63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A5F679" w14:textId="2EED602B" w:rsidR="0041093E" w:rsidRPr="00582FF3" w:rsidRDefault="005B77D8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501877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2F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94111">
        <w:rPr>
          <w:rFonts w:ascii="Times New Roman" w:hAnsi="Times New Roman" w:cs="Times New Roman"/>
          <w:b/>
          <w:sz w:val="24"/>
          <w:szCs w:val="24"/>
        </w:rPr>
        <w:t>S8</w:t>
      </w:r>
      <w:r w:rsidRPr="00582F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2FF3">
        <w:rPr>
          <w:rFonts w:ascii="Times New Roman" w:hAnsi="Times New Roman" w:cs="Times New Roman"/>
          <w:bCs/>
          <w:sz w:val="24"/>
          <w:szCs w:val="24"/>
        </w:rPr>
        <w:t>Assessment of skin quality by VAS in Trial 2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07"/>
        <w:gridCol w:w="1288"/>
        <w:gridCol w:w="1803"/>
        <w:gridCol w:w="1803"/>
        <w:gridCol w:w="1803"/>
      </w:tblGrid>
      <w:tr w:rsidR="0041093E" w:rsidRPr="00694111" w14:paraId="7B3568DB" w14:textId="77777777" w:rsidTr="00F133F7">
        <w:trPr>
          <w:trHeight w:val="254"/>
        </w:trPr>
        <w:tc>
          <w:tcPr>
            <w:tcW w:w="10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791C8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0659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5698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F4C6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38AE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3B7849FB" w14:textId="77777777" w:rsidTr="00F133F7">
        <w:trPr>
          <w:trHeight w:val="496"/>
        </w:trPr>
        <w:tc>
          <w:tcPr>
            <w:tcW w:w="1062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493B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dullness</w:t>
            </w:r>
          </w:p>
        </w:tc>
        <w:tc>
          <w:tcPr>
            <w:tcW w:w="757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2CA2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45317C9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507C5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8.0 ± 11.2</w:t>
            </w:r>
          </w:p>
          <w:p w14:paraId="0887C76B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9.2 ± 11.2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A05D9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1 ± 10.8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21BF3598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1 ± 13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7C0F1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8.3 ± 12.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7031A448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8.0 ± 15.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45954D88" w14:textId="77777777" w:rsidTr="00F133F7">
        <w:trPr>
          <w:trHeight w:val="505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AE45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s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ot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6ECB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C44262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7D7B8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1.1 ± 11.4</w:t>
            </w:r>
          </w:p>
          <w:p w14:paraId="699B80DD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1.6 ± 12.5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B8205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0 ± 11.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07A7A43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6.8 ± 14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41791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8 ± 12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4618EEFE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3.4 ± 14.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039D0436" w14:textId="77777777" w:rsidTr="00F133F7">
        <w:trPr>
          <w:trHeight w:val="231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C2A4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texture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ED7C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472811E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2CDDC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7.1 ± 12.7</w:t>
            </w:r>
          </w:p>
          <w:p w14:paraId="08E06B0F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6.2 ± 12.8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7D4C6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4 ± 10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242A7DD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.1 ± 15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B10CE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6 ± 14.8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483064EF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4 ± 15.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4A17AACC" w14:textId="77777777" w:rsidTr="00F133F7">
        <w:trPr>
          <w:trHeight w:val="241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747D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elasticity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C9E4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616033E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4DECB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6.6 ± 11.9</w:t>
            </w:r>
          </w:p>
          <w:p w14:paraId="2FD3E777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6.0 ± 15.0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39246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3 ± 12.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59EF83A9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.5 ± 14.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ACA87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0 ± 14.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5158789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.9 ± 16.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57B4B650" w14:textId="77777777" w:rsidTr="00F133F7">
        <w:trPr>
          <w:trHeight w:val="549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041C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glos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952A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715A4B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BFF14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6.5 ± 12.0</w:t>
            </w:r>
          </w:p>
          <w:p w14:paraId="685587DE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3.8 ± 14.8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A352D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4 ± 12.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1DE6DDE9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8 ± 15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BEFF6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6 ± 15.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5C9192AC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8 ± 14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49C990DD" w14:textId="77777777" w:rsidTr="00F133F7">
        <w:trPr>
          <w:trHeight w:val="559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2EF22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clarity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CBD8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7E087A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15C80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0.3 ± 11.8</w:t>
            </w:r>
          </w:p>
          <w:p w14:paraId="540668E0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9.5 ± 12.9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23311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3.3 ± 10.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2A9DD6EA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.7 ± 13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A8A48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0 ± 13.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3AA79345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.1 ± 15.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1692A2E1" w14:textId="77777777" w:rsidTr="00F133F7">
        <w:trPr>
          <w:trHeight w:val="285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73D1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rednes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0384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23FD001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89692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.9 ± 15.4</w:t>
            </w:r>
          </w:p>
          <w:p w14:paraId="4AB52552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8 ± 17.0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5A32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8.7 ± 16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  <w:p w14:paraId="30315D12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.5 ± 17.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C5B12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.1 ± 14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  <w:p w14:paraId="6ACEB214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3.2 ± 16.2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</w:t>
            </w:r>
          </w:p>
        </w:tc>
      </w:tr>
      <w:tr w:rsidR="0041093E" w:rsidRPr="00694111" w14:paraId="6DBDC05B" w14:textId="77777777" w:rsidTr="00F133F7">
        <w:trPr>
          <w:trHeight w:val="422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F3DB9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brightnes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FAD9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756322F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23965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1 ± 11.8</w:t>
            </w:r>
          </w:p>
          <w:p w14:paraId="42A0D0B3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3 ± 12.3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34A5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2 ± 12.4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17F84B0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1 ± 14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3B180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8.2 ± 13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2A9D4070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.7 ± 15.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445CDCE9" w14:textId="77777777" w:rsidTr="00F133F7">
        <w:trPr>
          <w:trHeight w:val="447"/>
        </w:trPr>
        <w:tc>
          <w:tcPr>
            <w:tcW w:w="1062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961B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kin moisture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575E0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7D38038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BC36E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.6 ± 12.1</w:t>
            </w:r>
          </w:p>
          <w:p w14:paraId="37B54321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4.1 ± 14.8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D1F9B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8 ± 13.6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21125640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2.9 ± 17.3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3A007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.9 ± 14.9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6F9F1105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0 ± 18.0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  <w:tr w:rsidR="0041093E" w:rsidRPr="00694111" w14:paraId="7BFB50A9" w14:textId="77777777" w:rsidTr="00F133F7">
        <w:trPr>
          <w:trHeight w:val="457"/>
        </w:trPr>
        <w:tc>
          <w:tcPr>
            <w:tcW w:w="1062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3A64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akeup adhesion</w:t>
            </w:r>
          </w:p>
        </w:tc>
        <w:tc>
          <w:tcPr>
            <w:tcW w:w="757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F684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1731691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9F285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3.8 ± 12.9</w:t>
            </w:r>
          </w:p>
          <w:p w14:paraId="75F9BD9E" w14:textId="77777777" w:rsidR="0041093E" w:rsidRPr="00582FF3" w:rsidRDefault="0041093E" w:rsidP="00F133F7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2.6 ± 13.4</w:t>
            </w:r>
          </w:p>
        </w:tc>
        <w:tc>
          <w:tcPr>
            <w:tcW w:w="1060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C466C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3.1 ± 12.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6B563FA0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.3 ± 17.7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0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3C546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.1 ± 15.1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  <w:p w14:paraId="6543FAD9" w14:textId="77777777" w:rsidR="0041093E" w:rsidRPr="00582FF3" w:rsidRDefault="0041093E" w:rsidP="007F7CF1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.8 ± 18.5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**</w:t>
            </w:r>
          </w:p>
        </w:tc>
      </w:tr>
    </w:tbl>
    <w:p w14:paraId="735270EE" w14:textId="26F886AA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t>Data represent mean ± standard deviation</w:t>
      </w:r>
      <w:r w:rsidRPr="00694111">
        <w:rPr>
          <w:rFonts w:ascii="Times New Roman" w:hAnsi="Times New Roman" w:cs="Times New Roman"/>
          <w:sz w:val="24"/>
          <w:szCs w:val="24"/>
        </w:rPr>
        <w:t>. The sample sizes were</w:t>
      </w:r>
      <w:r w:rsidRPr="00582FF3">
        <w:rPr>
          <w:rFonts w:ascii="Times New Roman" w:hAnsi="Times New Roman" w:cs="Times New Roman"/>
          <w:sz w:val="24"/>
          <w:szCs w:val="24"/>
        </w:rPr>
        <w:t xml:space="preserve"> as follows: MMP1C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48;</w:t>
      </w:r>
      <w:r w:rsidRPr="00694111">
        <w:rPr>
          <w:rFonts w:ascii="Times New Roman" w:hAnsi="Times New Roman" w:cs="Times New Roman"/>
          <w:sz w:val="24"/>
          <w:szCs w:val="24"/>
        </w:rPr>
        <w:t xml:space="preserve"> and</w:t>
      </w:r>
      <w:r w:rsidRPr="00582FF3">
        <w:rPr>
          <w:rFonts w:ascii="Times New Roman" w:hAnsi="Times New Roman" w:cs="Times New Roman"/>
          <w:sz w:val="24"/>
          <w:szCs w:val="24"/>
        </w:rPr>
        <w:t xml:space="preserve"> placebo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50</w:t>
      </w:r>
      <w:r w:rsidRPr="00694111">
        <w:rPr>
          <w:rFonts w:ascii="Times New Roman" w:hAnsi="Times New Roman" w:cs="Times New Roman"/>
          <w:sz w:val="24"/>
          <w:szCs w:val="24"/>
        </w:rPr>
        <w:t xml:space="preserve"> (week 4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49).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1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and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>0.0</w:t>
      </w:r>
      <w:r w:rsidRPr="00694111">
        <w:rPr>
          <w:rFonts w:ascii="Times New Roman" w:hAnsi="Times New Roman" w:cs="Times New Roman"/>
          <w:sz w:val="24"/>
          <w:szCs w:val="24"/>
        </w:rPr>
        <w:t>0</w:t>
      </w:r>
      <w:r w:rsidRPr="00582FF3">
        <w:rPr>
          <w:rFonts w:ascii="Times New Roman" w:hAnsi="Times New Roman" w:cs="Times New Roman"/>
          <w:sz w:val="24"/>
          <w:szCs w:val="24"/>
        </w:rPr>
        <w:t xml:space="preserve">1 compared with baseline </w:t>
      </w:r>
      <w:r w:rsidRPr="00694111">
        <w:rPr>
          <w:rFonts w:ascii="Times New Roman" w:hAnsi="Times New Roman" w:cs="Times New Roman"/>
          <w:sz w:val="24"/>
          <w:szCs w:val="24"/>
        </w:rPr>
        <w:t>using</w:t>
      </w:r>
      <w:r w:rsidRPr="00582FF3">
        <w:rPr>
          <w:rFonts w:ascii="Times New Roman" w:hAnsi="Times New Roman" w:cs="Times New Roman"/>
          <w:sz w:val="24"/>
          <w:szCs w:val="24"/>
        </w:rPr>
        <w:t xml:space="preserve"> the paired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582FF3">
        <w:rPr>
          <w:rFonts w:ascii="Times New Roman" w:hAnsi="Times New Roman" w:cs="Times New Roman"/>
          <w:sz w:val="24"/>
          <w:szCs w:val="24"/>
        </w:rPr>
        <w:t>test</w:t>
      </w:r>
      <w:r w:rsidRPr="009B2270">
        <w:rPr>
          <w:rFonts w:ascii="Times New Roman" w:hAnsi="Times New Roman" w:cs="Times New Roman"/>
          <w:sz w:val="24"/>
          <w:szCs w:val="24"/>
        </w:rPr>
        <w:t>.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 </w:t>
      </w:r>
      <w:r w:rsidR="004C681C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4C681C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groups by ANCOVA adjusted for baseline and the closed-testing procedure.</w:t>
      </w:r>
      <w:r w:rsidRPr="009B2270">
        <w:rPr>
          <w:rFonts w:ascii="Times New Roman" w:hAnsi="Times New Roman" w:cs="Times New Roman"/>
          <w:sz w:val="24"/>
          <w:szCs w:val="24"/>
        </w:rPr>
        <w:t xml:space="preserve"> </w:t>
      </w:r>
      <w:r w:rsidR="00F3170A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F3170A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NCOVA</w:t>
      </w:r>
      <w:r w:rsidR="00F3170A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>, analysis of covariance</w:t>
      </w:r>
      <w:r w:rsidR="00F3170A" w:rsidRPr="00582FF3">
        <w:rPr>
          <w:rFonts w:ascii="Times New Roman" w:hAnsi="Times New Roman" w:cs="Times New Roman"/>
          <w:sz w:val="24"/>
          <w:szCs w:val="24"/>
        </w:rPr>
        <w:t xml:space="preserve">; </w:t>
      </w:r>
      <w:r w:rsidRPr="00582FF3">
        <w:rPr>
          <w:rFonts w:ascii="Times New Roman" w:hAnsi="Times New Roman" w:cs="Times New Roman"/>
          <w:sz w:val="24"/>
          <w:szCs w:val="24"/>
        </w:rPr>
        <w:t>VAS, visual analog scale.</w:t>
      </w:r>
    </w:p>
    <w:p w14:paraId="3CC35F4F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C357D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CC32A5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C59C24" w14:textId="4503F2DC" w:rsidR="0041093E" w:rsidRPr="00582FF3" w:rsidRDefault="00E71BC3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br w:type="page"/>
      </w:r>
    </w:p>
    <w:p w14:paraId="6C963938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82FF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94111">
        <w:rPr>
          <w:rFonts w:ascii="Times New Roman" w:hAnsi="Times New Roman" w:cs="Times New Roman"/>
          <w:b/>
          <w:sz w:val="24"/>
          <w:szCs w:val="24"/>
        </w:rPr>
        <w:t>S9</w:t>
      </w:r>
      <w:r w:rsidRPr="00582F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2FF3">
        <w:rPr>
          <w:rFonts w:ascii="Times New Roman" w:hAnsi="Times New Roman" w:cs="Times New Roman"/>
          <w:bCs/>
          <w:sz w:val="24"/>
          <w:szCs w:val="24"/>
        </w:rPr>
        <w:t>Assessment of sleep quality by PSQI-J in trial 2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07"/>
        <w:gridCol w:w="1288"/>
        <w:gridCol w:w="1803"/>
        <w:gridCol w:w="1803"/>
        <w:gridCol w:w="1803"/>
      </w:tblGrid>
      <w:tr w:rsidR="0041093E" w:rsidRPr="00694111" w14:paraId="5851A69E" w14:textId="77777777" w:rsidTr="00B724F7">
        <w:trPr>
          <w:trHeight w:val="254"/>
        </w:trPr>
        <w:tc>
          <w:tcPr>
            <w:tcW w:w="10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E0504" w14:textId="77777777" w:rsidR="0041093E" w:rsidRPr="00582FF3" w:rsidRDefault="0041093E" w:rsidP="00F133F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3450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roup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C81A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seline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5ADA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4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44B18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Week 8</w:t>
            </w:r>
          </w:p>
        </w:tc>
      </w:tr>
      <w:tr w:rsidR="0041093E" w:rsidRPr="00694111" w14:paraId="6C4F1897" w14:textId="77777777" w:rsidTr="00B724F7">
        <w:trPr>
          <w:trHeight w:val="496"/>
        </w:trPr>
        <w:tc>
          <w:tcPr>
            <w:tcW w:w="1063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1DF81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ubjective sleep quality</w:t>
            </w:r>
          </w:p>
        </w:tc>
        <w:tc>
          <w:tcPr>
            <w:tcW w:w="757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8251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DD4ADCB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BF992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4</w:t>
            </w:r>
          </w:p>
          <w:p w14:paraId="5342320D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2 ± 0.6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6F8A9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5</w:t>
            </w:r>
          </w:p>
          <w:p w14:paraId="2DFE405D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 ± 0.5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808E1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 ± 0.5</w:t>
            </w:r>
          </w:p>
          <w:p w14:paraId="7F795216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2 ± 0.7</w:t>
            </w:r>
          </w:p>
        </w:tc>
      </w:tr>
      <w:tr w:rsidR="0041093E" w:rsidRPr="00694111" w14:paraId="6978ADD0" w14:textId="77777777" w:rsidTr="00B724F7">
        <w:trPr>
          <w:trHeight w:val="364"/>
        </w:trPr>
        <w:tc>
          <w:tcPr>
            <w:tcW w:w="106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F49C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 latency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E009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38190AD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1316C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7</w:t>
            </w:r>
          </w:p>
          <w:p w14:paraId="1591BDE0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 ± 0.9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DF259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8</w:t>
            </w:r>
          </w:p>
          <w:p w14:paraId="64B70E1B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 ± 0.9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5107A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7</w:t>
            </w:r>
          </w:p>
          <w:p w14:paraId="2075FD07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8</w:t>
            </w: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*</w:t>
            </w:r>
          </w:p>
        </w:tc>
      </w:tr>
      <w:tr w:rsidR="0041093E" w:rsidRPr="00694111" w14:paraId="625E9D47" w14:textId="77777777" w:rsidTr="00B724F7">
        <w:trPr>
          <w:trHeight w:val="500"/>
        </w:trPr>
        <w:tc>
          <w:tcPr>
            <w:tcW w:w="106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0EE3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 duration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F6BCC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7C77DA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D2666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 ± 0.6</w:t>
            </w:r>
          </w:p>
          <w:p w14:paraId="5E26D4A5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 ± 0.6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8A39F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 ± 0.6</w:t>
            </w:r>
          </w:p>
          <w:p w14:paraId="5069D0E5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9 ± 0.7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BBA2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 ± 0.7</w:t>
            </w:r>
          </w:p>
          <w:p w14:paraId="6D4DF28B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0 ± 0.7</w:t>
            </w:r>
          </w:p>
        </w:tc>
      </w:tr>
      <w:tr w:rsidR="0041093E" w:rsidRPr="00694111" w14:paraId="361F4EA3" w14:textId="77777777" w:rsidTr="00B724F7">
        <w:trPr>
          <w:trHeight w:val="524"/>
        </w:trPr>
        <w:tc>
          <w:tcPr>
            <w:tcW w:w="106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4A474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abitual sleep efficiency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5D30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7DE7C8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D1D76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1</w:t>
            </w:r>
          </w:p>
          <w:p w14:paraId="78403BD0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2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395D2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3</w:t>
            </w:r>
          </w:p>
          <w:p w14:paraId="62D76B7C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1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357D9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1</w:t>
            </w:r>
          </w:p>
          <w:p w14:paraId="1B8E1DF0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 ± 0.2</w:t>
            </w:r>
          </w:p>
        </w:tc>
      </w:tr>
      <w:tr w:rsidR="0041093E" w:rsidRPr="00694111" w14:paraId="4FA3A6D4" w14:textId="77777777" w:rsidTr="00B724F7">
        <w:trPr>
          <w:trHeight w:val="509"/>
        </w:trPr>
        <w:tc>
          <w:tcPr>
            <w:tcW w:w="106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8A3D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 disturbance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387FD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7594D6E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5BF53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5</w:t>
            </w:r>
          </w:p>
          <w:p w14:paraId="7989B7C7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5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C4B53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5</w:t>
            </w:r>
          </w:p>
          <w:p w14:paraId="76C276B5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7 ± 0.5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0E981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5</w:t>
            </w:r>
          </w:p>
          <w:p w14:paraId="441AB522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6 ± 0.5</w:t>
            </w:r>
          </w:p>
        </w:tc>
      </w:tr>
      <w:tr w:rsidR="0041093E" w:rsidRPr="00694111" w14:paraId="11E4AEAA" w14:textId="77777777" w:rsidTr="00B724F7">
        <w:trPr>
          <w:trHeight w:val="417"/>
        </w:trPr>
        <w:tc>
          <w:tcPr>
            <w:tcW w:w="106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3E5CF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leeping medications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42B63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2591521A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780D1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61E5B5CE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C7E8C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770F8B1C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8B19A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  <w:p w14:paraId="27A2214F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0 ± 0.0</w:t>
            </w:r>
          </w:p>
        </w:tc>
      </w:tr>
      <w:tr w:rsidR="0041093E" w:rsidRPr="00694111" w14:paraId="401AAD88" w14:textId="77777777" w:rsidTr="00B724F7">
        <w:trPr>
          <w:trHeight w:val="285"/>
        </w:trPr>
        <w:tc>
          <w:tcPr>
            <w:tcW w:w="1063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D76D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aytime dysfunction</w:t>
            </w:r>
          </w:p>
        </w:tc>
        <w:tc>
          <w:tcPr>
            <w:tcW w:w="757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5E49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96F2257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520E7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0.5</w:t>
            </w:r>
          </w:p>
          <w:p w14:paraId="194BE15D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0.6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15D0B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0.6</w:t>
            </w:r>
          </w:p>
          <w:p w14:paraId="282B2193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0.6</w:t>
            </w:r>
          </w:p>
        </w:tc>
        <w:tc>
          <w:tcPr>
            <w:tcW w:w="1060" w:type="pc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3CF2F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 ± 0.5</w:t>
            </w:r>
          </w:p>
          <w:p w14:paraId="221FFC31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 ± 0.6</w:t>
            </w:r>
          </w:p>
        </w:tc>
      </w:tr>
      <w:tr w:rsidR="0041093E" w:rsidRPr="00694111" w14:paraId="0972D437" w14:textId="77777777" w:rsidTr="00B724F7">
        <w:trPr>
          <w:trHeight w:val="578"/>
        </w:trPr>
        <w:tc>
          <w:tcPr>
            <w:tcW w:w="1063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00A0E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SQI global score</w:t>
            </w:r>
          </w:p>
          <w:p w14:paraId="7D0E982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PSQIG)</w:t>
            </w:r>
          </w:p>
        </w:tc>
        <w:tc>
          <w:tcPr>
            <w:tcW w:w="757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FB436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MP1C</w:t>
            </w:r>
          </w:p>
          <w:p w14:paraId="0DE13D55" w14:textId="77777777" w:rsidR="0041093E" w:rsidRPr="00582FF3" w:rsidRDefault="0041093E" w:rsidP="00F133F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bo</w:t>
            </w:r>
          </w:p>
        </w:tc>
        <w:tc>
          <w:tcPr>
            <w:tcW w:w="1060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AA4D2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7 ± 1.</w:t>
            </w:r>
            <w:r w:rsidRPr="00694111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  <w:p w14:paraId="6E91D5F1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9 ± 2.2</w:t>
            </w:r>
          </w:p>
        </w:tc>
        <w:tc>
          <w:tcPr>
            <w:tcW w:w="1060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96D98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7 ± 1.9</w:t>
            </w:r>
          </w:p>
          <w:p w14:paraId="297E418D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9 ± 2.3</w:t>
            </w:r>
          </w:p>
        </w:tc>
        <w:tc>
          <w:tcPr>
            <w:tcW w:w="1060" w:type="pct"/>
            <w:tcBorders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59643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4 ± 1.7</w:t>
            </w:r>
          </w:p>
          <w:p w14:paraId="4A827296" w14:textId="77777777" w:rsidR="0041093E" w:rsidRPr="00582FF3" w:rsidRDefault="0041093E" w:rsidP="007F7CF1">
            <w:pPr>
              <w:widowControl/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2FF3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8 ± 2.3</w:t>
            </w:r>
          </w:p>
        </w:tc>
      </w:tr>
    </w:tbl>
    <w:p w14:paraId="1543EECA" w14:textId="09E99103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2FF3">
        <w:rPr>
          <w:rFonts w:ascii="Times New Roman" w:hAnsi="Times New Roman" w:cs="Times New Roman"/>
          <w:sz w:val="24"/>
          <w:szCs w:val="24"/>
        </w:rPr>
        <w:t>Data represent mean ± standard deviation</w:t>
      </w:r>
      <w:r w:rsidRPr="00694111">
        <w:rPr>
          <w:rFonts w:ascii="Times New Roman" w:hAnsi="Times New Roman" w:cs="Times New Roman"/>
          <w:sz w:val="24"/>
          <w:szCs w:val="24"/>
        </w:rPr>
        <w:t>. The sample sizes were</w:t>
      </w:r>
      <w:r w:rsidRPr="00582FF3">
        <w:rPr>
          <w:rFonts w:ascii="Times New Roman" w:hAnsi="Times New Roman" w:cs="Times New Roman"/>
          <w:sz w:val="24"/>
          <w:szCs w:val="24"/>
        </w:rPr>
        <w:t xml:space="preserve"> as follows: MMP1C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48;</w:t>
      </w:r>
      <w:r w:rsidRPr="00694111">
        <w:rPr>
          <w:rFonts w:ascii="Times New Roman" w:hAnsi="Times New Roman" w:cs="Times New Roman"/>
          <w:sz w:val="24"/>
          <w:szCs w:val="24"/>
        </w:rPr>
        <w:t xml:space="preserve"> and</w:t>
      </w:r>
      <w:r w:rsidRPr="00582FF3">
        <w:rPr>
          <w:rFonts w:ascii="Times New Roman" w:hAnsi="Times New Roman" w:cs="Times New Roman"/>
          <w:sz w:val="24"/>
          <w:szCs w:val="24"/>
        </w:rPr>
        <w:t xml:space="preserve"> placebo group</w:t>
      </w:r>
      <w:r w:rsidRPr="00694111">
        <w:rPr>
          <w:rFonts w:ascii="Times New Roman" w:hAnsi="Times New Roman" w:cs="Times New Roman"/>
          <w:sz w:val="24"/>
          <w:szCs w:val="24"/>
        </w:rPr>
        <w:t>,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582FF3">
        <w:rPr>
          <w:rFonts w:ascii="Times New Roman" w:hAnsi="Times New Roman" w:cs="Times New Roman"/>
          <w:sz w:val="24"/>
          <w:szCs w:val="24"/>
        </w:rPr>
        <w:t xml:space="preserve"> 50</w:t>
      </w:r>
      <w:r w:rsidRPr="00694111">
        <w:rPr>
          <w:rFonts w:ascii="Times New Roman" w:hAnsi="Times New Roman" w:cs="Times New Roman"/>
          <w:sz w:val="24"/>
          <w:szCs w:val="24"/>
        </w:rPr>
        <w:t xml:space="preserve"> (week 4, 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n =</w:t>
      </w:r>
      <w:r w:rsidRPr="00694111">
        <w:rPr>
          <w:rFonts w:ascii="Times New Roman" w:hAnsi="Times New Roman" w:cs="Times New Roman"/>
          <w:sz w:val="24"/>
          <w:szCs w:val="24"/>
        </w:rPr>
        <w:t xml:space="preserve"> 49).</w:t>
      </w:r>
      <w:r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941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2FF3">
        <w:rPr>
          <w:rFonts w:ascii="Times New Roman" w:hAnsi="Times New Roman" w:cs="Times New Roman"/>
          <w:sz w:val="24"/>
          <w:szCs w:val="24"/>
        </w:rPr>
        <w:t xml:space="preserve"> &lt; 0.05 compared with baseline using the paired </w:t>
      </w:r>
      <w:r w:rsidRPr="00582FF3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582FF3">
        <w:rPr>
          <w:rFonts w:ascii="Times New Roman" w:hAnsi="Times New Roman" w:cs="Times New Roman"/>
          <w:sz w:val="24"/>
          <w:szCs w:val="24"/>
        </w:rPr>
        <w:t>test.</w:t>
      </w:r>
      <w:r w:rsidR="001F7ABF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</w:t>
      </w:r>
      <w:r w:rsidR="00F45ABA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="00F45ABA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1F7ABF" w:rsidRPr="009B2270">
        <w:rPr>
          <w:rFonts w:ascii="Times New Roman" w:hAnsi="Times New Roman" w:cs="Times New Roman"/>
          <w:color w:val="000000" w:themeColor="text1"/>
          <w:sz w:val="24"/>
          <w:szCs w:val="24"/>
        </w:rPr>
        <w:t>between the groups by ANCOVA adjusted for baseline and the closed-testing procedure.</w:t>
      </w:r>
      <w:r w:rsidRPr="00694111">
        <w:rPr>
          <w:rFonts w:ascii="Times New Roman" w:hAnsi="Times New Roman" w:cs="Times New Roman"/>
          <w:sz w:val="24"/>
          <w:szCs w:val="24"/>
        </w:rPr>
        <w:t xml:space="preserve"> </w:t>
      </w:r>
      <w:r w:rsidR="00F3170A" w:rsidRPr="00694111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 w:rsidR="00F3170A" w:rsidRPr="00582FF3">
        <w:rPr>
          <w:rFonts w:ascii="Times New Roman" w:hAnsi="Times New Roman" w:cs="Times New Roman"/>
          <w:color w:val="000000" w:themeColor="text1"/>
          <w:sz w:val="24"/>
          <w:szCs w:val="24"/>
        </w:rPr>
        <w:t>, analysis of covariance</w:t>
      </w:r>
      <w:r w:rsidR="00F3170A" w:rsidRPr="00582FF3">
        <w:rPr>
          <w:rFonts w:ascii="Times New Roman" w:hAnsi="Times New Roman" w:cs="Times New Roman"/>
          <w:bCs/>
          <w:kern w:val="24"/>
          <w:sz w:val="24"/>
          <w:szCs w:val="24"/>
        </w:rPr>
        <w:t>;</w:t>
      </w:r>
      <w:r w:rsidR="00F3170A" w:rsidRPr="00582FF3">
        <w:rPr>
          <w:rFonts w:ascii="Times New Roman" w:hAnsi="Times New Roman" w:cs="Times New Roman"/>
          <w:sz w:val="24"/>
          <w:szCs w:val="24"/>
        </w:rPr>
        <w:t xml:space="preserve"> </w:t>
      </w:r>
      <w:r w:rsidRPr="00582FF3">
        <w:rPr>
          <w:rFonts w:ascii="Times New Roman" w:hAnsi="Times New Roman" w:cs="Times New Roman"/>
          <w:sz w:val="24"/>
          <w:szCs w:val="24"/>
        </w:rPr>
        <w:t xml:space="preserve">PSQI-J, Japanese version of </w:t>
      </w:r>
      <w:r w:rsidRPr="00582FF3">
        <w:rPr>
          <w:rFonts w:ascii="Times New Roman" w:hAnsi="Times New Roman" w:cs="Times New Roman"/>
          <w:bCs/>
          <w:kern w:val="24"/>
          <w:sz w:val="24"/>
          <w:szCs w:val="24"/>
        </w:rPr>
        <w:t>the Pittsburgh Sleep Quality Index</w:t>
      </w:r>
      <w:r w:rsidRPr="00582FF3">
        <w:rPr>
          <w:rFonts w:ascii="Times New Roman" w:hAnsi="Times New Roman" w:cs="Times New Roman"/>
          <w:sz w:val="24"/>
          <w:szCs w:val="24"/>
        </w:rPr>
        <w:t>.</w:t>
      </w:r>
    </w:p>
    <w:p w14:paraId="6A2C86AF" w14:textId="77777777" w:rsidR="0041093E" w:rsidRPr="00582FF3" w:rsidRDefault="0041093E" w:rsidP="004109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88E032" w14:textId="52485DE3" w:rsidR="0041093E" w:rsidRPr="00582FF3" w:rsidRDefault="0041093E" w:rsidP="00E078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1093E" w:rsidRPr="00582FF3" w:rsidSect="00B724F7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DDFB3" w14:textId="77777777" w:rsidR="003804FC" w:rsidRDefault="003804FC">
      <w:r>
        <w:separator/>
      </w:r>
    </w:p>
  </w:endnote>
  <w:endnote w:type="continuationSeparator" w:id="0">
    <w:p w14:paraId="6571BCFA" w14:textId="77777777" w:rsidR="003804FC" w:rsidRDefault="00380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677BB" w14:textId="77777777" w:rsidR="003804FC" w:rsidRDefault="003804FC">
      <w:r>
        <w:separator/>
      </w:r>
    </w:p>
  </w:footnote>
  <w:footnote w:type="continuationSeparator" w:id="0">
    <w:p w14:paraId="2E8B521E" w14:textId="77777777" w:rsidR="003804FC" w:rsidRDefault="00380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22A9E"/>
    <w:multiLevelType w:val="multilevel"/>
    <w:tmpl w:val="A7586A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B7F53DD"/>
    <w:multiLevelType w:val="hybridMultilevel"/>
    <w:tmpl w:val="FBA22B1E"/>
    <w:lvl w:ilvl="0" w:tplc="5F3E5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65CF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89A1A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D2AFA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A24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AF44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C0200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B091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4286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D4D2D52"/>
    <w:multiLevelType w:val="multilevel"/>
    <w:tmpl w:val="5BD689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9937C3C"/>
    <w:multiLevelType w:val="hybridMultilevel"/>
    <w:tmpl w:val="AF8C1854"/>
    <w:lvl w:ilvl="0" w:tplc="7452DB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5206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362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3F0EF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5697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6040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F86C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71ED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208EA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3A7D2056"/>
    <w:multiLevelType w:val="hybridMultilevel"/>
    <w:tmpl w:val="DD50FB4C"/>
    <w:lvl w:ilvl="0" w:tplc="61C42ADE">
      <w:start w:val="1"/>
      <w:numFmt w:val="decimal"/>
      <w:lvlText w:val="%1."/>
      <w:lvlJc w:val="left"/>
      <w:pPr>
        <w:ind w:left="360" w:hanging="360"/>
      </w:pPr>
      <w:rPr>
        <w:rFonts w:eastAsia="ＭＳ ゴシック" w:hint="default"/>
      </w:rPr>
    </w:lvl>
    <w:lvl w:ilvl="1" w:tplc="0BAACF0A" w:tentative="1">
      <w:start w:val="1"/>
      <w:numFmt w:val="aiueoFullWidth"/>
      <w:lvlText w:val="(%2)"/>
      <w:lvlJc w:val="left"/>
      <w:pPr>
        <w:ind w:left="880" w:hanging="440"/>
      </w:pPr>
    </w:lvl>
    <w:lvl w:ilvl="2" w:tplc="6DDAA028" w:tentative="1">
      <w:start w:val="1"/>
      <w:numFmt w:val="decimalEnclosedCircle"/>
      <w:lvlText w:val="%3"/>
      <w:lvlJc w:val="left"/>
      <w:pPr>
        <w:ind w:left="1320" w:hanging="440"/>
      </w:pPr>
    </w:lvl>
    <w:lvl w:ilvl="3" w:tplc="C02E2914" w:tentative="1">
      <w:start w:val="1"/>
      <w:numFmt w:val="decimal"/>
      <w:lvlText w:val="%4."/>
      <w:lvlJc w:val="left"/>
      <w:pPr>
        <w:ind w:left="1760" w:hanging="440"/>
      </w:pPr>
    </w:lvl>
    <w:lvl w:ilvl="4" w:tplc="3B06B9DA" w:tentative="1">
      <w:start w:val="1"/>
      <w:numFmt w:val="aiueoFullWidth"/>
      <w:lvlText w:val="(%5)"/>
      <w:lvlJc w:val="left"/>
      <w:pPr>
        <w:ind w:left="2200" w:hanging="440"/>
      </w:pPr>
    </w:lvl>
    <w:lvl w:ilvl="5" w:tplc="7878294E" w:tentative="1">
      <w:start w:val="1"/>
      <w:numFmt w:val="decimalEnclosedCircle"/>
      <w:lvlText w:val="%6"/>
      <w:lvlJc w:val="left"/>
      <w:pPr>
        <w:ind w:left="2640" w:hanging="440"/>
      </w:pPr>
    </w:lvl>
    <w:lvl w:ilvl="6" w:tplc="036E0C00" w:tentative="1">
      <w:start w:val="1"/>
      <w:numFmt w:val="decimal"/>
      <w:lvlText w:val="%7."/>
      <w:lvlJc w:val="left"/>
      <w:pPr>
        <w:ind w:left="3080" w:hanging="440"/>
      </w:pPr>
    </w:lvl>
    <w:lvl w:ilvl="7" w:tplc="CD720D64" w:tentative="1">
      <w:start w:val="1"/>
      <w:numFmt w:val="aiueoFullWidth"/>
      <w:lvlText w:val="(%8)"/>
      <w:lvlJc w:val="left"/>
      <w:pPr>
        <w:ind w:left="3520" w:hanging="440"/>
      </w:pPr>
    </w:lvl>
    <w:lvl w:ilvl="8" w:tplc="3A484D5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AE40872"/>
    <w:multiLevelType w:val="hybridMultilevel"/>
    <w:tmpl w:val="4748FFD2"/>
    <w:lvl w:ilvl="0" w:tplc="832A4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C16AB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CA495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092D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97E11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AA9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5AC13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33E63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140E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58753765"/>
    <w:multiLevelType w:val="hybridMultilevel"/>
    <w:tmpl w:val="9EE8B0BA"/>
    <w:lvl w:ilvl="0" w:tplc="4BB4CB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9DC7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66030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24A1F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C472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94C1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46A3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3AAC9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0A6E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1C3519B"/>
    <w:multiLevelType w:val="hybridMultilevel"/>
    <w:tmpl w:val="3F60BCC8"/>
    <w:lvl w:ilvl="0" w:tplc="EA185E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23D40440" w:tentative="1">
      <w:start w:val="1"/>
      <w:numFmt w:val="aiueoFullWidth"/>
      <w:lvlText w:val="(%2)"/>
      <w:lvlJc w:val="left"/>
      <w:pPr>
        <w:ind w:left="840" w:hanging="420"/>
      </w:pPr>
    </w:lvl>
    <w:lvl w:ilvl="2" w:tplc="452AF344" w:tentative="1">
      <w:start w:val="1"/>
      <w:numFmt w:val="decimalEnclosedCircle"/>
      <w:lvlText w:val="%3"/>
      <w:lvlJc w:val="left"/>
      <w:pPr>
        <w:ind w:left="1260" w:hanging="420"/>
      </w:pPr>
    </w:lvl>
    <w:lvl w:ilvl="3" w:tplc="18FCF846" w:tentative="1">
      <w:start w:val="1"/>
      <w:numFmt w:val="decimal"/>
      <w:lvlText w:val="%4."/>
      <w:lvlJc w:val="left"/>
      <w:pPr>
        <w:ind w:left="1680" w:hanging="420"/>
      </w:pPr>
    </w:lvl>
    <w:lvl w:ilvl="4" w:tplc="4F783CB2" w:tentative="1">
      <w:start w:val="1"/>
      <w:numFmt w:val="aiueoFullWidth"/>
      <w:lvlText w:val="(%5)"/>
      <w:lvlJc w:val="left"/>
      <w:pPr>
        <w:ind w:left="2100" w:hanging="420"/>
      </w:pPr>
    </w:lvl>
    <w:lvl w:ilvl="5" w:tplc="06FA28F6" w:tentative="1">
      <w:start w:val="1"/>
      <w:numFmt w:val="decimalEnclosedCircle"/>
      <w:lvlText w:val="%6"/>
      <w:lvlJc w:val="left"/>
      <w:pPr>
        <w:ind w:left="2520" w:hanging="420"/>
      </w:pPr>
    </w:lvl>
    <w:lvl w:ilvl="6" w:tplc="B01EEC6C" w:tentative="1">
      <w:start w:val="1"/>
      <w:numFmt w:val="decimal"/>
      <w:lvlText w:val="%7."/>
      <w:lvlJc w:val="left"/>
      <w:pPr>
        <w:ind w:left="2940" w:hanging="420"/>
      </w:pPr>
    </w:lvl>
    <w:lvl w:ilvl="7" w:tplc="9A320D70" w:tentative="1">
      <w:start w:val="1"/>
      <w:numFmt w:val="aiueoFullWidth"/>
      <w:lvlText w:val="(%8)"/>
      <w:lvlJc w:val="left"/>
      <w:pPr>
        <w:ind w:left="3360" w:hanging="420"/>
      </w:pPr>
    </w:lvl>
    <w:lvl w:ilvl="8" w:tplc="CC7EB2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1646200"/>
    <w:multiLevelType w:val="multilevel"/>
    <w:tmpl w:val="CACC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84C552D"/>
    <w:multiLevelType w:val="hybridMultilevel"/>
    <w:tmpl w:val="F31E79B8"/>
    <w:lvl w:ilvl="0" w:tplc="7BD4E89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705E5662" w:tentative="1">
      <w:start w:val="1"/>
      <w:numFmt w:val="aiueoFullWidth"/>
      <w:lvlText w:val="(%2)"/>
      <w:lvlJc w:val="left"/>
      <w:pPr>
        <w:ind w:left="1120" w:hanging="440"/>
      </w:pPr>
    </w:lvl>
    <w:lvl w:ilvl="2" w:tplc="6810C51C" w:tentative="1">
      <w:start w:val="1"/>
      <w:numFmt w:val="decimalEnclosedCircle"/>
      <w:lvlText w:val="%3"/>
      <w:lvlJc w:val="left"/>
      <w:pPr>
        <w:ind w:left="1560" w:hanging="440"/>
      </w:pPr>
    </w:lvl>
    <w:lvl w:ilvl="3" w:tplc="736E9FF6" w:tentative="1">
      <w:start w:val="1"/>
      <w:numFmt w:val="decimal"/>
      <w:lvlText w:val="%4."/>
      <w:lvlJc w:val="left"/>
      <w:pPr>
        <w:ind w:left="2000" w:hanging="440"/>
      </w:pPr>
    </w:lvl>
    <w:lvl w:ilvl="4" w:tplc="45B483FC" w:tentative="1">
      <w:start w:val="1"/>
      <w:numFmt w:val="aiueoFullWidth"/>
      <w:lvlText w:val="(%5)"/>
      <w:lvlJc w:val="left"/>
      <w:pPr>
        <w:ind w:left="2440" w:hanging="440"/>
      </w:pPr>
    </w:lvl>
    <w:lvl w:ilvl="5" w:tplc="0396E690" w:tentative="1">
      <w:start w:val="1"/>
      <w:numFmt w:val="decimalEnclosedCircle"/>
      <w:lvlText w:val="%6"/>
      <w:lvlJc w:val="left"/>
      <w:pPr>
        <w:ind w:left="2880" w:hanging="440"/>
      </w:pPr>
    </w:lvl>
    <w:lvl w:ilvl="6" w:tplc="A1246EF8" w:tentative="1">
      <w:start w:val="1"/>
      <w:numFmt w:val="decimal"/>
      <w:lvlText w:val="%7."/>
      <w:lvlJc w:val="left"/>
      <w:pPr>
        <w:ind w:left="3320" w:hanging="440"/>
      </w:pPr>
    </w:lvl>
    <w:lvl w:ilvl="7" w:tplc="A972F62C" w:tentative="1">
      <w:start w:val="1"/>
      <w:numFmt w:val="aiueoFullWidth"/>
      <w:lvlText w:val="(%8)"/>
      <w:lvlJc w:val="left"/>
      <w:pPr>
        <w:ind w:left="3760" w:hanging="440"/>
      </w:pPr>
    </w:lvl>
    <w:lvl w:ilvl="8" w:tplc="AFA04412" w:tentative="1">
      <w:start w:val="1"/>
      <w:numFmt w:val="decimalEnclosedCircle"/>
      <w:lvlText w:val="%9"/>
      <w:lvlJc w:val="left"/>
      <w:pPr>
        <w:ind w:left="4200" w:hanging="440"/>
      </w:pPr>
    </w:lvl>
  </w:abstractNum>
  <w:num w:numId="1" w16cid:durableId="770125106">
    <w:abstractNumId w:val="0"/>
  </w:num>
  <w:num w:numId="2" w16cid:durableId="112092427">
    <w:abstractNumId w:val="7"/>
  </w:num>
  <w:num w:numId="3" w16cid:durableId="1569339822">
    <w:abstractNumId w:val="2"/>
  </w:num>
  <w:num w:numId="4" w16cid:durableId="1320577270">
    <w:abstractNumId w:val="4"/>
  </w:num>
  <w:num w:numId="5" w16cid:durableId="1218052386">
    <w:abstractNumId w:val="8"/>
  </w:num>
  <w:num w:numId="6" w16cid:durableId="654459134">
    <w:abstractNumId w:val="9"/>
  </w:num>
  <w:num w:numId="7" w16cid:durableId="139351271">
    <w:abstractNumId w:val="5"/>
  </w:num>
  <w:num w:numId="8" w16cid:durableId="421342476">
    <w:abstractNumId w:val="6"/>
  </w:num>
  <w:num w:numId="9" w16cid:durableId="141583980">
    <w:abstractNumId w:val="1"/>
  </w:num>
  <w:num w:numId="10" w16cid:durableId="3244821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FBD"/>
    <w:rsid w:val="000003A6"/>
    <w:rsid w:val="000004BF"/>
    <w:rsid w:val="00000846"/>
    <w:rsid w:val="00000B7A"/>
    <w:rsid w:val="000017EE"/>
    <w:rsid w:val="00001B38"/>
    <w:rsid w:val="00001D64"/>
    <w:rsid w:val="000021C7"/>
    <w:rsid w:val="00002CF6"/>
    <w:rsid w:val="000038AA"/>
    <w:rsid w:val="00003943"/>
    <w:rsid w:val="00005486"/>
    <w:rsid w:val="00005801"/>
    <w:rsid w:val="000059A2"/>
    <w:rsid w:val="00006152"/>
    <w:rsid w:val="000063FE"/>
    <w:rsid w:val="00006470"/>
    <w:rsid w:val="000069F9"/>
    <w:rsid w:val="00006B27"/>
    <w:rsid w:val="00006F0B"/>
    <w:rsid w:val="00006F0E"/>
    <w:rsid w:val="00007044"/>
    <w:rsid w:val="000101C4"/>
    <w:rsid w:val="00010363"/>
    <w:rsid w:val="00010B6C"/>
    <w:rsid w:val="00010C3D"/>
    <w:rsid w:val="000112B8"/>
    <w:rsid w:val="000114E8"/>
    <w:rsid w:val="00011973"/>
    <w:rsid w:val="00012843"/>
    <w:rsid w:val="00012BC8"/>
    <w:rsid w:val="0001395F"/>
    <w:rsid w:val="00016E21"/>
    <w:rsid w:val="00017902"/>
    <w:rsid w:val="000205DC"/>
    <w:rsid w:val="00020C44"/>
    <w:rsid w:val="00020C84"/>
    <w:rsid w:val="00021877"/>
    <w:rsid w:val="00023122"/>
    <w:rsid w:val="00024238"/>
    <w:rsid w:val="000247E9"/>
    <w:rsid w:val="000249C8"/>
    <w:rsid w:val="0002548E"/>
    <w:rsid w:val="000255CC"/>
    <w:rsid w:val="000257C3"/>
    <w:rsid w:val="00025809"/>
    <w:rsid w:val="0002599B"/>
    <w:rsid w:val="00025DCC"/>
    <w:rsid w:val="000277B6"/>
    <w:rsid w:val="00027F8A"/>
    <w:rsid w:val="000306D8"/>
    <w:rsid w:val="000308F0"/>
    <w:rsid w:val="0003090A"/>
    <w:rsid w:val="00030B5B"/>
    <w:rsid w:val="000313A2"/>
    <w:rsid w:val="00031798"/>
    <w:rsid w:val="000319E3"/>
    <w:rsid w:val="00031BF3"/>
    <w:rsid w:val="00031EAA"/>
    <w:rsid w:val="00033560"/>
    <w:rsid w:val="0003385B"/>
    <w:rsid w:val="00033A55"/>
    <w:rsid w:val="0003443A"/>
    <w:rsid w:val="00034569"/>
    <w:rsid w:val="00035DD2"/>
    <w:rsid w:val="00036900"/>
    <w:rsid w:val="00036BE6"/>
    <w:rsid w:val="00037284"/>
    <w:rsid w:val="000378EB"/>
    <w:rsid w:val="00037E8B"/>
    <w:rsid w:val="00040846"/>
    <w:rsid w:val="00041B11"/>
    <w:rsid w:val="00041D7F"/>
    <w:rsid w:val="00043414"/>
    <w:rsid w:val="0004349C"/>
    <w:rsid w:val="0004353F"/>
    <w:rsid w:val="000437C4"/>
    <w:rsid w:val="00043FB8"/>
    <w:rsid w:val="00046DE9"/>
    <w:rsid w:val="0004711A"/>
    <w:rsid w:val="0005045C"/>
    <w:rsid w:val="0005075E"/>
    <w:rsid w:val="00050BA6"/>
    <w:rsid w:val="000515DB"/>
    <w:rsid w:val="000517C7"/>
    <w:rsid w:val="00051BDA"/>
    <w:rsid w:val="0005216C"/>
    <w:rsid w:val="00052563"/>
    <w:rsid w:val="00052D51"/>
    <w:rsid w:val="00054721"/>
    <w:rsid w:val="0005646F"/>
    <w:rsid w:val="00056C24"/>
    <w:rsid w:val="00056CF4"/>
    <w:rsid w:val="00057157"/>
    <w:rsid w:val="000601F8"/>
    <w:rsid w:val="00060812"/>
    <w:rsid w:val="00062A8E"/>
    <w:rsid w:val="00063386"/>
    <w:rsid w:val="000635B9"/>
    <w:rsid w:val="00063E0D"/>
    <w:rsid w:val="00063FF4"/>
    <w:rsid w:val="00064050"/>
    <w:rsid w:val="00064A78"/>
    <w:rsid w:val="00065512"/>
    <w:rsid w:val="0006594F"/>
    <w:rsid w:val="000660D2"/>
    <w:rsid w:val="00067CB2"/>
    <w:rsid w:val="000709BC"/>
    <w:rsid w:val="00070C0B"/>
    <w:rsid w:val="000719E8"/>
    <w:rsid w:val="00071AB5"/>
    <w:rsid w:val="00071D75"/>
    <w:rsid w:val="00071F60"/>
    <w:rsid w:val="00071FA7"/>
    <w:rsid w:val="000720CA"/>
    <w:rsid w:val="00072AFE"/>
    <w:rsid w:val="00072BAE"/>
    <w:rsid w:val="00073997"/>
    <w:rsid w:val="00074041"/>
    <w:rsid w:val="00074149"/>
    <w:rsid w:val="000743CC"/>
    <w:rsid w:val="00075A06"/>
    <w:rsid w:val="0007677B"/>
    <w:rsid w:val="00076DF2"/>
    <w:rsid w:val="00077E6B"/>
    <w:rsid w:val="00083261"/>
    <w:rsid w:val="0008434C"/>
    <w:rsid w:val="000851CB"/>
    <w:rsid w:val="00085539"/>
    <w:rsid w:val="00086B38"/>
    <w:rsid w:val="00086C8B"/>
    <w:rsid w:val="00086DED"/>
    <w:rsid w:val="00087C3F"/>
    <w:rsid w:val="00087C9E"/>
    <w:rsid w:val="000903A6"/>
    <w:rsid w:val="000906B1"/>
    <w:rsid w:val="00091138"/>
    <w:rsid w:val="000911F1"/>
    <w:rsid w:val="00091603"/>
    <w:rsid w:val="00091AF1"/>
    <w:rsid w:val="00091F48"/>
    <w:rsid w:val="00092DA8"/>
    <w:rsid w:val="00092EC3"/>
    <w:rsid w:val="00093A57"/>
    <w:rsid w:val="00093CCB"/>
    <w:rsid w:val="00093F6E"/>
    <w:rsid w:val="00094E50"/>
    <w:rsid w:val="000951BE"/>
    <w:rsid w:val="000952BD"/>
    <w:rsid w:val="00095E12"/>
    <w:rsid w:val="000966FF"/>
    <w:rsid w:val="00096E91"/>
    <w:rsid w:val="000A000B"/>
    <w:rsid w:val="000A05B5"/>
    <w:rsid w:val="000A09ED"/>
    <w:rsid w:val="000A1094"/>
    <w:rsid w:val="000A1902"/>
    <w:rsid w:val="000A1CBA"/>
    <w:rsid w:val="000A1F99"/>
    <w:rsid w:val="000A2286"/>
    <w:rsid w:val="000A2AC5"/>
    <w:rsid w:val="000A2F8F"/>
    <w:rsid w:val="000A3530"/>
    <w:rsid w:val="000A3D9F"/>
    <w:rsid w:val="000A44B3"/>
    <w:rsid w:val="000A4B65"/>
    <w:rsid w:val="000A4BC1"/>
    <w:rsid w:val="000A4C13"/>
    <w:rsid w:val="000A5F9B"/>
    <w:rsid w:val="000A61BD"/>
    <w:rsid w:val="000A6A9F"/>
    <w:rsid w:val="000A7915"/>
    <w:rsid w:val="000A7A84"/>
    <w:rsid w:val="000B05DE"/>
    <w:rsid w:val="000B0FC3"/>
    <w:rsid w:val="000B100D"/>
    <w:rsid w:val="000B10BE"/>
    <w:rsid w:val="000B1138"/>
    <w:rsid w:val="000B1676"/>
    <w:rsid w:val="000B1733"/>
    <w:rsid w:val="000B17CE"/>
    <w:rsid w:val="000B1E7F"/>
    <w:rsid w:val="000B2914"/>
    <w:rsid w:val="000B3D53"/>
    <w:rsid w:val="000B3DB4"/>
    <w:rsid w:val="000B3FD4"/>
    <w:rsid w:val="000B4219"/>
    <w:rsid w:val="000B4A18"/>
    <w:rsid w:val="000B539A"/>
    <w:rsid w:val="000B59DE"/>
    <w:rsid w:val="000B5A8B"/>
    <w:rsid w:val="000B5C48"/>
    <w:rsid w:val="000B6B19"/>
    <w:rsid w:val="000B6E29"/>
    <w:rsid w:val="000B787C"/>
    <w:rsid w:val="000B7B9A"/>
    <w:rsid w:val="000C05AB"/>
    <w:rsid w:val="000C0ABA"/>
    <w:rsid w:val="000C18AD"/>
    <w:rsid w:val="000C1DB7"/>
    <w:rsid w:val="000C25E1"/>
    <w:rsid w:val="000C3562"/>
    <w:rsid w:val="000C3D72"/>
    <w:rsid w:val="000C50AC"/>
    <w:rsid w:val="000C5A48"/>
    <w:rsid w:val="000C5AAC"/>
    <w:rsid w:val="000C6267"/>
    <w:rsid w:val="000C68ED"/>
    <w:rsid w:val="000C72C6"/>
    <w:rsid w:val="000D0436"/>
    <w:rsid w:val="000D113C"/>
    <w:rsid w:val="000D3553"/>
    <w:rsid w:val="000D41E6"/>
    <w:rsid w:val="000D42D5"/>
    <w:rsid w:val="000D4887"/>
    <w:rsid w:val="000D6D29"/>
    <w:rsid w:val="000D7239"/>
    <w:rsid w:val="000D7CC5"/>
    <w:rsid w:val="000E04A1"/>
    <w:rsid w:val="000E0520"/>
    <w:rsid w:val="000E12D2"/>
    <w:rsid w:val="000E1F1D"/>
    <w:rsid w:val="000E1F75"/>
    <w:rsid w:val="000E2106"/>
    <w:rsid w:val="000E21AE"/>
    <w:rsid w:val="000E2539"/>
    <w:rsid w:val="000E34C9"/>
    <w:rsid w:val="000E3A9D"/>
    <w:rsid w:val="000E44A7"/>
    <w:rsid w:val="000E49D1"/>
    <w:rsid w:val="000E524A"/>
    <w:rsid w:val="000E5CAD"/>
    <w:rsid w:val="000E66AC"/>
    <w:rsid w:val="000E7097"/>
    <w:rsid w:val="000E7820"/>
    <w:rsid w:val="000F14B9"/>
    <w:rsid w:val="000F1C92"/>
    <w:rsid w:val="000F238D"/>
    <w:rsid w:val="000F27CF"/>
    <w:rsid w:val="000F3DED"/>
    <w:rsid w:val="000F41DE"/>
    <w:rsid w:val="000F4531"/>
    <w:rsid w:val="000F46BF"/>
    <w:rsid w:val="000F46E2"/>
    <w:rsid w:val="000F518A"/>
    <w:rsid w:val="000F52A4"/>
    <w:rsid w:val="000F5703"/>
    <w:rsid w:val="000F62DE"/>
    <w:rsid w:val="000F6507"/>
    <w:rsid w:val="000F677D"/>
    <w:rsid w:val="0010088F"/>
    <w:rsid w:val="001009AD"/>
    <w:rsid w:val="00101656"/>
    <w:rsid w:val="00101A99"/>
    <w:rsid w:val="00101E50"/>
    <w:rsid w:val="001024A9"/>
    <w:rsid w:val="00102DE4"/>
    <w:rsid w:val="00103ADF"/>
    <w:rsid w:val="00103FE8"/>
    <w:rsid w:val="00104EF2"/>
    <w:rsid w:val="00105100"/>
    <w:rsid w:val="00105199"/>
    <w:rsid w:val="00105247"/>
    <w:rsid w:val="001060D6"/>
    <w:rsid w:val="0010611D"/>
    <w:rsid w:val="00107500"/>
    <w:rsid w:val="00107D40"/>
    <w:rsid w:val="00110A4C"/>
    <w:rsid w:val="00110B31"/>
    <w:rsid w:val="00111152"/>
    <w:rsid w:val="00111530"/>
    <w:rsid w:val="0011171C"/>
    <w:rsid w:val="00111E54"/>
    <w:rsid w:val="001120D6"/>
    <w:rsid w:val="00112655"/>
    <w:rsid w:val="00113199"/>
    <w:rsid w:val="00113A01"/>
    <w:rsid w:val="0011464C"/>
    <w:rsid w:val="00114D04"/>
    <w:rsid w:val="00114DD2"/>
    <w:rsid w:val="001151A8"/>
    <w:rsid w:val="00115869"/>
    <w:rsid w:val="00115E61"/>
    <w:rsid w:val="00115F44"/>
    <w:rsid w:val="00116CE4"/>
    <w:rsid w:val="00117D51"/>
    <w:rsid w:val="00117D83"/>
    <w:rsid w:val="00121185"/>
    <w:rsid w:val="001216B5"/>
    <w:rsid w:val="00121704"/>
    <w:rsid w:val="001217A5"/>
    <w:rsid w:val="00122D9D"/>
    <w:rsid w:val="00123291"/>
    <w:rsid w:val="0012470D"/>
    <w:rsid w:val="001248E3"/>
    <w:rsid w:val="0012495E"/>
    <w:rsid w:val="001253FE"/>
    <w:rsid w:val="00125E13"/>
    <w:rsid w:val="001262EE"/>
    <w:rsid w:val="00126DA0"/>
    <w:rsid w:val="001273CC"/>
    <w:rsid w:val="00127ADB"/>
    <w:rsid w:val="0013029D"/>
    <w:rsid w:val="0013074E"/>
    <w:rsid w:val="00130AC5"/>
    <w:rsid w:val="00130EA2"/>
    <w:rsid w:val="00131340"/>
    <w:rsid w:val="0013141C"/>
    <w:rsid w:val="0013196B"/>
    <w:rsid w:val="00131EA0"/>
    <w:rsid w:val="00132750"/>
    <w:rsid w:val="001331A0"/>
    <w:rsid w:val="001331BE"/>
    <w:rsid w:val="00133200"/>
    <w:rsid w:val="0013354F"/>
    <w:rsid w:val="00133FAC"/>
    <w:rsid w:val="00134610"/>
    <w:rsid w:val="001348F8"/>
    <w:rsid w:val="00135482"/>
    <w:rsid w:val="00136442"/>
    <w:rsid w:val="00136CA1"/>
    <w:rsid w:val="001375D9"/>
    <w:rsid w:val="00137757"/>
    <w:rsid w:val="0013781E"/>
    <w:rsid w:val="00137927"/>
    <w:rsid w:val="00137B10"/>
    <w:rsid w:val="00137C74"/>
    <w:rsid w:val="00141E3F"/>
    <w:rsid w:val="0014201E"/>
    <w:rsid w:val="0014216D"/>
    <w:rsid w:val="00142B2F"/>
    <w:rsid w:val="001432EC"/>
    <w:rsid w:val="0014351F"/>
    <w:rsid w:val="001453C3"/>
    <w:rsid w:val="001461BF"/>
    <w:rsid w:val="001468BB"/>
    <w:rsid w:val="00147066"/>
    <w:rsid w:val="00147D4A"/>
    <w:rsid w:val="0015154E"/>
    <w:rsid w:val="00151838"/>
    <w:rsid w:val="001536EB"/>
    <w:rsid w:val="0015404B"/>
    <w:rsid w:val="0015444B"/>
    <w:rsid w:val="001545E0"/>
    <w:rsid w:val="00154674"/>
    <w:rsid w:val="00154838"/>
    <w:rsid w:val="001548E3"/>
    <w:rsid w:val="00154B74"/>
    <w:rsid w:val="001554F2"/>
    <w:rsid w:val="00156A10"/>
    <w:rsid w:val="0015739F"/>
    <w:rsid w:val="00157479"/>
    <w:rsid w:val="00160011"/>
    <w:rsid w:val="001606F8"/>
    <w:rsid w:val="001617FF"/>
    <w:rsid w:val="00161B73"/>
    <w:rsid w:val="00162E15"/>
    <w:rsid w:val="0016301B"/>
    <w:rsid w:val="001633B6"/>
    <w:rsid w:val="00163B14"/>
    <w:rsid w:val="00163DBC"/>
    <w:rsid w:val="00163EBC"/>
    <w:rsid w:val="0016498A"/>
    <w:rsid w:val="00166EAA"/>
    <w:rsid w:val="001671EF"/>
    <w:rsid w:val="0016738D"/>
    <w:rsid w:val="00167398"/>
    <w:rsid w:val="00167D5F"/>
    <w:rsid w:val="00167D6D"/>
    <w:rsid w:val="001700EB"/>
    <w:rsid w:val="00171090"/>
    <w:rsid w:val="00171159"/>
    <w:rsid w:val="001711FD"/>
    <w:rsid w:val="00171937"/>
    <w:rsid w:val="00171F50"/>
    <w:rsid w:val="00171F7E"/>
    <w:rsid w:val="0017216E"/>
    <w:rsid w:val="0017225E"/>
    <w:rsid w:val="00174505"/>
    <w:rsid w:val="00174CD1"/>
    <w:rsid w:val="0017509F"/>
    <w:rsid w:val="00175FA8"/>
    <w:rsid w:val="001767F9"/>
    <w:rsid w:val="00176C6A"/>
    <w:rsid w:val="0017741F"/>
    <w:rsid w:val="00180B60"/>
    <w:rsid w:val="00180F86"/>
    <w:rsid w:val="001815CC"/>
    <w:rsid w:val="001823EE"/>
    <w:rsid w:val="00183846"/>
    <w:rsid w:val="00183F62"/>
    <w:rsid w:val="00183FAC"/>
    <w:rsid w:val="00184402"/>
    <w:rsid w:val="0018499D"/>
    <w:rsid w:val="00184B7F"/>
    <w:rsid w:val="00185004"/>
    <w:rsid w:val="0018572D"/>
    <w:rsid w:val="00185B53"/>
    <w:rsid w:val="00185B8F"/>
    <w:rsid w:val="00185EA5"/>
    <w:rsid w:val="001867F7"/>
    <w:rsid w:val="00186A20"/>
    <w:rsid w:val="00186CF7"/>
    <w:rsid w:val="00186F8F"/>
    <w:rsid w:val="00187328"/>
    <w:rsid w:val="00190216"/>
    <w:rsid w:val="00190446"/>
    <w:rsid w:val="00190FC4"/>
    <w:rsid w:val="0019101C"/>
    <w:rsid w:val="0019169A"/>
    <w:rsid w:val="00191F21"/>
    <w:rsid w:val="001923A2"/>
    <w:rsid w:val="00192CA8"/>
    <w:rsid w:val="00193048"/>
    <w:rsid w:val="00193152"/>
    <w:rsid w:val="001932A8"/>
    <w:rsid w:val="001943D3"/>
    <w:rsid w:val="001943ED"/>
    <w:rsid w:val="0019508F"/>
    <w:rsid w:val="001952F6"/>
    <w:rsid w:val="001959BF"/>
    <w:rsid w:val="00196262"/>
    <w:rsid w:val="00196CC2"/>
    <w:rsid w:val="00197361"/>
    <w:rsid w:val="00197548"/>
    <w:rsid w:val="0019762D"/>
    <w:rsid w:val="00197A13"/>
    <w:rsid w:val="00197DEE"/>
    <w:rsid w:val="001A0A2E"/>
    <w:rsid w:val="001A0B81"/>
    <w:rsid w:val="001A11D6"/>
    <w:rsid w:val="001A141B"/>
    <w:rsid w:val="001A1858"/>
    <w:rsid w:val="001A2FDE"/>
    <w:rsid w:val="001A3129"/>
    <w:rsid w:val="001A342B"/>
    <w:rsid w:val="001A3B34"/>
    <w:rsid w:val="001A3C1A"/>
    <w:rsid w:val="001A501A"/>
    <w:rsid w:val="001A50D8"/>
    <w:rsid w:val="001A5381"/>
    <w:rsid w:val="001A6068"/>
    <w:rsid w:val="001A62DD"/>
    <w:rsid w:val="001A6429"/>
    <w:rsid w:val="001A670C"/>
    <w:rsid w:val="001A71F0"/>
    <w:rsid w:val="001B0067"/>
    <w:rsid w:val="001B06A1"/>
    <w:rsid w:val="001B0879"/>
    <w:rsid w:val="001B0A94"/>
    <w:rsid w:val="001B0B35"/>
    <w:rsid w:val="001B19AB"/>
    <w:rsid w:val="001B2027"/>
    <w:rsid w:val="001B2407"/>
    <w:rsid w:val="001B2F78"/>
    <w:rsid w:val="001B2F89"/>
    <w:rsid w:val="001B320C"/>
    <w:rsid w:val="001B340E"/>
    <w:rsid w:val="001B365C"/>
    <w:rsid w:val="001B3E10"/>
    <w:rsid w:val="001B4106"/>
    <w:rsid w:val="001B41E5"/>
    <w:rsid w:val="001B4DDF"/>
    <w:rsid w:val="001B4F6B"/>
    <w:rsid w:val="001B5753"/>
    <w:rsid w:val="001B5CA9"/>
    <w:rsid w:val="001B6A84"/>
    <w:rsid w:val="001B734C"/>
    <w:rsid w:val="001B74B5"/>
    <w:rsid w:val="001B7B9C"/>
    <w:rsid w:val="001C01E8"/>
    <w:rsid w:val="001C276E"/>
    <w:rsid w:val="001C2BC0"/>
    <w:rsid w:val="001C2C14"/>
    <w:rsid w:val="001C2D95"/>
    <w:rsid w:val="001C2E88"/>
    <w:rsid w:val="001C3A3D"/>
    <w:rsid w:val="001C4A96"/>
    <w:rsid w:val="001C4E4D"/>
    <w:rsid w:val="001C52C4"/>
    <w:rsid w:val="001C6094"/>
    <w:rsid w:val="001C66BD"/>
    <w:rsid w:val="001C6BC3"/>
    <w:rsid w:val="001C6E27"/>
    <w:rsid w:val="001C74D4"/>
    <w:rsid w:val="001C790B"/>
    <w:rsid w:val="001D04A8"/>
    <w:rsid w:val="001D0516"/>
    <w:rsid w:val="001D1387"/>
    <w:rsid w:val="001D21FA"/>
    <w:rsid w:val="001D322C"/>
    <w:rsid w:val="001D32E8"/>
    <w:rsid w:val="001D47C6"/>
    <w:rsid w:val="001D4C0D"/>
    <w:rsid w:val="001D4D3C"/>
    <w:rsid w:val="001D5ABA"/>
    <w:rsid w:val="001D7D4B"/>
    <w:rsid w:val="001E078A"/>
    <w:rsid w:val="001E0B0C"/>
    <w:rsid w:val="001E1215"/>
    <w:rsid w:val="001E1E76"/>
    <w:rsid w:val="001E2B41"/>
    <w:rsid w:val="001E44D9"/>
    <w:rsid w:val="001E4682"/>
    <w:rsid w:val="001E4E32"/>
    <w:rsid w:val="001E50E4"/>
    <w:rsid w:val="001E53AC"/>
    <w:rsid w:val="001E5648"/>
    <w:rsid w:val="001E5F6C"/>
    <w:rsid w:val="001E60A7"/>
    <w:rsid w:val="001E6323"/>
    <w:rsid w:val="001E681E"/>
    <w:rsid w:val="001E6A24"/>
    <w:rsid w:val="001E7096"/>
    <w:rsid w:val="001E75FB"/>
    <w:rsid w:val="001E7BA3"/>
    <w:rsid w:val="001E7CCB"/>
    <w:rsid w:val="001F0342"/>
    <w:rsid w:val="001F0373"/>
    <w:rsid w:val="001F05A5"/>
    <w:rsid w:val="001F08D6"/>
    <w:rsid w:val="001F1D18"/>
    <w:rsid w:val="001F3800"/>
    <w:rsid w:val="001F38D2"/>
    <w:rsid w:val="001F405E"/>
    <w:rsid w:val="001F43B8"/>
    <w:rsid w:val="001F4C73"/>
    <w:rsid w:val="001F53B0"/>
    <w:rsid w:val="001F673E"/>
    <w:rsid w:val="001F7ABF"/>
    <w:rsid w:val="001F7BB5"/>
    <w:rsid w:val="002009E8"/>
    <w:rsid w:val="00201283"/>
    <w:rsid w:val="002014D8"/>
    <w:rsid w:val="00201E69"/>
    <w:rsid w:val="002022B6"/>
    <w:rsid w:val="00202D17"/>
    <w:rsid w:val="00202F2B"/>
    <w:rsid w:val="0020310E"/>
    <w:rsid w:val="0020358C"/>
    <w:rsid w:val="002035AC"/>
    <w:rsid w:val="00203BDD"/>
    <w:rsid w:val="00203CA1"/>
    <w:rsid w:val="002048F9"/>
    <w:rsid w:val="00204A3D"/>
    <w:rsid w:val="0020509E"/>
    <w:rsid w:val="0020511E"/>
    <w:rsid w:val="002052F9"/>
    <w:rsid w:val="002056EF"/>
    <w:rsid w:val="002060D6"/>
    <w:rsid w:val="00206D72"/>
    <w:rsid w:val="00207A4F"/>
    <w:rsid w:val="002109D8"/>
    <w:rsid w:val="00210EAD"/>
    <w:rsid w:val="002110C1"/>
    <w:rsid w:val="002116A3"/>
    <w:rsid w:val="00211A20"/>
    <w:rsid w:val="00212BE4"/>
    <w:rsid w:val="00212CC7"/>
    <w:rsid w:val="0021432F"/>
    <w:rsid w:val="0021537C"/>
    <w:rsid w:val="00215985"/>
    <w:rsid w:val="0021612D"/>
    <w:rsid w:val="00216230"/>
    <w:rsid w:val="002162EC"/>
    <w:rsid w:val="002164FC"/>
    <w:rsid w:val="00216803"/>
    <w:rsid w:val="00216FF1"/>
    <w:rsid w:val="00217FEB"/>
    <w:rsid w:val="0022096F"/>
    <w:rsid w:val="00220D9A"/>
    <w:rsid w:val="00220E51"/>
    <w:rsid w:val="00220FBE"/>
    <w:rsid w:val="00221FAD"/>
    <w:rsid w:val="0022394F"/>
    <w:rsid w:val="00225610"/>
    <w:rsid w:val="00225CD0"/>
    <w:rsid w:val="00226244"/>
    <w:rsid w:val="002266E1"/>
    <w:rsid w:val="00227290"/>
    <w:rsid w:val="00227934"/>
    <w:rsid w:val="00227984"/>
    <w:rsid w:val="00227B8B"/>
    <w:rsid w:val="002305DA"/>
    <w:rsid w:val="0023177A"/>
    <w:rsid w:val="002318F9"/>
    <w:rsid w:val="0023206D"/>
    <w:rsid w:val="002320AF"/>
    <w:rsid w:val="00232111"/>
    <w:rsid w:val="00232523"/>
    <w:rsid w:val="00232FFD"/>
    <w:rsid w:val="0023318D"/>
    <w:rsid w:val="002338B1"/>
    <w:rsid w:val="00233BF2"/>
    <w:rsid w:val="00233E7B"/>
    <w:rsid w:val="0023516F"/>
    <w:rsid w:val="002365CC"/>
    <w:rsid w:val="00237C2B"/>
    <w:rsid w:val="00237D20"/>
    <w:rsid w:val="002404ED"/>
    <w:rsid w:val="002412A7"/>
    <w:rsid w:val="002416D4"/>
    <w:rsid w:val="00241CBC"/>
    <w:rsid w:val="00242C34"/>
    <w:rsid w:val="00243421"/>
    <w:rsid w:val="00243AB7"/>
    <w:rsid w:val="002440F5"/>
    <w:rsid w:val="002441C9"/>
    <w:rsid w:val="002444B2"/>
    <w:rsid w:val="0024450C"/>
    <w:rsid w:val="00244794"/>
    <w:rsid w:val="00245245"/>
    <w:rsid w:val="00246440"/>
    <w:rsid w:val="00246863"/>
    <w:rsid w:val="00246BAD"/>
    <w:rsid w:val="0024741B"/>
    <w:rsid w:val="002512B8"/>
    <w:rsid w:val="0025142F"/>
    <w:rsid w:val="002521D2"/>
    <w:rsid w:val="0025424A"/>
    <w:rsid w:val="0025426A"/>
    <w:rsid w:val="0025451F"/>
    <w:rsid w:val="002545CB"/>
    <w:rsid w:val="00255693"/>
    <w:rsid w:val="002556E9"/>
    <w:rsid w:val="00255C99"/>
    <w:rsid w:val="00256BA0"/>
    <w:rsid w:val="002573E9"/>
    <w:rsid w:val="00257706"/>
    <w:rsid w:val="00257C71"/>
    <w:rsid w:val="00257D0A"/>
    <w:rsid w:val="00260295"/>
    <w:rsid w:val="00260318"/>
    <w:rsid w:val="00260836"/>
    <w:rsid w:val="002621AB"/>
    <w:rsid w:val="00263566"/>
    <w:rsid w:val="0026369F"/>
    <w:rsid w:val="002651A2"/>
    <w:rsid w:val="00265948"/>
    <w:rsid w:val="00265F81"/>
    <w:rsid w:val="0026626B"/>
    <w:rsid w:val="00266412"/>
    <w:rsid w:val="0026756B"/>
    <w:rsid w:val="00267EDA"/>
    <w:rsid w:val="002704A5"/>
    <w:rsid w:val="0027166B"/>
    <w:rsid w:val="00271A8D"/>
    <w:rsid w:val="0027202C"/>
    <w:rsid w:val="00272F8B"/>
    <w:rsid w:val="00275114"/>
    <w:rsid w:val="00275D23"/>
    <w:rsid w:val="00276434"/>
    <w:rsid w:val="0027751B"/>
    <w:rsid w:val="002803DF"/>
    <w:rsid w:val="0028079D"/>
    <w:rsid w:val="0028080D"/>
    <w:rsid w:val="00280A8C"/>
    <w:rsid w:val="00280E71"/>
    <w:rsid w:val="002815A6"/>
    <w:rsid w:val="00281A24"/>
    <w:rsid w:val="00281C03"/>
    <w:rsid w:val="00282959"/>
    <w:rsid w:val="00282989"/>
    <w:rsid w:val="00282BB2"/>
    <w:rsid w:val="00284FBD"/>
    <w:rsid w:val="00285FD0"/>
    <w:rsid w:val="002860B3"/>
    <w:rsid w:val="0028690F"/>
    <w:rsid w:val="00286FA8"/>
    <w:rsid w:val="0029058E"/>
    <w:rsid w:val="002917E5"/>
    <w:rsid w:val="002918DA"/>
    <w:rsid w:val="002923A4"/>
    <w:rsid w:val="0029342D"/>
    <w:rsid w:val="0029366A"/>
    <w:rsid w:val="00294A94"/>
    <w:rsid w:val="00294C0B"/>
    <w:rsid w:val="00295DA0"/>
    <w:rsid w:val="0029612C"/>
    <w:rsid w:val="0029629B"/>
    <w:rsid w:val="00296CB2"/>
    <w:rsid w:val="00296FE1"/>
    <w:rsid w:val="002A0404"/>
    <w:rsid w:val="002A25ED"/>
    <w:rsid w:val="002A358F"/>
    <w:rsid w:val="002A3E7F"/>
    <w:rsid w:val="002A4C13"/>
    <w:rsid w:val="002A5B85"/>
    <w:rsid w:val="002A5BC3"/>
    <w:rsid w:val="002A6AD9"/>
    <w:rsid w:val="002A6ADF"/>
    <w:rsid w:val="002A784C"/>
    <w:rsid w:val="002B067A"/>
    <w:rsid w:val="002B130D"/>
    <w:rsid w:val="002B1E47"/>
    <w:rsid w:val="002B2200"/>
    <w:rsid w:val="002B41AB"/>
    <w:rsid w:val="002B41BA"/>
    <w:rsid w:val="002B448A"/>
    <w:rsid w:val="002B4EB5"/>
    <w:rsid w:val="002B5059"/>
    <w:rsid w:val="002B5DE1"/>
    <w:rsid w:val="002B6AA1"/>
    <w:rsid w:val="002B6B47"/>
    <w:rsid w:val="002B6F9B"/>
    <w:rsid w:val="002B732A"/>
    <w:rsid w:val="002B7414"/>
    <w:rsid w:val="002C10F8"/>
    <w:rsid w:val="002C121C"/>
    <w:rsid w:val="002C22DC"/>
    <w:rsid w:val="002C24D5"/>
    <w:rsid w:val="002C28BD"/>
    <w:rsid w:val="002C2B5D"/>
    <w:rsid w:val="002C35D1"/>
    <w:rsid w:val="002C3606"/>
    <w:rsid w:val="002C3E4D"/>
    <w:rsid w:val="002C3E7C"/>
    <w:rsid w:val="002C4014"/>
    <w:rsid w:val="002C4625"/>
    <w:rsid w:val="002C4F23"/>
    <w:rsid w:val="002C5FC8"/>
    <w:rsid w:val="002C696D"/>
    <w:rsid w:val="002C7053"/>
    <w:rsid w:val="002C7391"/>
    <w:rsid w:val="002D0214"/>
    <w:rsid w:val="002D0F9D"/>
    <w:rsid w:val="002D1659"/>
    <w:rsid w:val="002D16E2"/>
    <w:rsid w:val="002D20F8"/>
    <w:rsid w:val="002D2925"/>
    <w:rsid w:val="002D2D22"/>
    <w:rsid w:val="002D3048"/>
    <w:rsid w:val="002D324A"/>
    <w:rsid w:val="002D32B5"/>
    <w:rsid w:val="002D3A3D"/>
    <w:rsid w:val="002D3E59"/>
    <w:rsid w:val="002D4C41"/>
    <w:rsid w:val="002D4E04"/>
    <w:rsid w:val="002D4E33"/>
    <w:rsid w:val="002D78E3"/>
    <w:rsid w:val="002D7B94"/>
    <w:rsid w:val="002E0B71"/>
    <w:rsid w:val="002E0F68"/>
    <w:rsid w:val="002E1677"/>
    <w:rsid w:val="002E19A3"/>
    <w:rsid w:val="002E344E"/>
    <w:rsid w:val="002E380E"/>
    <w:rsid w:val="002E3F0B"/>
    <w:rsid w:val="002E43D3"/>
    <w:rsid w:val="002E4445"/>
    <w:rsid w:val="002E45C5"/>
    <w:rsid w:val="002E5348"/>
    <w:rsid w:val="002E5FBA"/>
    <w:rsid w:val="002E6060"/>
    <w:rsid w:val="002E70A2"/>
    <w:rsid w:val="002E7717"/>
    <w:rsid w:val="002E7A8D"/>
    <w:rsid w:val="002E7AB1"/>
    <w:rsid w:val="002E7D50"/>
    <w:rsid w:val="002F0D87"/>
    <w:rsid w:val="002F1058"/>
    <w:rsid w:val="002F1ABD"/>
    <w:rsid w:val="002F1B8D"/>
    <w:rsid w:val="002F1D0C"/>
    <w:rsid w:val="002F287F"/>
    <w:rsid w:val="002F3486"/>
    <w:rsid w:val="002F41FF"/>
    <w:rsid w:val="002F477C"/>
    <w:rsid w:val="002F5089"/>
    <w:rsid w:val="002F5121"/>
    <w:rsid w:val="002F5F5C"/>
    <w:rsid w:val="002F62EE"/>
    <w:rsid w:val="002F678C"/>
    <w:rsid w:val="002F68E0"/>
    <w:rsid w:val="002F6C47"/>
    <w:rsid w:val="002F76F9"/>
    <w:rsid w:val="002F78FF"/>
    <w:rsid w:val="002F7EBC"/>
    <w:rsid w:val="0030079D"/>
    <w:rsid w:val="00301929"/>
    <w:rsid w:val="00301C66"/>
    <w:rsid w:val="003028A8"/>
    <w:rsid w:val="00302A1B"/>
    <w:rsid w:val="003030B2"/>
    <w:rsid w:val="0030322C"/>
    <w:rsid w:val="0030462D"/>
    <w:rsid w:val="00304CA9"/>
    <w:rsid w:val="00305046"/>
    <w:rsid w:val="003050BB"/>
    <w:rsid w:val="0030532D"/>
    <w:rsid w:val="003057A6"/>
    <w:rsid w:val="00305B76"/>
    <w:rsid w:val="00307785"/>
    <w:rsid w:val="00307A24"/>
    <w:rsid w:val="003102F1"/>
    <w:rsid w:val="00310959"/>
    <w:rsid w:val="00311308"/>
    <w:rsid w:val="00311AC7"/>
    <w:rsid w:val="00312B6B"/>
    <w:rsid w:val="00312BFE"/>
    <w:rsid w:val="003132E2"/>
    <w:rsid w:val="003133E1"/>
    <w:rsid w:val="00313F75"/>
    <w:rsid w:val="00314A19"/>
    <w:rsid w:val="00314B92"/>
    <w:rsid w:val="00315E23"/>
    <w:rsid w:val="00321024"/>
    <w:rsid w:val="00321593"/>
    <w:rsid w:val="00321678"/>
    <w:rsid w:val="003225F3"/>
    <w:rsid w:val="00322958"/>
    <w:rsid w:val="00323069"/>
    <w:rsid w:val="003234E8"/>
    <w:rsid w:val="00324235"/>
    <w:rsid w:val="00324BE7"/>
    <w:rsid w:val="003255FF"/>
    <w:rsid w:val="003266E7"/>
    <w:rsid w:val="0033121D"/>
    <w:rsid w:val="00331A4C"/>
    <w:rsid w:val="00332F06"/>
    <w:rsid w:val="00334A98"/>
    <w:rsid w:val="00335789"/>
    <w:rsid w:val="00335B74"/>
    <w:rsid w:val="00335D14"/>
    <w:rsid w:val="00335F6D"/>
    <w:rsid w:val="0033604A"/>
    <w:rsid w:val="00337150"/>
    <w:rsid w:val="003373E4"/>
    <w:rsid w:val="00337BE9"/>
    <w:rsid w:val="00337F14"/>
    <w:rsid w:val="00340865"/>
    <w:rsid w:val="00340AA1"/>
    <w:rsid w:val="003412A5"/>
    <w:rsid w:val="00341511"/>
    <w:rsid w:val="00342B7A"/>
    <w:rsid w:val="00342C3D"/>
    <w:rsid w:val="00342E85"/>
    <w:rsid w:val="00343820"/>
    <w:rsid w:val="0034396C"/>
    <w:rsid w:val="00344C0C"/>
    <w:rsid w:val="00345491"/>
    <w:rsid w:val="00345F2B"/>
    <w:rsid w:val="003466C5"/>
    <w:rsid w:val="00346ACB"/>
    <w:rsid w:val="00346F23"/>
    <w:rsid w:val="0034759F"/>
    <w:rsid w:val="00347F55"/>
    <w:rsid w:val="00350371"/>
    <w:rsid w:val="00350598"/>
    <w:rsid w:val="0035090E"/>
    <w:rsid w:val="00351546"/>
    <w:rsid w:val="00351A58"/>
    <w:rsid w:val="0035284B"/>
    <w:rsid w:val="00352A9A"/>
    <w:rsid w:val="00352D42"/>
    <w:rsid w:val="00352F2D"/>
    <w:rsid w:val="00355D53"/>
    <w:rsid w:val="00356420"/>
    <w:rsid w:val="003567F1"/>
    <w:rsid w:val="00356961"/>
    <w:rsid w:val="00356A23"/>
    <w:rsid w:val="00356FE9"/>
    <w:rsid w:val="003602F9"/>
    <w:rsid w:val="0036059F"/>
    <w:rsid w:val="003606AC"/>
    <w:rsid w:val="0036106D"/>
    <w:rsid w:val="00362183"/>
    <w:rsid w:val="00362256"/>
    <w:rsid w:val="00362696"/>
    <w:rsid w:val="00362D34"/>
    <w:rsid w:val="00362F13"/>
    <w:rsid w:val="003640C6"/>
    <w:rsid w:val="003644F4"/>
    <w:rsid w:val="00364645"/>
    <w:rsid w:val="00364F4E"/>
    <w:rsid w:val="00365E9A"/>
    <w:rsid w:val="00366455"/>
    <w:rsid w:val="0036702A"/>
    <w:rsid w:val="0037041F"/>
    <w:rsid w:val="0037078E"/>
    <w:rsid w:val="00370A26"/>
    <w:rsid w:val="003712F8"/>
    <w:rsid w:val="00371EE0"/>
    <w:rsid w:val="00372390"/>
    <w:rsid w:val="00373A2B"/>
    <w:rsid w:val="00373FDB"/>
    <w:rsid w:val="00374A9C"/>
    <w:rsid w:val="00374CDD"/>
    <w:rsid w:val="003753E3"/>
    <w:rsid w:val="003755DC"/>
    <w:rsid w:val="003758A3"/>
    <w:rsid w:val="003758B7"/>
    <w:rsid w:val="00375AF3"/>
    <w:rsid w:val="00376E27"/>
    <w:rsid w:val="0037776B"/>
    <w:rsid w:val="00377DA8"/>
    <w:rsid w:val="00380340"/>
    <w:rsid w:val="003804FC"/>
    <w:rsid w:val="00381194"/>
    <w:rsid w:val="00381515"/>
    <w:rsid w:val="00381F2B"/>
    <w:rsid w:val="00382A55"/>
    <w:rsid w:val="00382C34"/>
    <w:rsid w:val="0038300A"/>
    <w:rsid w:val="003837D9"/>
    <w:rsid w:val="00383884"/>
    <w:rsid w:val="00384A75"/>
    <w:rsid w:val="00384CDD"/>
    <w:rsid w:val="00385B2F"/>
    <w:rsid w:val="00386041"/>
    <w:rsid w:val="003862FB"/>
    <w:rsid w:val="00386EED"/>
    <w:rsid w:val="0038789B"/>
    <w:rsid w:val="00387F16"/>
    <w:rsid w:val="0039055E"/>
    <w:rsid w:val="00390ACF"/>
    <w:rsid w:val="00391196"/>
    <w:rsid w:val="00393151"/>
    <w:rsid w:val="00393325"/>
    <w:rsid w:val="00393409"/>
    <w:rsid w:val="00393CB6"/>
    <w:rsid w:val="00393FFF"/>
    <w:rsid w:val="003945C5"/>
    <w:rsid w:val="00394A2A"/>
    <w:rsid w:val="00394A6E"/>
    <w:rsid w:val="003956F0"/>
    <w:rsid w:val="00395F6C"/>
    <w:rsid w:val="0039608A"/>
    <w:rsid w:val="00396708"/>
    <w:rsid w:val="00396839"/>
    <w:rsid w:val="00397064"/>
    <w:rsid w:val="00397BFE"/>
    <w:rsid w:val="003A137F"/>
    <w:rsid w:val="003A1760"/>
    <w:rsid w:val="003A28C6"/>
    <w:rsid w:val="003A2D33"/>
    <w:rsid w:val="003A3595"/>
    <w:rsid w:val="003A448B"/>
    <w:rsid w:val="003A45C1"/>
    <w:rsid w:val="003A50D3"/>
    <w:rsid w:val="003A5721"/>
    <w:rsid w:val="003A59EB"/>
    <w:rsid w:val="003A620C"/>
    <w:rsid w:val="003A7A91"/>
    <w:rsid w:val="003A7C56"/>
    <w:rsid w:val="003A7E1B"/>
    <w:rsid w:val="003B0DC9"/>
    <w:rsid w:val="003B0F76"/>
    <w:rsid w:val="003B13BC"/>
    <w:rsid w:val="003B1552"/>
    <w:rsid w:val="003B2346"/>
    <w:rsid w:val="003B28A7"/>
    <w:rsid w:val="003B3FBE"/>
    <w:rsid w:val="003B47A4"/>
    <w:rsid w:val="003B4D72"/>
    <w:rsid w:val="003B4FA2"/>
    <w:rsid w:val="003B4FEA"/>
    <w:rsid w:val="003B50AF"/>
    <w:rsid w:val="003B535B"/>
    <w:rsid w:val="003B540F"/>
    <w:rsid w:val="003B546A"/>
    <w:rsid w:val="003B555B"/>
    <w:rsid w:val="003B5C55"/>
    <w:rsid w:val="003B5CF4"/>
    <w:rsid w:val="003B68CE"/>
    <w:rsid w:val="003B6BBD"/>
    <w:rsid w:val="003B73A6"/>
    <w:rsid w:val="003B76AE"/>
    <w:rsid w:val="003B7E89"/>
    <w:rsid w:val="003C045E"/>
    <w:rsid w:val="003C05CA"/>
    <w:rsid w:val="003C0CD6"/>
    <w:rsid w:val="003C13AD"/>
    <w:rsid w:val="003C1830"/>
    <w:rsid w:val="003C2024"/>
    <w:rsid w:val="003C2680"/>
    <w:rsid w:val="003C2FBA"/>
    <w:rsid w:val="003C3720"/>
    <w:rsid w:val="003C3A4A"/>
    <w:rsid w:val="003C45A4"/>
    <w:rsid w:val="003C51FD"/>
    <w:rsid w:val="003C5291"/>
    <w:rsid w:val="003C5E74"/>
    <w:rsid w:val="003C750B"/>
    <w:rsid w:val="003C77B5"/>
    <w:rsid w:val="003C7AF1"/>
    <w:rsid w:val="003C7B86"/>
    <w:rsid w:val="003C7BE7"/>
    <w:rsid w:val="003D0526"/>
    <w:rsid w:val="003D0A93"/>
    <w:rsid w:val="003D1327"/>
    <w:rsid w:val="003D1835"/>
    <w:rsid w:val="003D206D"/>
    <w:rsid w:val="003D2468"/>
    <w:rsid w:val="003D2BFE"/>
    <w:rsid w:val="003D41FC"/>
    <w:rsid w:val="003D4F4B"/>
    <w:rsid w:val="003D597D"/>
    <w:rsid w:val="003D5E41"/>
    <w:rsid w:val="003D5E88"/>
    <w:rsid w:val="003D7444"/>
    <w:rsid w:val="003E03EB"/>
    <w:rsid w:val="003E076F"/>
    <w:rsid w:val="003E0A48"/>
    <w:rsid w:val="003E131E"/>
    <w:rsid w:val="003E1BDD"/>
    <w:rsid w:val="003E2475"/>
    <w:rsid w:val="003E2BA9"/>
    <w:rsid w:val="003E4086"/>
    <w:rsid w:val="003E5642"/>
    <w:rsid w:val="003E5AAD"/>
    <w:rsid w:val="003F15A0"/>
    <w:rsid w:val="003F1697"/>
    <w:rsid w:val="003F20CC"/>
    <w:rsid w:val="003F393D"/>
    <w:rsid w:val="003F4254"/>
    <w:rsid w:val="003F4871"/>
    <w:rsid w:val="003F612D"/>
    <w:rsid w:val="003F64C8"/>
    <w:rsid w:val="003F6FCA"/>
    <w:rsid w:val="003F72FF"/>
    <w:rsid w:val="003F73B8"/>
    <w:rsid w:val="003F7AE1"/>
    <w:rsid w:val="003F7CCF"/>
    <w:rsid w:val="00400867"/>
    <w:rsid w:val="00400955"/>
    <w:rsid w:val="00400D44"/>
    <w:rsid w:val="00400DD5"/>
    <w:rsid w:val="00401735"/>
    <w:rsid w:val="004018EC"/>
    <w:rsid w:val="00401AF2"/>
    <w:rsid w:val="004023BE"/>
    <w:rsid w:val="00402434"/>
    <w:rsid w:val="00402BEF"/>
    <w:rsid w:val="00402D5F"/>
    <w:rsid w:val="00403281"/>
    <w:rsid w:val="00403840"/>
    <w:rsid w:val="0040386A"/>
    <w:rsid w:val="00404FE5"/>
    <w:rsid w:val="004063A4"/>
    <w:rsid w:val="0040644A"/>
    <w:rsid w:val="00406EEA"/>
    <w:rsid w:val="0040727D"/>
    <w:rsid w:val="0041093E"/>
    <w:rsid w:val="00411124"/>
    <w:rsid w:val="00411ADB"/>
    <w:rsid w:val="0041238A"/>
    <w:rsid w:val="00412821"/>
    <w:rsid w:val="00413219"/>
    <w:rsid w:val="00414536"/>
    <w:rsid w:val="00414C09"/>
    <w:rsid w:val="004159C7"/>
    <w:rsid w:val="00416B9A"/>
    <w:rsid w:val="00417133"/>
    <w:rsid w:val="004179F4"/>
    <w:rsid w:val="00417DE9"/>
    <w:rsid w:val="00420296"/>
    <w:rsid w:val="00420DE2"/>
    <w:rsid w:val="004218C2"/>
    <w:rsid w:val="004223FA"/>
    <w:rsid w:val="004229C8"/>
    <w:rsid w:val="004233F8"/>
    <w:rsid w:val="00423EFD"/>
    <w:rsid w:val="00423FBB"/>
    <w:rsid w:val="00424B73"/>
    <w:rsid w:val="00424D50"/>
    <w:rsid w:val="004259F4"/>
    <w:rsid w:val="00425E0E"/>
    <w:rsid w:val="004261B8"/>
    <w:rsid w:val="0042626E"/>
    <w:rsid w:val="0042636E"/>
    <w:rsid w:val="004267AC"/>
    <w:rsid w:val="00426897"/>
    <w:rsid w:val="00427CD4"/>
    <w:rsid w:val="00430CA5"/>
    <w:rsid w:val="00431CCE"/>
    <w:rsid w:val="004330E1"/>
    <w:rsid w:val="00433B5D"/>
    <w:rsid w:val="00433D80"/>
    <w:rsid w:val="004340AB"/>
    <w:rsid w:val="0043440E"/>
    <w:rsid w:val="00435F78"/>
    <w:rsid w:val="0043699B"/>
    <w:rsid w:val="00436ACB"/>
    <w:rsid w:val="00437E23"/>
    <w:rsid w:val="00440311"/>
    <w:rsid w:val="00441560"/>
    <w:rsid w:val="0044227F"/>
    <w:rsid w:val="004427E4"/>
    <w:rsid w:val="00442ABE"/>
    <w:rsid w:val="00442DF9"/>
    <w:rsid w:val="00443489"/>
    <w:rsid w:val="0044395E"/>
    <w:rsid w:val="004443B8"/>
    <w:rsid w:val="00444F66"/>
    <w:rsid w:val="00446606"/>
    <w:rsid w:val="00446B9A"/>
    <w:rsid w:val="00446D10"/>
    <w:rsid w:val="004500E3"/>
    <w:rsid w:val="004509B0"/>
    <w:rsid w:val="00452A2D"/>
    <w:rsid w:val="004560C4"/>
    <w:rsid w:val="00456B3D"/>
    <w:rsid w:val="0045716D"/>
    <w:rsid w:val="0045716F"/>
    <w:rsid w:val="004575E0"/>
    <w:rsid w:val="0045788C"/>
    <w:rsid w:val="004602BB"/>
    <w:rsid w:val="00460616"/>
    <w:rsid w:val="00460A7D"/>
    <w:rsid w:val="00460E23"/>
    <w:rsid w:val="004617B8"/>
    <w:rsid w:val="00462251"/>
    <w:rsid w:val="00462460"/>
    <w:rsid w:val="0046271D"/>
    <w:rsid w:val="00464432"/>
    <w:rsid w:val="0046457C"/>
    <w:rsid w:val="00465230"/>
    <w:rsid w:val="004658D2"/>
    <w:rsid w:val="00466D54"/>
    <w:rsid w:val="00466E03"/>
    <w:rsid w:val="0046795D"/>
    <w:rsid w:val="00470341"/>
    <w:rsid w:val="00470483"/>
    <w:rsid w:val="00470864"/>
    <w:rsid w:val="00470B5F"/>
    <w:rsid w:val="00471DE7"/>
    <w:rsid w:val="004726AC"/>
    <w:rsid w:val="00473616"/>
    <w:rsid w:val="00473B43"/>
    <w:rsid w:val="00475111"/>
    <w:rsid w:val="0047534D"/>
    <w:rsid w:val="004770F6"/>
    <w:rsid w:val="0047738F"/>
    <w:rsid w:val="00477F2A"/>
    <w:rsid w:val="00481636"/>
    <w:rsid w:val="004822B8"/>
    <w:rsid w:val="00482621"/>
    <w:rsid w:val="004847D2"/>
    <w:rsid w:val="00485792"/>
    <w:rsid w:val="00485CC2"/>
    <w:rsid w:val="00490268"/>
    <w:rsid w:val="00490514"/>
    <w:rsid w:val="00490686"/>
    <w:rsid w:val="004906DD"/>
    <w:rsid w:val="00490B4F"/>
    <w:rsid w:val="00490F31"/>
    <w:rsid w:val="0049190E"/>
    <w:rsid w:val="0049351A"/>
    <w:rsid w:val="0049358C"/>
    <w:rsid w:val="004938A0"/>
    <w:rsid w:val="004938D1"/>
    <w:rsid w:val="0049394B"/>
    <w:rsid w:val="00493B62"/>
    <w:rsid w:val="00493D0D"/>
    <w:rsid w:val="00493D51"/>
    <w:rsid w:val="0049457B"/>
    <w:rsid w:val="004957CE"/>
    <w:rsid w:val="00495F0C"/>
    <w:rsid w:val="0049608D"/>
    <w:rsid w:val="0049666D"/>
    <w:rsid w:val="00496EF5"/>
    <w:rsid w:val="004A21CA"/>
    <w:rsid w:val="004A23D8"/>
    <w:rsid w:val="004A2892"/>
    <w:rsid w:val="004A3386"/>
    <w:rsid w:val="004A3576"/>
    <w:rsid w:val="004A45C7"/>
    <w:rsid w:val="004A45F4"/>
    <w:rsid w:val="004A4E48"/>
    <w:rsid w:val="004A5504"/>
    <w:rsid w:val="004A5570"/>
    <w:rsid w:val="004A5837"/>
    <w:rsid w:val="004A59FD"/>
    <w:rsid w:val="004A5C87"/>
    <w:rsid w:val="004A5DC1"/>
    <w:rsid w:val="004A63A5"/>
    <w:rsid w:val="004A7180"/>
    <w:rsid w:val="004A7FAF"/>
    <w:rsid w:val="004B06C2"/>
    <w:rsid w:val="004B1359"/>
    <w:rsid w:val="004B23DE"/>
    <w:rsid w:val="004B2443"/>
    <w:rsid w:val="004B257D"/>
    <w:rsid w:val="004B2854"/>
    <w:rsid w:val="004B306E"/>
    <w:rsid w:val="004B3127"/>
    <w:rsid w:val="004B3198"/>
    <w:rsid w:val="004B3D79"/>
    <w:rsid w:val="004B4079"/>
    <w:rsid w:val="004B4A37"/>
    <w:rsid w:val="004B4D3D"/>
    <w:rsid w:val="004B5477"/>
    <w:rsid w:val="004B572A"/>
    <w:rsid w:val="004B575D"/>
    <w:rsid w:val="004B60C2"/>
    <w:rsid w:val="004B64F1"/>
    <w:rsid w:val="004B6970"/>
    <w:rsid w:val="004B6A8F"/>
    <w:rsid w:val="004B71EE"/>
    <w:rsid w:val="004C0D85"/>
    <w:rsid w:val="004C10AE"/>
    <w:rsid w:val="004C20BA"/>
    <w:rsid w:val="004C295F"/>
    <w:rsid w:val="004C31F4"/>
    <w:rsid w:val="004C33A4"/>
    <w:rsid w:val="004C3519"/>
    <w:rsid w:val="004C478C"/>
    <w:rsid w:val="004C5599"/>
    <w:rsid w:val="004C57F9"/>
    <w:rsid w:val="004C6243"/>
    <w:rsid w:val="004C6502"/>
    <w:rsid w:val="004C681C"/>
    <w:rsid w:val="004C7238"/>
    <w:rsid w:val="004C7322"/>
    <w:rsid w:val="004C786A"/>
    <w:rsid w:val="004C7E07"/>
    <w:rsid w:val="004D0E4E"/>
    <w:rsid w:val="004D17DF"/>
    <w:rsid w:val="004D1BCF"/>
    <w:rsid w:val="004D240D"/>
    <w:rsid w:val="004D316E"/>
    <w:rsid w:val="004D329C"/>
    <w:rsid w:val="004D34D2"/>
    <w:rsid w:val="004D40D1"/>
    <w:rsid w:val="004D4106"/>
    <w:rsid w:val="004D5570"/>
    <w:rsid w:val="004D55BA"/>
    <w:rsid w:val="004D5A1C"/>
    <w:rsid w:val="004D5D42"/>
    <w:rsid w:val="004D5EF0"/>
    <w:rsid w:val="004D6E87"/>
    <w:rsid w:val="004D7C08"/>
    <w:rsid w:val="004D7E0B"/>
    <w:rsid w:val="004D7F2D"/>
    <w:rsid w:val="004E0176"/>
    <w:rsid w:val="004E0190"/>
    <w:rsid w:val="004E0BC2"/>
    <w:rsid w:val="004E18CF"/>
    <w:rsid w:val="004E1E92"/>
    <w:rsid w:val="004E2509"/>
    <w:rsid w:val="004E270C"/>
    <w:rsid w:val="004E372D"/>
    <w:rsid w:val="004E3892"/>
    <w:rsid w:val="004E3E76"/>
    <w:rsid w:val="004E40E9"/>
    <w:rsid w:val="004E51CE"/>
    <w:rsid w:val="004E5FC6"/>
    <w:rsid w:val="004E6317"/>
    <w:rsid w:val="004E6507"/>
    <w:rsid w:val="004E6D94"/>
    <w:rsid w:val="004E7D74"/>
    <w:rsid w:val="004E7F10"/>
    <w:rsid w:val="004F0FC6"/>
    <w:rsid w:val="004F10C2"/>
    <w:rsid w:val="004F1115"/>
    <w:rsid w:val="004F11B3"/>
    <w:rsid w:val="004F13AA"/>
    <w:rsid w:val="004F1607"/>
    <w:rsid w:val="004F20D5"/>
    <w:rsid w:val="004F23A1"/>
    <w:rsid w:val="004F2612"/>
    <w:rsid w:val="004F30E7"/>
    <w:rsid w:val="004F377D"/>
    <w:rsid w:val="004F41B3"/>
    <w:rsid w:val="004F4378"/>
    <w:rsid w:val="004F56D3"/>
    <w:rsid w:val="004F6FFA"/>
    <w:rsid w:val="004F7F1D"/>
    <w:rsid w:val="00500302"/>
    <w:rsid w:val="00500F85"/>
    <w:rsid w:val="005010EA"/>
    <w:rsid w:val="00501699"/>
    <w:rsid w:val="00501EAF"/>
    <w:rsid w:val="0050368C"/>
    <w:rsid w:val="00503C02"/>
    <w:rsid w:val="00504274"/>
    <w:rsid w:val="005043DD"/>
    <w:rsid w:val="00504710"/>
    <w:rsid w:val="00504F93"/>
    <w:rsid w:val="00505C9D"/>
    <w:rsid w:val="00507181"/>
    <w:rsid w:val="0050728B"/>
    <w:rsid w:val="005078A7"/>
    <w:rsid w:val="005106C6"/>
    <w:rsid w:val="0051258A"/>
    <w:rsid w:val="00512830"/>
    <w:rsid w:val="00512A9E"/>
    <w:rsid w:val="00512D69"/>
    <w:rsid w:val="00513421"/>
    <w:rsid w:val="00513C78"/>
    <w:rsid w:val="005149DE"/>
    <w:rsid w:val="005160EC"/>
    <w:rsid w:val="00516710"/>
    <w:rsid w:val="00516C44"/>
    <w:rsid w:val="00516D2A"/>
    <w:rsid w:val="005172E8"/>
    <w:rsid w:val="00517347"/>
    <w:rsid w:val="00517CDA"/>
    <w:rsid w:val="00517F24"/>
    <w:rsid w:val="0052059E"/>
    <w:rsid w:val="00520658"/>
    <w:rsid w:val="00520AC7"/>
    <w:rsid w:val="005210D8"/>
    <w:rsid w:val="00521975"/>
    <w:rsid w:val="00522571"/>
    <w:rsid w:val="00522DA1"/>
    <w:rsid w:val="0052417D"/>
    <w:rsid w:val="00525BC9"/>
    <w:rsid w:val="00525C03"/>
    <w:rsid w:val="00525C12"/>
    <w:rsid w:val="00525C75"/>
    <w:rsid w:val="005263D1"/>
    <w:rsid w:val="00526B49"/>
    <w:rsid w:val="00526E39"/>
    <w:rsid w:val="00527622"/>
    <w:rsid w:val="00530367"/>
    <w:rsid w:val="005303D3"/>
    <w:rsid w:val="00530476"/>
    <w:rsid w:val="00530E9B"/>
    <w:rsid w:val="00530FC7"/>
    <w:rsid w:val="00531D73"/>
    <w:rsid w:val="00531EAF"/>
    <w:rsid w:val="00533D0B"/>
    <w:rsid w:val="00535170"/>
    <w:rsid w:val="0053566A"/>
    <w:rsid w:val="0053607B"/>
    <w:rsid w:val="0053671F"/>
    <w:rsid w:val="00537482"/>
    <w:rsid w:val="00537A25"/>
    <w:rsid w:val="0054124C"/>
    <w:rsid w:val="00541BB4"/>
    <w:rsid w:val="00542B17"/>
    <w:rsid w:val="00544AB1"/>
    <w:rsid w:val="00544CC0"/>
    <w:rsid w:val="005450E2"/>
    <w:rsid w:val="005452E7"/>
    <w:rsid w:val="005456E8"/>
    <w:rsid w:val="00546047"/>
    <w:rsid w:val="00546AAD"/>
    <w:rsid w:val="00546CB5"/>
    <w:rsid w:val="00547C39"/>
    <w:rsid w:val="00550101"/>
    <w:rsid w:val="00550C21"/>
    <w:rsid w:val="005513CA"/>
    <w:rsid w:val="00551651"/>
    <w:rsid w:val="0055165D"/>
    <w:rsid w:val="00552479"/>
    <w:rsid w:val="005534FD"/>
    <w:rsid w:val="0055371D"/>
    <w:rsid w:val="005537A3"/>
    <w:rsid w:val="0055418B"/>
    <w:rsid w:val="0055428E"/>
    <w:rsid w:val="005544DC"/>
    <w:rsid w:val="00554A21"/>
    <w:rsid w:val="005554DA"/>
    <w:rsid w:val="00555A58"/>
    <w:rsid w:val="0055692E"/>
    <w:rsid w:val="00557410"/>
    <w:rsid w:val="005610FD"/>
    <w:rsid w:val="00561676"/>
    <w:rsid w:val="005618FC"/>
    <w:rsid w:val="0056191C"/>
    <w:rsid w:val="00561D22"/>
    <w:rsid w:val="00562077"/>
    <w:rsid w:val="0056266C"/>
    <w:rsid w:val="00562A75"/>
    <w:rsid w:val="00562BC2"/>
    <w:rsid w:val="00563625"/>
    <w:rsid w:val="00563678"/>
    <w:rsid w:val="005637D6"/>
    <w:rsid w:val="00563A9A"/>
    <w:rsid w:val="00564482"/>
    <w:rsid w:val="0056504F"/>
    <w:rsid w:val="00565078"/>
    <w:rsid w:val="005652A2"/>
    <w:rsid w:val="005659E1"/>
    <w:rsid w:val="0056676A"/>
    <w:rsid w:val="00566E38"/>
    <w:rsid w:val="0056723B"/>
    <w:rsid w:val="00567896"/>
    <w:rsid w:val="00567CBA"/>
    <w:rsid w:val="00570BF7"/>
    <w:rsid w:val="0057109C"/>
    <w:rsid w:val="00571456"/>
    <w:rsid w:val="00571505"/>
    <w:rsid w:val="00571F4D"/>
    <w:rsid w:val="0057273C"/>
    <w:rsid w:val="005744C3"/>
    <w:rsid w:val="005749F7"/>
    <w:rsid w:val="00574B6C"/>
    <w:rsid w:val="0057518D"/>
    <w:rsid w:val="00575A74"/>
    <w:rsid w:val="00576119"/>
    <w:rsid w:val="00576D1D"/>
    <w:rsid w:val="00576EC6"/>
    <w:rsid w:val="005808AA"/>
    <w:rsid w:val="00581764"/>
    <w:rsid w:val="00582845"/>
    <w:rsid w:val="00582FF3"/>
    <w:rsid w:val="0058361A"/>
    <w:rsid w:val="005838B5"/>
    <w:rsid w:val="00583C85"/>
    <w:rsid w:val="00583CC7"/>
    <w:rsid w:val="005855DA"/>
    <w:rsid w:val="00585BA6"/>
    <w:rsid w:val="005871C0"/>
    <w:rsid w:val="00590025"/>
    <w:rsid w:val="00591543"/>
    <w:rsid w:val="00591B4D"/>
    <w:rsid w:val="00593652"/>
    <w:rsid w:val="00593C82"/>
    <w:rsid w:val="0059549B"/>
    <w:rsid w:val="0059550E"/>
    <w:rsid w:val="00596E06"/>
    <w:rsid w:val="00597DBA"/>
    <w:rsid w:val="00597EA6"/>
    <w:rsid w:val="005A0689"/>
    <w:rsid w:val="005A14E5"/>
    <w:rsid w:val="005A1B50"/>
    <w:rsid w:val="005A2B07"/>
    <w:rsid w:val="005A39CE"/>
    <w:rsid w:val="005A3A83"/>
    <w:rsid w:val="005A4644"/>
    <w:rsid w:val="005A57E5"/>
    <w:rsid w:val="005A5C24"/>
    <w:rsid w:val="005A5D15"/>
    <w:rsid w:val="005A6979"/>
    <w:rsid w:val="005A6C73"/>
    <w:rsid w:val="005A6E9F"/>
    <w:rsid w:val="005A75BE"/>
    <w:rsid w:val="005A775C"/>
    <w:rsid w:val="005B0731"/>
    <w:rsid w:val="005B0C8E"/>
    <w:rsid w:val="005B1814"/>
    <w:rsid w:val="005B1AF4"/>
    <w:rsid w:val="005B252E"/>
    <w:rsid w:val="005B27A1"/>
    <w:rsid w:val="005B2B8A"/>
    <w:rsid w:val="005B37C9"/>
    <w:rsid w:val="005B4829"/>
    <w:rsid w:val="005B4D19"/>
    <w:rsid w:val="005B4F24"/>
    <w:rsid w:val="005B5A0B"/>
    <w:rsid w:val="005B656E"/>
    <w:rsid w:val="005B6BF0"/>
    <w:rsid w:val="005B76E1"/>
    <w:rsid w:val="005B77D8"/>
    <w:rsid w:val="005B7881"/>
    <w:rsid w:val="005B791D"/>
    <w:rsid w:val="005C0457"/>
    <w:rsid w:val="005C069E"/>
    <w:rsid w:val="005C0BC8"/>
    <w:rsid w:val="005C11C7"/>
    <w:rsid w:val="005C2427"/>
    <w:rsid w:val="005C33A7"/>
    <w:rsid w:val="005C45C8"/>
    <w:rsid w:val="005C4DE7"/>
    <w:rsid w:val="005C56B4"/>
    <w:rsid w:val="005C5718"/>
    <w:rsid w:val="005C5C41"/>
    <w:rsid w:val="005C5D82"/>
    <w:rsid w:val="005C6761"/>
    <w:rsid w:val="005C6818"/>
    <w:rsid w:val="005C7193"/>
    <w:rsid w:val="005C7A1A"/>
    <w:rsid w:val="005D00DA"/>
    <w:rsid w:val="005D096F"/>
    <w:rsid w:val="005D0A4A"/>
    <w:rsid w:val="005D1A2F"/>
    <w:rsid w:val="005D2190"/>
    <w:rsid w:val="005D2193"/>
    <w:rsid w:val="005D26A2"/>
    <w:rsid w:val="005D2950"/>
    <w:rsid w:val="005D2AD0"/>
    <w:rsid w:val="005D4610"/>
    <w:rsid w:val="005D5BFE"/>
    <w:rsid w:val="005D5FBF"/>
    <w:rsid w:val="005D6D71"/>
    <w:rsid w:val="005E05E1"/>
    <w:rsid w:val="005E0B4A"/>
    <w:rsid w:val="005E0DEA"/>
    <w:rsid w:val="005E2563"/>
    <w:rsid w:val="005E29AA"/>
    <w:rsid w:val="005E379B"/>
    <w:rsid w:val="005E42C3"/>
    <w:rsid w:val="005E42C5"/>
    <w:rsid w:val="005E44C6"/>
    <w:rsid w:val="005E4BD7"/>
    <w:rsid w:val="005E5166"/>
    <w:rsid w:val="005E53E7"/>
    <w:rsid w:val="005E5C65"/>
    <w:rsid w:val="005E6538"/>
    <w:rsid w:val="005E66A6"/>
    <w:rsid w:val="005E670E"/>
    <w:rsid w:val="005E73FF"/>
    <w:rsid w:val="005E7599"/>
    <w:rsid w:val="005E7BC0"/>
    <w:rsid w:val="005F0019"/>
    <w:rsid w:val="005F0EB3"/>
    <w:rsid w:val="005F0ED3"/>
    <w:rsid w:val="005F11A3"/>
    <w:rsid w:val="005F14DB"/>
    <w:rsid w:val="005F15EA"/>
    <w:rsid w:val="005F1884"/>
    <w:rsid w:val="005F18AF"/>
    <w:rsid w:val="005F1958"/>
    <w:rsid w:val="005F2074"/>
    <w:rsid w:val="005F31B8"/>
    <w:rsid w:val="005F3D36"/>
    <w:rsid w:val="005F4126"/>
    <w:rsid w:val="005F42D5"/>
    <w:rsid w:val="005F47C9"/>
    <w:rsid w:val="005F5B25"/>
    <w:rsid w:val="005F5F02"/>
    <w:rsid w:val="005F6203"/>
    <w:rsid w:val="005F6804"/>
    <w:rsid w:val="00600A45"/>
    <w:rsid w:val="00601B75"/>
    <w:rsid w:val="006022D8"/>
    <w:rsid w:val="00602412"/>
    <w:rsid w:val="006028D5"/>
    <w:rsid w:val="00602E7B"/>
    <w:rsid w:val="006034AF"/>
    <w:rsid w:val="00603EEC"/>
    <w:rsid w:val="0060500E"/>
    <w:rsid w:val="00605113"/>
    <w:rsid w:val="00605360"/>
    <w:rsid w:val="006058EE"/>
    <w:rsid w:val="00605D83"/>
    <w:rsid w:val="00606D3B"/>
    <w:rsid w:val="00607825"/>
    <w:rsid w:val="00610932"/>
    <w:rsid w:val="00611F7E"/>
    <w:rsid w:val="006123E0"/>
    <w:rsid w:val="00612500"/>
    <w:rsid w:val="00612553"/>
    <w:rsid w:val="006126AE"/>
    <w:rsid w:val="006126F2"/>
    <w:rsid w:val="00613724"/>
    <w:rsid w:val="00613779"/>
    <w:rsid w:val="0061399E"/>
    <w:rsid w:val="006141B9"/>
    <w:rsid w:val="006141EE"/>
    <w:rsid w:val="00614300"/>
    <w:rsid w:val="00614618"/>
    <w:rsid w:val="0061483C"/>
    <w:rsid w:val="006149E2"/>
    <w:rsid w:val="00614EBB"/>
    <w:rsid w:val="00615FC1"/>
    <w:rsid w:val="00616D45"/>
    <w:rsid w:val="0062047C"/>
    <w:rsid w:val="00621988"/>
    <w:rsid w:val="00621A13"/>
    <w:rsid w:val="00622315"/>
    <w:rsid w:val="0062439E"/>
    <w:rsid w:val="00625F1D"/>
    <w:rsid w:val="00626C2D"/>
    <w:rsid w:val="00627218"/>
    <w:rsid w:val="006277FD"/>
    <w:rsid w:val="00627E7F"/>
    <w:rsid w:val="0063047E"/>
    <w:rsid w:val="00630588"/>
    <w:rsid w:val="0063095B"/>
    <w:rsid w:val="00630B1A"/>
    <w:rsid w:val="00630F23"/>
    <w:rsid w:val="0063106F"/>
    <w:rsid w:val="00631906"/>
    <w:rsid w:val="006319CE"/>
    <w:rsid w:val="006325B4"/>
    <w:rsid w:val="00632EEE"/>
    <w:rsid w:val="006330F3"/>
    <w:rsid w:val="00633542"/>
    <w:rsid w:val="00633C00"/>
    <w:rsid w:val="006340D4"/>
    <w:rsid w:val="00634403"/>
    <w:rsid w:val="00634578"/>
    <w:rsid w:val="006352A1"/>
    <w:rsid w:val="00636898"/>
    <w:rsid w:val="006368BD"/>
    <w:rsid w:val="00637F36"/>
    <w:rsid w:val="006405C0"/>
    <w:rsid w:val="00640E0A"/>
    <w:rsid w:val="00641806"/>
    <w:rsid w:val="00641969"/>
    <w:rsid w:val="00643CC6"/>
    <w:rsid w:val="00643E3E"/>
    <w:rsid w:val="00644E1F"/>
    <w:rsid w:val="00645E5C"/>
    <w:rsid w:val="00646038"/>
    <w:rsid w:val="00646186"/>
    <w:rsid w:val="0064689F"/>
    <w:rsid w:val="00646B95"/>
    <w:rsid w:val="00647BA1"/>
    <w:rsid w:val="00650061"/>
    <w:rsid w:val="0065067B"/>
    <w:rsid w:val="00650D1F"/>
    <w:rsid w:val="00651077"/>
    <w:rsid w:val="006521B6"/>
    <w:rsid w:val="0065220F"/>
    <w:rsid w:val="006535E4"/>
    <w:rsid w:val="00653C0D"/>
    <w:rsid w:val="00653D9B"/>
    <w:rsid w:val="006545A0"/>
    <w:rsid w:val="006562D6"/>
    <w:rsid w:val="006567E1"/>
    <w:rsid w:val="00657503"/>
    <w:rsid w:val="0065772D"/>
    <w:rsid w:val="00657C55"/>
    <w:rsid w:val="00660446"/>
    <w:rsid w:val="006605DD"/>
    <w:rsid w:val="00660926"/>
    <w:rsid w:val="00660950"/>
    <w:rsid w:val="00661086"/>
    <w:rsid w:val="00662299"/>
    <w:rsid w:val="00662C01"/>
    <w:rsid w:val="00663CEE"/>
    <w:rsid w:val="00663F36"/>
    <w:rsid w:val="00664163"/>
    <w:rsid w:val="006642D3"/>
    <w:rsid w:val="00664637"/>
    <w:rsid w:val="00664CE6"/>
    <w:rsid w:val="0066540C"/>
    <w:rsid w:val="00665F75"/>
    <w:rsid w:val="00667CE9"/>
    <w:rsid w:val="00667FEB"/>
    <w:rsid w:val="006701B3"/>
    <w:rsid w:val="006707CB"/>
    <w:rsid w:val="006707EF"/>
    <w:rsid w:val="00670BBC"/>
    <w:rsid w:val="0067290E"/>
    <w:rsid w:val="00672CB5"/>
    <w:rsid w:val="00672D6D"/>
    <w:rsid w:val="0067377A"/>
    <w:rsid w:val="00673784"/>
    <w:rsid w:val="00674A8E"/>
    <w:rsid w:val="00674E4B"/>
    <w:rsid w:val="00674EB5"/>
    <w:rsid w:val="006772DA"/>
    <w:rsid w:val="00677AB8"/>
    <w:rsid w:val="00680044"/>
    <w:rsid w:val="006801E8"/>
    <w:rsid w:val="00681DD5"/>
    <w:rsid w:val="00682F5F"/>
    <w:rsid w:val="00683A33"/>
    <w:rsid w:val="00683EE4"/>
    <w:rsid w:val="00683EEA"/>
    <w:rsid w:val="00683F51"/>
    <w:rsid w:val="00684C6A"/>
    <w:rsid w:val="00684CCD"/>
    <w:rsid w:val="00685AFB"/>
    <w:rsid w:val="00686468"/>
    <w:rsid w:val="0068677D"/>
    <w:rsid w:val="00687037"/>
    <w:rsid w:val="006878C9"/>
    <w:rsid w:val="00690D2A"/>
    <w:rsid w:val="00692A3B"/>
    <w:rsid w:val="0069331C"/>
    <w:rsid w:val="0069336E"/>
    <w:rsid w:val="006938E0"/>
    <w:rsid w:val="00693B67"/>
    <w:rsid w:val="00693B76"/>
    <w:rsid w:val="00694111"/>
    <w:rsid w:val="00694116"/>
    <w:rsid w:val="00694851"/>
    <w:rsid w:val="00694894"/>
    <w:rsid w:val="00694DFC"/>
    <w:rsid w:val="00695E02"/>
    <w:rsid w:val="0069725C"/>
    <w:rsid w:val="006977B0"/>
    <w:rsid w:val="006A14EA"/>
    <w:rsid w:val="006A1C12"/>
    <w:rsid w:val="006A2349"/>
    <w:rsid w:val="006A2666"/>
    <w:rsid w:val="006A27C1"/>
    <w:rsid w:val="006A319B"/>
    <w:rsid w:val="006A32EF"/>
    <w:rsid w:val="006A573B"/>
    <w:rsid w:val="006A5943"/>
    <w:rsid w:val="006B0651"/>
    <w:rsid w:val="006B0E03"/>
    <w:rsid w:val="006B106D"/>
    <w:rsid w:val="006B1C74"/>
    <w:rsid w:val="006B2D4A"/>
    <w:rsid w:val="006B319B"/>
    <w:rsid w:val="006B4745"/>
    <w:rsid w:val="006B4C7B"/>
    <w:rsid w:val="006B4CE1"/>
    <w:rsid w:val="006B4CFB"/>
    <w:rsid w:val="006B4EAB"/>
    <w:rsid w:val="006B5292"/>
    <w:rsid w:val="006B76CA"/>
    <w:rsid w:val="006B7C04"/>
    <w:rsid w:val="006C0609"/>
    <w:rsid w:val="006C1A6B"/>
    <w:rsid w:val="006C24F0"/>
    <w:rsid w:val="006C2C72"/>
    <w:rsid w:val="006C40AB"/>
    <w:rsid w:val="006C4120"/>
    <w:rsid w:val="006C4681"/>
    <w:rsid w:val="006C4701"/>
    <w:rsid w:val="006C481A"/>
    <w:rsid w:val="006C55FB"/>
    <w:rsid w:val="006C5D3B"/>
    <w:rsid w:val="006C6FA4"/>
    <w:rsid w:val="006C7EE4"/>
    <w:rsid w:val="006D0E28"/>
    <w:rsid w:val="006D178C"/>
    <w:rsid w:val="006D1A38"/>
    <w:rsid w:val="006D1E5F"/>
    <w:rsid w:val="006D3520"/>
    <w:rsid w:val="006D4017"/>
    <w:rsid w:val="006D6675"/>
    <w:rsid w:val="006D6890"/>
    <w:rsid w:val="006D68E1"/>
    <w:rsid w:val="006D69BD"/>
    <w:rsid w:val="006D6A5B"/>
    <w:rsid w:val="006D7017"/>
    <w:rsid w:val="006D7DA6"/>
    <w:rsid w:val="006E09B1"/>
    <w:rsid w:val="006E09F5"/>
    <w:rsid w:val="006E1044"/>
    <w:rsid w:val="006E2BE2"/>
    <w:rsid w:val="006E3E74"/>
    <w:rsid w:val="006E5191"/>
    <w:rsid w:val="006E66F0"/>
    <w:rsid w:val="006F1473"/>
    <w:rsid w:val="006F2A1B"/>
    <w:rsid w:val="006F344B"/>
    <w:rsid w:val="006F44D5"/>
    <w:rsid w:val="006F59B8"/>
    <w:rsid w:val="006F5FCE"/>
    <w:rsid w:val="006F6458"/>
    <w:rsid w:val="006F7487"/>
    <w:rsid w:val="006F7B10"/>
    <w:rsid w:val="0070116D"/>
    <w:rsid w:val="00701496"/>
    <w:rsid w:val="007019EC"/>
    <w:rsid w:val="00701E7D"/>
    <w:rsid w:val="0070287A"/>
    <w:rsid w:val="00703783"/>
    <w:rsid w:val="00703B56"/>
    <w:rsid w:val="00703DC9"/>
    <w:rsid w:val="007040DC"/>
    <w:rsid w:val="007045E3"/>
    <w:rsid w:val="00704C1C"/>
    <w:rsid w:val="00704E8D"/>
    <w:rsid w:val="0070584D"/>
    <w:rsid w:val="00706669"/>
    <w:rsid w:val="007067FB"/>
    <w:rsid w:val="00706C68"/>
    <w:rsid w:val="007075EA"/>
    <w:rsid w:val="00707935"/>
    <w:rsid w:val="0071027F"/>
    <w:rsid w:val="007106B2"/>
    <w:rsid w:val="0071137D"/>
    <w:rsid w:val="00712771"/>
    <w:rsid w:val="00712974"/>
    <w:rsid w:val="00713A2D"/>
    <w:rsid w:val="00713BE0"/>
    <w:rsid w:val="00714858"/>
    <w:rsid w:val="00714AF5"/>
    <w:rsid w:val="007169E7"/>
    <w:rsid w:val="00717326"/>
    <w:rsid w:val="00720003"/>
    <w:rsid w:val="00721900"/>
    <w:rsid w:val="00721B1B"/>
    <w:rsid w:val="00722897"/>
    <w:rsid w:val="00722B8C"/>
    <w:rsid w:val="00722D0E"/>
    <w:rsid w:val="0072337B"/>
    <w:rsid w:val="00723EB7"/>
    <w:rsid w:val="00724308"/>
    <w:rsid w:val="007244F9"/>
    <w:rsid w:val="007245E2"/>
    <w:rsid w:val="00724D6E"/>
    <w:rsid w:val="0072534B"/>
    <w:rsid w:val="00725448"/>
    <w:rsid w:val="0072701C"/>
    <w:rsid w:val="00727196"/>
    <w:rsid w:val="007274DB"/>
    <w:rsid w:val="0072770C"/>
    <w:rsid w:val="00727D53"/>
    <w:rsid w:val="00727DA1"/>
    <w:rsid w:val="00730EA2"/>
    <w:rsid w:val="0073114A"/>
    <w:rsid w:val="0073148C"/>
    <w:rsid w:val="00732612"/>
    <w:rsid w:val="00732E18"/>
    <w:rsid w:val="007340CB"/>
    <w:rsid w:val="00734E5F"/>
    <w:rsid w:val="00735237"/>
    <w:rsid w:val="00735A7A"/>
    <w:rsid w:val="00736350"/>
    <w:rsid w:val="00736AE7"/>
    <w:rsid w:val="0073711B"/>
    <w:rsid w:val="0073777E"/>
    <w:rsid w:val="00741093"/>
    <w:rsid w:val="00741842"/>
    <w:rsid w:val="00741FB3"/>
    <w:rsid w:val="007428DB"/>
    <w:rsid w:val="00742E86"/>
    <w:rsid w:val="007430E5"/>
    <w:rsid w:val="00743AB5"/>
    <w:rsid w:val="00743C82"/>
    <w:rsid w:val="007449BF"/>
    <w:rsid w:val="00744E61"/>
    <w:rsid w:val="007450A3"/>
    <w:rsid w:val="007452E7"/>
    <w:rsid w:val="00745557"/>
    <w:rsid w:val="0074598F"/>
    <w:rsid w:val="00746BDC"/>
    <w:rsid w:val="00746E54"/>
    <w:rsid w:val="007478A7"/>
    <w:rsid w:val="00747B5C"/>
    <w:rsid w:val="00747F52"/>
    <w:rsid w:val="007509B0"/>
    <w:rsid w:val="00750F97"/>
    <w:rsid w:val="0075139C"/>
    <w:rsid w:val="00753A1D"/>
    <w:rsid w:val="00753FB5"/>
    <w:rsid w:val="007544BE"/>
    <w:rsid w:val="00754523"/>
    <w:rsid w:val="00754D7F"/>
    <w:rsid w:val="00755313"/>
    <w:rsid w:val="0075533E"/>
    <w:rsid w:val="00755503"/>
    <w:rsid w:val="00755FA9"/>
    <w:rsid w:val="00756D2E"/>
    <w:rsid w:val="00757304"/>
    <w:rsid w:val="0076013B"/>
    <w:rsid w:val="007607E7"/>
    <w:rsid w:val="0076107F"/>
    <w:rsid w:val="00761442"/>
    <w:rsid w:val="00761EB6"/>
    <w:rsid w:val="0076228F"/>
    <w:rsid w:val="00762848"/>
    <w:rsid w:val="00762CAF"/>
    <w:rsid w:val="0076333C"/>
    <w:rsid w:val="00764389"/>
    <w:rsid w:val="0076555C"/>
    <w:rsid w:val="007658F2"/>
    <w:rsid w:val="0076659D"/>
    <w:rsid w:val="0076707F"/>
    <w:rsid w:val="00767295"/>
    <w:rsid w:val="0077018A"/>
    <w:rsid w:val="00770416"/>
    <w:rsid w:val="007709C0"/>
    <w:rsid w:val="00771EA8"/>
    <w:rsid w:val="0077210E"/>
    <w:rsid w:val="00772657"/>
    <w:rsid w:val="0077274A"/>
    <w:rsid w:val="00772ED7"/>
    <w:rsid w:val="0077597A"/>
    <w:rsid w:val="00776239"/>
    <w:rsid w:val="00776E59"/>
    <w:rsid w:val="007774A1"/>
    <w:rsid w:val="0078030A"/>
    <w:rsid w:val="00780339"/>
    <w:rsid w:val="0078075F"/>
    <w:rsid w:val="00780D66"/>
    <w:rsid w:val="0078201A"/>
    <w:rsid w:val="00782088"/>
    <w:rsid w:val="007823D1"/>
    <w:rsid w:val="0078300B"/>
    <w:rsid w:val="007838A7"/>
    <w:rsid w:val="007838B9"/>
    <w:rsid w:val="00783C86"/>
    <w:rsid w:val="0078491A"/>
    <w:rsid w:val="00784A68"/>
    <w:rsid w:val="007851AD"/>
    <w:rsid w:val="007852AD"/>
    <w:rsid w:val="00785889"/>
    <w:rsid w:val="0078599E"/>
    <w:rsid w:val="00785AC2"/>
    <w:rsid w:val="00785C23"/>
    <w:rsid w:val="00785C90"/>
    <w:rsid w:val="00786788"/>
    <w:rsid w:val="00786C52"/>
    <w:rsid w:val="00790273"/>
    <w:rsid w:val="00790AA4"/>
    <w:rsid w:val="00790BC2"/>
    <w:rsid w:val="00791908"/>
    <w:rsid w:val="00791AA8"/>
    <w:rsid w:val="007926C1"/>
    <w:rsid w:val="0079326A"/>
    <w:rsid w:val="0079396C"/>
    <w:rsid w:val="00796257"/>
    <w:rsid w:val="00796534"/>
    <w:rsid w:val="00796F4D"/>
    <w:rsid w:val="00797D4F"/>
    <w:rsid w:val="007A0200"/>
    <w:rsid w:val="007A083D"/>
    <w:rsid w:val="007A0DC5"/>
    <w:rsid w:val="007A13AA"/>
    <w:rsid w:val="007A162D"/>
    <w:rsid w:val="007A1A67"/>
    <w:rsid w:val="007A1EF4"/>
    <w:rsid w:val="007A21E3"/>
    <w:rsid w:val="007A28EE"/>
    <w:rsid w:val="007A30A7"/>
    <w:rsid w:val="007A351C"/>
    <w:rsid w:val="007A38EC"/>
    <w:rsid w:val="007A38F2"/>
    <w:rsid w:val="007A460A"/>
    <w:rsid w:val="007A48C1"/>
    <w:rsid w:val="007A4BB4"/>
    <w:rsid w:val="007A4C3E"/>
    <w:rsid w:val="007A60F2"/>
    <w:rsid w:val="007A61F0"/>
    <w:rsid w:val="007A6C2C"/>
    <w:rsid w:val="007B01C6"/>
    <w:rsid w:val="007B07BB"/>
    <w:rsid w:val="007B0DBA"/>
    <w:rsid w:val="007B15D5"/>
    <w:rsid w:val="007B2384"/>
    <w:rsid w:val="007B2600"/>
    <w:rsid w:val="007B2E66"/>
    <w:rsid w:val="007B3206"/>
    <w:rsid w:val="007B33C7"/>
    <w:rsid w:val="007B3449"/>
    <w:rsid w:val="007B352B"/>
    <w:rsid w:val="007B3ED9"/>
    <w:rsid w:val="007B429D"/>
    <w:rsid w:val="007B7259"/>
    <w:rsid w:val="007C02BC"/>
    <w:rsid w:val="007C058B"/>
    <w:rsid w:val="007C05BE"/>
    <w:rsid w:val="007C104B"/>
    <w:rsid w:val="007C136C"/>
    <w:rsid w:val="007C15F2"/>
    <w:rsid w:val="007C168C"/>
    <w:rsid w:val="007C1898"/>
    <w:rsid w:val="007C1EA6"/>
    <w:rsid w:val="007C224C"/>
    <w:rsid w:val="007C24B4"/>
    <w:rsid w:val="007C27AE"/>
    <w:rsid w:val="007C2CBE"/>
    <w:rsid w:val="007C31B4"/>
    <w:rsid w:val="007C3911"/>
    <w:rsid w:val="007C5502"/>
    <w:rsid w:val="007C57B1"/>
    <w:rsid w:val="007C6AF7"/>
    <w:rsid w:val="007C7802"/>
    <w:rsid w:val="007D0C1C"/>
    <w:rsid w:val="007D168C"/>
    <w:rsid w:val="007D1F20"/>
    <w:rsid w:val="007D2DB0"/>
    <w:rsid w:val="007D2F85"/>
    <w:rsid w:val="007D394C"/>
    <w:rsid w:val="007D3A99"/>
    <w:rsid w:val="007D3CB1"/>
    <w:rsid w:val="007D482E"/>
    <w:rsid w:val="007D554D"/>
    <w:rsid w:val="007D587E"/>
    <w:rsid w:val="007D68CF"/>
    <w:rsid w:val="007D6DDD"/>
    <w:rsid w:val="007D7236"/>
    <w:rsid w:val="007E0CF3"/>
    <w:rsid w:val="007E178E"/>
    <w:rsid w:val="007E2A15"/>
    <w:rsid w:val="007E2D64"/>
    <w:rsid w:val="007E321A"/>
    <w:rsid w:val="007E4C78"/>
    <w:rsid w:val="007E5744"/>
    <w:rsid w:val="007E57F9"/>
    <w:rsid w:val="007E6846"/>
    <w:rsid w:val="007E7B7D"/>
    <w:rsid w:val="007E7D71"/>
    <w:rsid w:val="007F03A6"/>
    <w:rsid w:val="007F073D"/>
    <w:rsid w:val="007F1CEA"/>
    <w:rsid w:val="007F2F31"/>
    <w:rsid w:val="007F3081"/>
    <w:rsid w:val="007F36EA"/>
    <w:rsid w:val="007F396E"/>
    <w:rsid w:val="007F3C24"/>
    <w:rsid w:val="007F3E37"/>
    <w:rsid w:val="007F3E98"/>
    <w:rsid w:val="007F4262"/>
    <w:rsid w:val="007F5344"/>
    <w:rsid w:val="007F5D9B"/>
    <w:rsid w:val="007F689E"/>
    <w:rsid w:val="007F7656"/>
    <w:rsid w:val="007F7CF1"/>
    <w:rsid w:val="007F7D31"/>
    <w:rsid w:val="008006E5"/>
    <w:rsid w:val="00801004"/>
    <w:rsid w:val="0080189E"/>
    <w:rsid w:val="008045C9"/>
    <w:rsid w:val="008062FB"/>
    <w:rsid w:val="00810B70"/>
    <w:rsid w:val="00810F30"/>
    <w:rsid w:val="008113DF"/>
    <w:rsid w:val="00811638"/>
    <w:rsid w:val="0081163A"/>
    <w:rsid w:val="00811920"/>
    <w:rsid w:val="00811DED"/>
    <w:rsid w:val="008129FC"/>
    <w:rsid w:val="00812A02"/>
    <w:rsid w:val="0081353A"/>
    <w:rsid w:val="00814E9E"/>
    <w:rsid w:val="00815257"/>
    <w:rsid w:val="00816A54"/>
    <w:rsid w:val="00816BA1"/>
    <w:rsid w:val="00816DAF"/>
    <w:rsid w:val="00816ECF"/>
    <w:rsid w:val="008175FC"/>
    <w:rsid w:val="008177AD"/>
    <w:rsid w:val="00820064"/>
    <w:rsid w:val="00820F4F"/>
    <w:rsid w:val="00820F94"/>
    <w:rsid w:val="00821E20"/>
    <w:rsid w:val="00822237"/>
    <w:rsid w:val="00822800"/>
    <w:rsid w:val="00823153"/>
    <w:rsid w:val="00823324"/>
    <w:rsid w:val="008238A8"/>
    <w:rsid w:val="00824F9A"/>
    <w:rsid w:val="0082530D"/>
    <w:rsid w:val="008259E3"/>
    <w:rsid w:val="00825ED6"/>
    <w:rsid w:val="0082601F"/>
    <w:rsid w:val="00827EFD"/>
    <w:rsid w:val="0083010B"/>
    <w:rsid w:val="00830C75"/>
    <w:rsid w:val="008310FF"/>
    <w:rsid w:val="00832906"/>
    <w:rsid w:val="0083290B"/>
    <w:rsid w:val="00832F3B"/>
    <w:rsid w:val="008335CF"/>
    <w:rsid w:val="00833E82"/>
    <w:rsid w:val="00834785"/>
    <w:rsid w:val="00834CE4"/>
    <w:rsid w:val="00835518"/>
    <w:rsid w:val="008366C5"/>
    <w:rsid w:val="00837623"/>
    <w:rsid w:val="00837A78"/>
    <w:rsid w:val="00840FD8"/>
    <w:rsid w:val="008412DD"/>
    <w:rsid w:val="00841966"/>
    <w:rsid w:val="00841A4E"/>
    <w:rsid w:val="00842BF1"/>
    <w:rsid w:val="00842C73"/>
    <w:rsid w:val="00843577"/>
    <w:rsid w:val="008435B3"/>
    <w:rsid w:val="00843955"/>
    <w:rsid w:val="00843CF6"/>
    <w:rsid w:val="008441D4"/>
    <w:rsid w:val="008448EB"/>
    <w:rsid w:val="00844E0B"/>
    <w:rsid w:val="00844EE2"/>
    <w:rsid w:val="0084527D"/>
    <w:rsid w:val="00845C56"/>
    <w:rsid w:val="00845F1B"/>
    <w:rsid w:val="008460B4"/>
    <w:rsid w:val="00846269"/>
    <w:rsid w:val="00846EFB"/>
    <w:rsid w:val="00847521"/>
    <w:rsid w:val="00847949"/>
    <w:rsid w:val="008512FD"/>
    <w:rsid w:val="00851857"/>
    <w:rsid w:val="0085240E"/>
    <w:rsid w:val="008524B8"/>
    <w:rsid w:val="00854A1F"/>
    <w:rsid w:val="0085506A"/>
    <w:rsid w:val="00855C7D"/>
    <w:rsid w:val="00856A55"/>
    <w:rsid w:val="0085700F"/>
    <w:rsid w:val="00860CA3"/>
    <w:rsid w:val="00860DA8"/>
    <w:rsid w:val="00862544"/>
    <w:rsid w:val="00863106"/>
    <w:rsid w:val="0086347D"/>
    <w:rsid w:val="00863B00"/>
    <w:rsid w:val="008645BC"/>
    <w:rsid w:val="0086483E"/>
    <w:rsid w:val="008656DB"/>
    <w:rsid w:val="008662BD"/>
    <w:rsid w:val="00866414"/>
    <w:rsid w:val="00866C11"/>
    <w:rsid w:val="008673F9"/>
    <w:rsid w:val="008676C8"/>
    <w:rsid w:val="008679B6"/>
    <w:rsid w:val="00867B87"/>
    <w:rsid w:val="008702E7"/>
    <w:rsid w:val="0087071E"/>
    <w:rsid w:val="008707C9"/>
    <w:rsid w:val="00870FF0"/>
    <w:rsid w:val="008718EE"/>
    <w:rsid w:val="0087216A"/>
    <w:rsid w:val="00876444"/>
    <w:rsid w:val="008772C3"/>
    <w:rsid w:val="00881177"/>
    <w:rsid w:val="00881787"/>
    <w:rsid w:val="00881A30"/>
    <w:rsid w:val="00882D71"/>
    <w:rsid w:val="00883063"/>
    <w:rsid w:val="0088395B"/>
    <w:rsid w:val="008841DC"/>
    <w:rsid w:val="008843FF"/>
    <w:rsid w:val="00884EED"/>
    <w:rsid w:val="00885044"/>
    <w:rsid w:val="00885809"/>
    <w:rsid w:val="00886AA6"/>
    <w:rsid w:val="00887369"/>
    <w:rsid w:val="0088790F"/>
    <w:rsid w:val="00887A3D"/>
    <w:rsid w:val="00891091"/>
    <w:rsid w:val="00891505"/>
    <w:rsid w:val="0089177F"/>
    <w:rsid w:val="008918B5"/>
    <w:rsid w:val="00892857"/>
    <w:rsid w:val="008932FE"/>
    <w:rsid w:val="00893BD0"/>
    <w:rsid w:val="0089408B"/>
    <w:rsid w:val="00895214"/>
    <w:rsid w:val="00895FAD"/>
    <w:rsid w:val="00896973"/>
    <w:rsid w:val="00896AB7"/>
    <w:rsid w:val="008975ED"/>
    <w:rsid w:val="00897E2B"/>
    <w:rsid w:val="008A00C9"/>
    <w:rsid w:val="008A02EA"/>
    <w:rsid w:val="008A0656"/>
    <w:rsid w:val="008A099A"/>
    <w:rsid w:val="008A302F"/>
    <w:rsid w:val="008A34AA"/>
    <w:rsid w:val="008A3928"/>
    <w:rsid w:val="008A4068"/>
    <w:rsid w:val="008A47AD"/>
    <w:rsid w:val="008A488F"/>
    <w:rsid w:val="008A4EC6"/>
    <w:rsid w:val="008A616C"/>
    <w:rsid w:val="008A68D7"/>
    <w:rsid w:val="008A6A14"/>
    <w:rsid w:val="008A731E"/>
    <w:rsid w:val="008A7BC7"/>
    <w:rsid w:val="008B00B0"/>
    <w:rsid w:val="008B05F4"/>
    <w:rsid w:val="008B0C4F"/>
    <w:rsid w:val="008B0C68"/>
    <w:rsid w:val="008B1512"/>
    <w:rsid w:val="008B279B"/>
    <w:rsid w:val="008B29FC"/>
    <w:rsid w:val="008B2A07"/>
    <w:rsid w:val="008B2F14"/>
    <w:rsid w:val="008B3032"/>
    <w:rsid w:val="008B36F9"/>
    <w:rsid w:val="008B407A"/>
    <w:rsid w:val="008B4B6E"/>
    <w:rsid w:val="008B4D7E"/>
    <w:rsid w:val="008B51F0"/>
    <w:rsid w:val="008B5518"/>
    <w:rsid w:val="008B56C4"/>
    <w:rsid w:val="008B58B2"/>
    <w:rsid w:val="008B607A"/>
    <w:rsid w:val="008B682E"/>
    <w:rsid w:val="008B6864"/>
    <w:rsid w:val="008B7014"/>
    <w:rsid w:val="008B74E9"/>
    <w:rsid w:val="008C03B3"/>
    <w:rsid w:val="008C0D3E"/>
    <w:rsid w:val="008C17FC"/>
    <w:rsid w:val="008C182F"/>
    <w:rsid w:val="008C29B7"/>
    <w:rsid w:val="008C2E2C"/>
    <w:rsid w:val="008C31A6"/>
    <w:rsid w:val="008C3A0C"/>
    <w:rsid w:val="008C3F46"/>
    <w:rsid w:val="008C4261"/>
    <w:rsid w:val="008C46CB"/>
    <w:rsid w:val="008C54A9"/>
    <w:rsid w:val="008C5BC3"/>
    <w:rsid w:val="008C5E5C"/>
    <w:rsid w:val="008C6817"/>
    <w:rsid w:val="008C6F52"/>
    <w:rsid w:val="008C6FB3"/>
    <w:rsid w:val="008C7449"/>
    <w:rsid w:val="008C7990"/>
    <w:rsid w:val="008D1015"/>
    <w:rsid w:val="008D1D3D"/>
    <w:rsid w:val="008D1DB1"/>
    <w:rsid w:val="008D28E4"/>
    <w:rsid w:val="008D4D92"/>
    <w:rsid w:val="008D5775"/>
    <w:rsid w:val="008D5E53"/>
    <w:rsid w:val="008D708B"/>
    <w:rsid w:val="008D7D0A"/>
    <w:rsid w:val="008E0052"/>
    <w:rsid w:val="008E0196"/>
    <w:rsid w:val="008E0239"/>
    <w:rsid w:val="008E0A4A"/>
    <w:rsid w:val="008E0BC3"/>
    <w:rsid w:val="008E0D1A"/>
    <w:rsid w:val="008E1562"/>
    <w:rsid w:val="008E1ABD"/>
    <w:rsid w:val="008E2521"/>
    <w:rsid w:val="008E2DE2"/>
    <w:rsid w:val="008E4162"/>
    <w:rsid w:val="008E4531"/>
    <w:rsid w:val="008E487C"/>
    <w:rsid w:val="008E50B5"/>
    <w:rsid w:val="008E54FB"/>
    <w:rsid w:val="008E5D24"/>
    <w:rsid w:val="008E6560"/>
    <w:rsid w:val="008E7BD5"/>
    <w:rsid w:val="008F04FF"/>
    <w:rsid w:val="008F1286"/>
    <w:rsid w:val="008F2158"/>
    <w:rsid w:val="008F258E"/>
    <w:rsid w:val="008F25B3"/>
    <w:rsid w:val="008F2CD0"/>
    <w:rsid w:val="008F46C3"/>
    <w:rsid w:val="008F4781"/>
    <w:rsid w:val="008F4D5C"/>
    <w:rsid w:val="008F50A5"/>
    <w:rsid w:val="008F5A0A"/>
    <w:rsid w:val="008F6244"/>
    <w:rsid w:val="008F63D8"/>
    <w:rsid w:val="008F6A6A"/>
    <w:rsid w:val="008F6B7E"/>
    <w:rsid w:val="008F71C1"/>
    <w:rsid w:val="008F71D7"/>
    <w:rsid w:val="008F7454"/>
    <w:rsid w:val="008F76CE"/>
    <w:rsid w:val="0090027F"/>
    <w:rsid w:val="0090103E"/>
    <w:rsid w:val="009013B2"/>
    <w:rsid w:val="00901569"/>
    <w:rsid w:val="00903119"/>
    <w:rsid w:val="0090322A"/>
    <w:rsid w:val="00903BDD"/>
    <w:rsid w:val="00905CC3"/>
    <w:rsid w:val="0091004D"/>
    <w:rsid w:val="009103F9"/>
    <w:rsid w:val="00910475"/>
    <w:rsid w:val="00910A85"/>
    <w:rsid w:val="00910AD1"/>
    <w:rsid w:val="00911435"/>
    <w:rsid w:val="00911A49"/>
    <w:rsid w:val="00911EBD"/>
    <w:rsid w:val="009123A9"/>
    <w:rsid w:val="00912B38"/>
    <w:rsid w:val="00912B67"/>
    <w:rsid w:val="009151F1"/>
    <w:rsid w:val="00915ACB"/>
    <w:rsid w:val="00915B9A"/>
    <w:rsid w:val="00916206"/>
    <w:rsid w:val="0091632B"/>
    <w:rsid w:val="009170B3"/>
    <w:rsid w:val="0091740B"/>
    <w:rsid w:val="00917678"/>
    <w:rsid w:val="009178F2"/>
    <w:rsid w:val="00917FBF"/>
    <w:rsid w:val="00917FDB"/>
    <w:rsid w:val="00920873"/>
    <w:rsid w:val="0092161F"/>
    <w:rsid w:val="009222C5"/>
    <w:rsid w:val="0092285C"/>
    <w:rsid w:val="0092438C"/>
    <w:rsid w:val="00924785"/>
    <w:rsid w:val="00925BDD"/>
    <w:rsid w:val="009266F4"/>
    <w:rsid w:val="009279DD"/>
    <w:rsid w:val="00927E4A"/>
    <w:rsid w:val="0093049B"/>
    <w:rsid w:val="0093078E"/>
    <w:rsid w:val="0093178C"/>
    <w:rsid w:val="00931C0F"/>
    <w:rsid w:val="0093229F"/>
    <w:rsid w:val="0093261D"/>
    <w:rsid w:val="00932833"/>
    <w:rsid w:val="00932CB7"/>
    <w:rsid w:val="00933142"/>
    <w:rsid w:val="0093413F"/>
    <w:rsid w:val="00934418"/>
    <w:rsid w:val="0093498F"/>
    <w:rsid w:val="00934D17"/>
    <w:rsid w:val="00935528"/>
    <w:rsid w:val="009355FC"/>
    <w:rsid w:val="00935C61"/>
    <w:rsid w:val="00937127"/>
    <w:rsid w:val="009409DF"/>
    <w:rsid w:val="00942B76"/>
    <w:rsid w:val="00942BD8"/>
    <w:rsid w:val="00942C03"/>
    <w:rsid w:val="009433C4"/>
    <w:rsid w:val="00943EEE"/>
    <w:rsid w:val="009448A5"/>
    <w:rsid w:val="00946DDD"/>
    <w:rsid w:val="00947B55"/>
    <w:rsid w:val="00947B5D"/>
    <w:rsid w:val="0095039E"/>
    <w:rsid w:val="00951E31"/>
    <w:rsid w:val="00952B28"/>
    <w:rsid w:val="00953087"/>
    <w:rsid w:val="00953D1B"/>
    <w:rsid w:val="00954DC0"/>
    <w:rsid w:val="00957225"/>
    <w:rsid w:val="009611D2"/>
    <w:rsid w:val="0096128F"/>
    <w:rsid w:val="009629AE"/>
    <w:rsid w:val="009637AD"/>
    <w:rsid w:val="0096390D"/>
    <w:rsid w:val="00964306"/>
    <w:rsid w:val="009651E5"/>
    <w:rsid w:val="00965535"/>
    <w:rsid w:val="009662C4"/>
    <w:rsid w:val="00966489"/>
    <w:rsid w:val="00966C67"/>
    <w:rsid w:val="00966CDF"/>
    <w:rsid w:val="00966D55"/>
    <w:rsid w:val="00966FAF"/>
    <w:rsid w:val="00967685"/>
    <w:rsid w:val="00967AB7"/>
    <w:rsid w:val="00967BB3"/>
    <w:rsid w:val="00967EAA"/>
    <w:rsid w:val="00970FB9"/>
    <w:rsid w:val="00971A60"/>
    <w:rsid w:val="00972230"/>
    <w:rsid w:val="0097262C"/>
    <w:rsid w:val="00972759"/>
    <w:rsid w:val="009732F5"/>
    <w:rsid w:val="009745D8"/>
    <w:rsid w:val="00975C2D"/>
    <w:rsid w:val="00975C91"/>
    <w:rsid w:val="00975D66"/>
    <w:rsid w:val="00976065"/>
    <w:rsid w:val="00976215"/>
    <w:rsid w:val="00976591"/>
    <w:rsid w:val="009765C2"/>
    <w:rsid w:val="009779B4"/>
    <w:rsid w:val="00977CAE"/>
    <w:rsid w:val="00977EB4"/>
    <w:rsid w:val="009811A0"/>
    <w:rsid w:val="009816FC"/>
    <w:rsid w:val="00982898"/>
    <w:rsid w:val="00982CCC"/>
    <w:rsid w:val="00982D9B"/>
    <w:rsid w:val="00982F33"/>
    <w:rsid w:val="00983DBD"/>
    <w:rsid w:val="00984008"/>
    <w:rsid w:val="0098546E"/>
    <w:rsid w:val="0098573B"/>
    <w:rsid w:val="00985988"/>
    <w:rsid w:val="00985B3E"/>
    <w:rsid w:val="00985CE2"/>
    <w:rsid w:val="0098701F"/>
    <w:rsid w:val="00991B64"/>
    <w:rsid w:val="00991FE2"/>
    <w:rsid w:val="0099203C"/>
    <w:rsid w:val="0099247B"/>
    <w:rsid w:val="00992606"/>
    <w:rsid w:val="00992DBC"/>
    <w:rsid w:val="009934B4"/>
    <w:rsid w:val="009942A7"/>
    <w:rsid w:val="00994981"/>
    <w:rsid w:val="00996206"/>
    <w:rsid w:val="009A0AA5"/>
    <w:rsid w:val="009A0FA2"/>
    <w:rsid w:val="009A1606"/>
    <w:rsid w:val="009A18DF"/>
    <w:rsid w:val="009A1A8B"/>
    <w:rsid w:val="009A4565"/>
    <w:rsid w:val="009A4C3C"/>
    <w:rsid w:val="009A50A0"/>
    <w:rsid w:val="009A5B0D"/>
    <w:rsid w:val="009A5B52"/>
    <w:rsid w:val="009A6D7E"/>
    <w:rsid w:val="009A6E14"/>
    <w:rsid w:val="009A7918"/>
    <w:rsid w:val="009B073F"/>
    <w:rsid w:val="009B1340"/>
    <w:rsid w:val="009B1DEF"/>
    <w:rsid w:val="009B2270"/>
    <w:rsid w:val="009B2478"/>
    <w:rsid w:val="009B2833"/>
    <w:rsid w:val="009B3E0E"/>
    <w:rsid w:val="009B4FF9"/>
    <w:rsid w:val="009B52F6"/>
    <w:rsid w:val="009B70B5"/>
    <w:rsid w:val="009B7A32"/>
    <w:rsid w:val="009C0A3E"/>
    <w:rsid w:val="009C0F2B"/>
    <w:rsid w:val="009C1F87"/>
    <w:rsid w:val="009C2961"/>
    <w:rsid w:val="009C2CB3"/>
    <w:rsid w:val="009C32A8"/>
    <w:rsid w:val="009C473A"/>
    <w:rsid w:val="009C5104"/>
    <w:rsid w:val="009C52CD"/>
    <w:rsid w:val="009C6181"/>
    <w:rsid w:val="009C6A98"/>
    <w:rsid w:val="009C76B9"/>
    <w:rsid w:val="009C77F7"/>
    <w:rsid w:val="009D13C0"/>
    <w:rsid w:val="009D1BA1"/>
    <w:rsid w:val="009D2940"/>
    <w:rsid w:val="009D30EF"/>
    <w:rsid w:val="009D3336"/>
    <w:rsid w:val="009D33CB"/>
    <w:rsid w:val="009D3885"/>
    <w:rsid w:val="009D3CBD"/>
    <w:rsid w:val="009D405E"/>
    <w:rsid w:val="009D4152"/>
    <w:rsid w:val="009D4E46"/>
    <w:rsid w:val="009D59A8"/>
    <w:rsid w:val="009D67FF"/>
    <w:rsid w:val="009D704E"/>
    <w:rsid w:val="009D7595"/>
    <w:rsid w:val="009D7D51"/>
    <w:rsid w:val="009D7DB2"/>
    <w:rsid w:val="009E013A"/>
    <w:rsid w:val="009E05A1"/>
    <w:rsid w:val="009E0CF6"/>
    <w:rsid w:val="009E0F2E"/>
    <w:rsid w:val="009E18DB"/>
    <w:rsid w:val="009E1BD3"/>
    <w:rsid w:val="009E2EE1"/>
    <w:rsid w:val="009E3078"/>
    <w:rsid w:val="009E3445"/>
    <w:rsid w:val="009E396A"/>
    <w:rsid w:val="009E3B86"/>
    <w:rsid w:val="009E6AC7"/>
    <w:rsid w:val="009E6CDB"/>
    <w:rsid w:val="009E79E8"/>
    <w:rsid w:val="009E7C18"/>
    <w:rsid w:val="009F12E2"/>
    <w:rsid w:val="009F1E14"/>
    <w:rsid w:val="009F1F78"/>
    <w:rsid w:val="009F2159"/>
    <w:rsid w:val="009F2DFE"/>
    <w:rsid w:val="009F3795"/>
    <w:rsid w:val="009F417E"/>
    <w:rsid w:val="009F4DA9"/>
    <w:rsid w:val="009F50CB"/>
    <w:rsid w:val="009F5495"/>
    <w:rsid w:val="009F6436"/>
    <w:rsid w:val="009F6E1B"/>
    <w:rsid w:val="009F6FF9"/>
    <w:rsid w:val="009F7886"/>
    <w:rsid w:val="009F7A05"/>
    <w:rsid w:val="009F7BF7"/>
    <w:rsid w:val="009F7F38"/>
    <w:rsid w:val="00A004BC"/>
    <w:rsid w:val="00A00645"/>
    <w:rsid w:val="00A00ACC"/>
    <w:rsid w:val="00A00C7A"/>
    <w:rsid w:val="00A00D23"/>
    <w:rsid w:val="00A01287"/>
    <w:rsid w:val="00A01BAF"/>
    <w:rsid w:val="00A01BC6"/>
    <w:rsid w:val="00A0284C"/>
    <w:rsid w:val="00A02D10"/>
    <w:rsid w:val="00A034FA"/>
    <w:rsid w:val="00A0352C"/>
    <w:rsid w:val="00A03AC8"/>
    <w:rsid w:val="00A0437C"/>
    <w:rsid w:val="00A062B3"/>
    <w:rsid w:val="00A063C0"/>
    <w:rsid w:val="00A06CBF"/>
    <w:rsid w:val="00A072AC"/>
    <w:rsid w:val="00A0772C"/>
    <w:rsid w:val="00A101C7"/>
    <w:rsid w:val="00A105DC"/>
    <w:rsid w:val="00A10C0F"/>
    <w:rsid w:val="00A10D83"/>
    <w:rsid w:val="00A11225"/>
    <w:rsid w:val="00A11667"/>
    <w:rsid w:val="00A116DF"/>
    <w:rsid w:val="00A12602"/>
    <w:rsid w:val="00A1273F"/>
    <w:rsid w:val="00A12A14"/>
    <w:rsid w:val="00A12FF2"/>
    <w:rsid w:val="00A13C03"/>
    <w:rsid w:val="00A13DDE"/>
    <w:rsid w:val="00A14334"/>
    <w:rsid w:val="00A14AD1"/>
    <w:rsid w:val="00A14E26"/>
    <w:rsid w:val="00A17A6C"/>
    <w:rsid w:val="00A17E87"/>
    <w:rsid w:val="00A20097"/>
    <w:rsid w:val="00A207A0"/>
    <w:rsid w:val="00A216BD"/>
    <w:rsid w:val="00A21781"/>
    <w:rsid w:val="00A21BFF"/>
    <w:rsid w:val="00A22B0A"/>
    <w:rsid w:val="00A23356"/>
    <w:rsid w:val="00A24573"/>
    <w:rsid w:val="00A266C0"/>
    <w:rsid w:val="00A266F2"/>
    <w:rsid w:val="00A2689F"/>
    <w:rsid w:val="00A26F78"/>
    <w:rsid w:val="00A2718B"/>
    <w:rsid w:val="00A27A14"/>
    <w:rsid w:val="00A305D7"/>
    <w:rsid w:val="00A30A78"/>
    <w:rsid w:val="00A31CD2"/>
    <w:rsid w:val="00A32626"/>
    <w:rsid w:val="00A3267D"/>
    <w:rsid w:val="00A33021"/>
    <w:rsid w:val="00A33416"/>
    <w:rsid w:val="00A33481"/>
    <w:rsid w:val="00A33811"/>
    <w:rsid w:val="00A33FB3"/>
    <w:rsid w:val="00A34A99"/>
    <w:rsid w:val="00A35002"/>
    <w:rsid w:val="00A3512A"/>
    <w:rsid w:val="00A35743"/>
    <w:rsid w:val="00A361B6"/>
    <w:rsid w:val="00A3760A"/>
    <w:rsid w:val="00A3799F"/>
    <w:rsid w:val="00A37E1A"/>
    <w:rsid w:val="00A37E97"/>
    <w:rsid w:val="00A37ED8"/>
    <w:rsid w:val="00A37FD2"/>
    <w:rsid w:val="00A402ED"/>
    <w:rsid w:val="00A406C4"/>
    <w:rsid w:val="00A4081E"/>
    <w:rsid w:val="00A410AA"/>
    <w:rsid w:val="00A4152F"/>
    <w:rsid w:val="00A41E82"/>
    <w:rsid w:val="00A42557"/>
    <w:rsid w:val="00A42595"/>
    <w:rsid w:val="00A428AE"/>
    <w:rsid w:val="00A42A3D"/>
    <w:rsid w:val="00A43010"/>
    <w:rsid w:val="00A4341B"/>
    <w:rsid w:val="00A44A35"/>
    <w:rsid w:val="00A45189"/>
    <w:rsid w:val="00A45749"/>
    <w:rsid w:val="00A458C0"/>
    <w:rsid w:val="00A45B2B"/>
    <w:rsid w:val="00A45B56"/>
    <w:rsid w:val="00A464E3"/>
    <w:rsid w:val="00A466DB"/>
    <w:rsid w:val="00A46E77"/>
    <w:rsid w:val="00A47557"/>
    <w:rsid w:val="00A47C40"/>
    <w:rsid w:val="00A47D8B"/>
    <w:rsid w:val="00A50CB3"/>
    <w:rsid w:val="00A51087"/>
    <w:rsid w:val="00A51BD9"/>
    <w:rsid w:val="00A51C58"/>
    <w:rsid w:val="00A5252B"/>
    <w:rsid w:val="00A52E5D"/>
    <w:rsid w:val="00A53355"/>
    <w:rsid w:val="00A53ED7"/>
    <w:rsid w:val="00A557D5"/>
    <w:rsid w:val="00A5585A"/>
    <w:rsid w:val="00A558E4"/>
    <w:rsid w:val="00A5605E"/>
    <w:rsid w:val="00A5634D"/>
    <w:rsid w:val="00A56B9E"/>
    <w:rsid w:val="00A5706A"/>
    <w:rsid w:val="00A5764F"/>
    <w:rsid w:val="00A601BE"/>
    <w:rsid w:val="00A60257"/>
    <w:rsid w:val="00A60758"/>
    <w:rsid w:val="00A60A85"/>
    <w:rsid w:val="00A61EE5"/>
    <w:rsid w:val="00A621B4"/>
    <w:rsid w:val="00A62268"/>
    <w:rsid w:val="00A6351E"/>
    <w:rsid w:val="00A64238"/>
    <w:rsid w:val="00A64A57"/>
    <w:rsid w:val="00A64B98"/>
    <w:rsid w:val="00A64CB5"/>
    <w:rsid w:val="00A656A5"/>
    <w:rsid w:val="00A667F6"/>
    <w:rsid w:val="00A669DE"/>
    <w:rsid w:val="00A67796"/>
    <w:rsid w:val="00A679A4"/>
    <w:rsid w:val="00A67D22"/>
    <w:rsid w:val="00A70128"/>
    <w:rsid w:val="00A7109B"/>
    <w:rsid w:val="00A71756"/>
    <w:rsid w:val="00A719FD"/>
    <w:rsid w:val="00A71F5A"/>
    <w:rsid w:val="00A72D65"/>
    <w:rsid w:val="00A72ECA"/>
    <w:rsid w:val="00A731E7"/>
    <w:rsid w:val="00A73CD9"/>
    <w:rsid w:val="00A73E25"/>
    <w:rsid w:val="00A746C1"/>
    <w:rsid w:val="00A748BB"/>
    <w:rsid w:val="00A74BF9"/>
    <w:rsid w:val="00A74F88"/>
    <w:rsid w:val="00A754F1"/>
    <w:rsid w:val="00A75B16"/>
    <w:rsid w:val="00A75CCC"/>
    <w:rsid w:val="00A762DF"/>
    <w:rsid w:val="00A76999"/>
    <w:rsid w:val="00A76DA7"/>
    <w:rsid w:val="00A77110"/>
    <w:rsid w:val="00A802B0"/>
    <w:rsid w:val="00A802F6"/>
    <w:rsid w:val="00A8049B"/>
    <w:rsid w:val="00A80881"/>
    <w:rsid w:val="00A808B9"/>
    <w:rsid w:val="00A80A21"/>
    <w:rsid w:val="00A813DF"/>
    <w:rsid w:val="00A813F8"/>
    <w:rsid w:val="00A81A56"/>
    <w:rsid w:val="00A820F7"/>
    <w:rsid w:val="00A82685"/>
    <w:rsid w:val="00A82D25"/>
    <w:rsid w:val="00A82E50"/>
    <w:rsid w:val="00A83335"/>
    <w:rsid w:val="00A83668"/>
    <w:rsid w:val="00A83935"/>
    <w:rsid w:val="00A83CE9"/>
    <w:rsid w:val="00A84396"/>
    <w:rsid w:val="00A8455A"/>
    <w:rsid w:val="00A84C26"/>
    <w:rsid w:val="00A85E37"/>
    <w:rsid w:val="00A87780"/>
    <w:rsid w:val="00A90932"/>
    <w:rsid w:val="00A921DF"/>
    <w:rsid w:val="00A92C44"/>
    <w:rsid w:val="00A92D69"/>
    <w:rsid w:val="00A936F4"/>
    <w:rsid w:val="00A94779"/>
    <w:rsid w:val="00A9496A"/>
    <w:rsid w:val="00A94BC0"/>
    <w:rsid w:val="00A95261"/>
    <w:rsid w:val="00A95B61"/>
    <w:rsid w:val="00A95E44"/>
    <w:rsid w:val="00A96117"/>
    <w:rsid w:val="00A96350"/>
    <w:rsid w:val="00A965CC"/>
    <w:rsid w:val="00A965E7"/>
    <w:rsid w:val="00A96F96"/>
    <w:rsid w:val="00A97835"/>
    <w:rsid w:val="00A97D23"/>
    <w:rsid w:val="00AA0336"/>
    <w:rsid w:val="00AA0380"/>
    <w:rsid w:val="00AA165D"/>
    <w:rsid w:val="00AA2596"/>
    <w:rsid w:val="00AA2993"/>
    <w:rsid w:val="00AA2AD8"/>
    <w:rsid w:val="00AA340A"/>
    <w:rsid w:val="00AA3A86"/>
    <w:rsid w:val="00AA3C73"/>
    <w:rsid w:val="00AA4CDB"/>
    <w:rsid w:val="00AA4E24"/>
    <w:rsid w:val="00AA4EBA"/>
    <w:rsid w:val="00AA4F64"/>
    <w:rsid w:val="00AA4FA4"/>
    <w:rsid w:val="00AA566F"/>
    <w:rsid w:val="00AA56F9"/>
    <w:rsid w:val="00AA582C"/>
    <w:rsid w:val="00AA5A25"/>
    <w:rsid w:val="00AA5BA6"/>
    <w:rsid w:val="00AA6326"/>
    <w:rsid w:val="00AA63B8"/>
    <w:rsid w:val="00AA6690"/>
    <w:rsid w:val="00AA66E8"/>
    <w:rsid w:val="00AA671F"/>
    <w:rsid w:val="00AA6C74"/>
    <w:rsid w:val="00AA7480"/>
    <w:rsid w:val="00AB09D1"/>
    <w:rsid w:val="00AB13FA"/>
    <w:rsid w:val="00AB2385"/>
    <w:rsid w:val="00AB3369"/>
    <w:rsid w:val="00AB382D"/>
    <w:rsid w:val="00AB3D13"/>
    <w:rsid w:val="00AB494C"/>
    <w:rsid w:val="00AB49A6"/>
    <w:rsid w:val="00AB4F90"/>
    <w:rsid w:val="00AB5F9B"/>
    <w:rsid w:val="00AB6079"/>
    <w:rsid w:val="00AB7E2A"/>
    <w:rsid w:val="00AC03D7"/>
    <w:rsid w:val="00AC0A4B"/>
    <w:rsid w:val="00AC1294"/>
    <w:rsid w:val="00AC1731"/>
    <w:rsid w:val="00AC1816"/>
    <w:rsid w:val="00AC2B06"/>
    <w:rsid w:val="00AC3260"/>
    <w:rsid w:val="00AC348E"/>
    <w:rsid w:val="00AC3AE5"/>
    <w:rsid w:val="00AC3E88"/>
    <w:rsid w:val="00AC3F6B"/>
    <w:rsid w:val="00AC4685"/>
    <w:rsid w:val="00AC4BC7"/>
    <w:rsid w:val="00AC4E23"/>
    <w:rsid w:val="00AC5635"/>
    <w:rsid w:val="00AC591D"/>
    <w:rsid w:val="00AC629D"/>
    <w:rsid w:val="00AC6A97"/>
    <w:rsid w:val="00AC7011"/>
    <w:rsid w:val="00AC7C8D"/>
    <w:rsid w:val="00AD0511"/>
    <w:rsid w:val="00AD2060"/>
    <w:rsid w:val="00AD306A"/>
    <w:rsid w:val="00AD423F"/>
    <w:rsid w:val="00AD5E60"/>
    <w:rsid w:val="00AD5F85"/>
    <w:rsid w:val="00AD63E1"/>
    <w:rsid w:val="00AD762C"/>
    <w:rsid w:val="00AD7D49"/>
    <w:rsid w:val="00AE0289"/>
    <w:rsid w:val="00AE0644"/>
    <w:rsid w:val="00AE0C0A"/>
    <w:rsid w:val="00AE10FB"/>
    <w:rsid w:val="00AE18C5"/>
    <w:rsid w:val="00AE18FB"/>
    <w:rsid w:val="00AE1A03"/>
    <w:rsid w:val="00AE2C70"/>
    <w:rsid w:val="00AE3C88"/>
    <w:rsid w:val="00AE3F7A"/>
    <w:rsid w:val="00AE439B"/>
    <w:rsid w:val="00AE443E"/>
    <w:rsid w:val="00AE4851"/>
    <w:rsid w:val="00AE534C"/>
    <w:rsid w:val="00AE53FC"/>
    <w:rsid w:val="00AE57EE"/>
    <w:rsid w:val="00AE5869"/>
    <w:rsid w:val="00AE5F5A"/>
    <w:rsid w:val="00AE6355"/>
    <w:rsid w:val="00AF0127"/>
    <w:rsid w:val="00AF05D0"/>
    <w:rsid w:val="00AF0C46"/>
    <w:rsid w:val="00AF2672"/>
    <w:rsid w:val="00AF2D01"/>
    <w:rsid w:val="00AF2F76"/>
    <w:rsid w:val="00AF306C"/>
    <w:rsid w:val="00AF3905"/>
    <w:rsid w:val="00AF4534"/>
    <w:rsid w:val="00AF502D"/>
    <w:rsid w:val="00AF54EA"/>
    <w:rsid w:val="00AF5543"/>
    <w:rsid w:val="00AF5D12"/>
    <w:rsid w:val="00AF63A2"/>
    <w:rsid w:val="00AF719D"/>
    <w:rsid w:val="00AF7499"/>
    <w:rsid w:val="00AF7F48"/>
    <w:rsid w:val="00B00FAF"/>
    <w:rsid w:val="00B01657"/>
    <w:rsid w:val="00B01781"/>
    <w:rsid w:val="00B018D5"/>
    <w:rsid w:val="00B019BA"/>
    <w:rsid w:val="00B02BD7"/>
    <w:rsid w:val="00B02CE3"/>
    <w:rsid w:val="00B030BD"/>
    <w:rsid w:val="00B034DB"/>
    <w:rsid w:val="00B03866"/>
    <w:rsid w:val="00B047D2"/>
    <w:rsid w:val="00B05768"/>
    <w:rsid w:val="00B05E27"/>
    <w:rsid w:val="00B05FFD"/>
    <w:rsid w:val="00B063C3"/>
    <w:rsid w:val="00B06BD9"/>
    <w:rsid w:val="00B07FD8"/>
    <w:rsid w:val="00B10465"/>
    <w:rsid w:val="00B10C28"/>
    <w:rsid w:val="00B11374"/>
    <w:rsid w:val="00B11A5C"/>
    <w:rsid w:val="00B11F0D"/>
    <w:rsid w:val="00B1274E"/>
    <w:rsid w:val="00B12AAA"/>
    <w:rsid w:val="00B12F6A"/>
    <w:rsid w:val="00B1330B"/>
    <w:rsid w:val="00B13906"/>
    <w:rsid w:val="00B150E8"/>
    <w:rsid w:val="00B15228"/>
    <w:rsid w:val="00B15573"/>
    <w:rsid w:val="00B156DE"/>
    <w:rsid w:val="00B1716E"/>
    <w:rsid w:val="00B173ED"/>
    <w:rsid w:val="00B17F50"/>
    <w:rsid w:val="00B20114"/>
    <w:rsid w:val="00B20F3D"/>
    <w:rsid w:val="00B21559"/>
    <w:rsid w:val="00B22965"/>
    <w:rsid w:val="00B22B8D"/>
    <w:rsid w:val="00B232A7"/>
    <w:rsid w:val="00B23DA1"/>
    <w:rsid w:val="00B250E9"/>
    <w:rsid w:val="00B2572D"/>
    <w:rsid w:val="00B25937"/>
    <w:rsid w:val="00B25F7F"/>
    <w:rsid w:val="00B262A3"/>
    <w:rsid w:val="00B2666A"/>
    <w:rsid w:val="00B26A9E"/>
    <w:rsid w:val="00B26E99"/>
    <w:rsid w:val="00B27C37"/>
    <w:rsid w:val="00B30DB3"/>
    <w:rsid w:val="00B31E78"/>
    <w:rsid w:val="00B31F01"/>
    <w:rsid w:val="00B32B4E"/>
    <w:rsid w:val="00B3350F"/>
    <w:rsid w:val="00B33CA3"/>
    <w:rsid w:val="00B33F48"/>
    <w:rsid w:val="00B342C9"/>
    <w:rsid w:val="00B3464A"/>
    <w:rsid w:val="00B34B26"/>
    <w:rsid w:val="00B34E6B"/>
    <w:rsid w:val="00B3596F"/>
    <w:rsid w:val="00B364D4"/>
    <w:rsid w:val="00B36663"/>
    <w:rsid w:val="00B366B1"/>
    <w:rsid w:val="00B36A22"/>
    <w:rsid w:val="00B36B30"/>
    <w:rsid w:val="00B37765"/>
    <w:rsid w:val="00B377A2"/>
    <w:rsid w:val="00B37A13"/>
    <w:rsid w:val="00B37D5B"/>
    <w:rsid w:val="00B40732"/>
    <w:rsid w:val="00B40CAB"/>
    <w:rsid w:val="00B42D50"/>
    <w:rsid w:val="00B43035"/>
    <w:rsid w:val="00B43B5B"/>
    <w:rsid w:val="00B4476D"/>
    <w:rsid w:val="00B44C51"/>
    <w:rsid w:val="00B44CEF"/>
    <w:rsid w:val="00B44DEE"/>
    <w:rsid w:val="00B4506B"/>
    <w:rsid w:val="00B45A04"/>
    <w:rsid w:val="00B46CF0"/>
    <w:rsid w:val="00B503B2"/>
    <w:rsid w:val="00B5077F"/>
    <w:rsid w:val="00B52832"/>
    <w:rsid w:val="00B53849"/>
    <w:rsid w:val="00B54218"/>
    <w:rsid w:val="00B548E6"/>
    <w:rsid w:val="00B5494C"/>
    <w:rsid w:val="00B549B9"/>
    <w:rsid w:val="00B55693"/>
    <w:rsid w:val="00B56538"/>
    <w:rsid w:val="00B56866"/>
    <w:rsid w:val="00B56D3C"/>
    <w:rsid w:val="00B57197"/>
    <w:rsid w:val="00B60AB8"/>
    <w:rsid w:val="00B60E2F"/>
    <w:rsid w:val="00B61625"/>
    <w:rsid w:val="00B61760"/>
    <w:rsid w:val="00B62544"/>
    <w:rsid w:val="00B62EC7"/>
    <w:rsid w:val="00B64F37"/>
    <w:rsid w:val="00B65019"/>
    <w:rsid w:val="00B651D1"/>
    <w:rsid w:val="00B65210"/>
    <w:rsid w:val="00B65DE3"/>
    <w:rsid w:val="00B66244"/>
    <w:rsid w:val="00B67C81"/>
    <w:rsid w:val="00B7034B"/>
    <w:rsid w:val="00B70975"/>
    <w:rsid w:val="00B71EDC"/>
    <w:rsid w:val="00B720C0"/>
    <w:rsid w:val="00B72224"/>
    <w:rsid w:val="00B724CA"/>
    <w:rsid w:val="00B724F7"/>
    <w:rsid w:val="00B730ED"/>
    <w:rsid w:val="00B73158"/>
    <w:rsid w:val="00B7334F"/>
    <w:rsid w:val="00B73E4D"/>
    <w:rsid w:val="00B74088"/>
    <w:rsid w:val="00B74172"/>
    <w:rsid w:val="00B746C6"/>
    <w:rsid w:val="00B758E1"/>
    <w:rsid w:val="00B76537"/>
    <w:rsid w:val="00B772AA"/>
    <w:rsid w:val="00B77552"/>
    <w:rsid w:val="00B7790D"/>
    <w:rsid w:val="00B77A97"/>
    <w:rsid w:val="00B77EAA"/>
    <w:rsid w:val="00B80016"/>
    <w:rsid w:val="00B802C4"/>
    <w:rsid w:val="00B8309D"/>
    <w:rsid w:val="00B83EBB"/>
    <w:rsid w:val="00B8507B"/>
    <w:rsid w:val="00B852EC"/>
    <w:rsid w:val="00B85555"/>
    <w:rsid w:val="00B86154"/>
    <w:rsid w:val="00B8670C"/>
    <w:rsid w:val="00B875CF"/>
    <w:rsid w:val="00B90261"/>
    <w:rsid w:val="00B905AD"/>
    <w:rsid w:val="00B91116"/>
    <w:rsid w:val="00B934C5"/>
    <w:rsid w:val="00B93552"/>
    <w:rsid w:val="00B93B9F"/>
    <w:rsid w:val="00B94C1C"/>
    <w:rsid w:val="00B953C6"/>
    <w:rsid w:val="00B95589"/>
    <w:rsid w:val="00B95E40"/>
    <w:rsid w:val="00B966E7"/>
    <w:rsid w:val="00B9696D"/>
    <w:rsid w:val="00B96E5E"/>
    <w:rsid w:val="00B97C87"/>
    <w:rsid w:val="00BA0630"/>
    <w:rsid w:val="00BA0947"/>
    <w:rsid w:val="00BA0C21"/>
    <w:rsid w:val="00BA0ED8"/>
    <w:rsid w:val="00BA19DB"/>
    <w:rsid w:val="00BA1D3D"/>
    <w:rsid w:val="00BA2070"/>
    <w:rsid w:val="00BA20C3"/>
    <w:rsid w:val="00BA2626"/>
    <w:rsid w:val="00BA27D9"/>
    <w:rsid w:val="00BA3288"/>
    <w:rsid w:val="00BA4528"/>
    <w:rsid w:val="00BA46AB"/>
    <w:rsid w:val="00BA4AC9"/>
    <w:rsid w:val="00BA5637"/>
    <w:rsid w:val="00BA607E"/>
    <w:rsid w:val="00BA6331"/>
    <w:rsid w:val="00BA674D"/>
    <w:rsid w:val="00BB0FFA"/>
    <w:rsid w:val="00BB2D4B"/>
    <w:rsid w:val="00BB30E3"/>
    <w:rsid w:val="00BB3A37"/>
    <w:rsid w:val="00BB3D9B"/>
    <w:rsid w:val="00BB4A81"/>
    <w:rsid w:val="00BB544E"/>
    <w:rsid w:val="00BB57C0"/>
    <w:rsid w:val="00BB5B66"/>
    <w:rsid w:val="00BB5F03"/>
    <w:rsid w:val="00BB67AA"/>
    <w:rsid w:val="00BB748A"/>
    <w:rsid w:val="00BC0069"/>
    <w:rsid w:val="00BC014F"/>
    <w:rsid w:val="00BC02B8"/>
    <w:rsid w:val="00BC07BB"/>
    <w:rsid w:val="00BC0ED9"/>
    <w:rsid w:val="00BC148C"/>
    <w:rsid w:val="00BC14DF"/>
    <w:rsid w:val="00BC1B5C"/>
    <w:rsid w:val="00BC21CE"/>
    <w:rsid w:val="00BC2C0B"/>
    <w:rsid w:val="00BC38E9"/>
    <w:rsid w:val="00BC4068"/>
    <w:rsid w:val="00BC414B"/>
    <w:rsid w:val="00BC452F"/>
    <w:rsid w:val="00BC4B93"/>
    <w:rsid w:val="00BC4F29"/>
    <w:rsid w:val="00BC643B"/>
    <w:rsid w:val="00BC66C9"/>
    <w:rsid w:val="00BC678D"/>
    <w:rsid w:val="00BC771D"/>
    <w:rsid w:val="00BD0252"/>
    <w:rsid w:val="00BD0328"/>
    <w:rsid w:val="00BD077F"/>
    <w:rsid w:val="00BD07F0"/>
    <w:rsid w:val="00BD09B6"/>
    <w:rsid w:val="00BD0FA5"/>
    <w:rsid w:val="00BD11AC"/>
    <w:rsid w:val="00BD2EDA"/>
    <w:rsid w:val="00BD496E"/>
    <w:rsid w:val="00BD4B49"/>
    <w:rsid w:val="00BD4FCA"/>
    <w:rsid w:val="00BD5706"/>
    <w:rsid w:val="00BD6575"/>
    <w:rsid w:val="00BD7235"/>
    <w:rsid w:val="00BD74F1"/>
    <w:rsid w:val="00BD79D5"/>
    <w:rsid w:val="00BE00DC"/>
    <w:rsid w:val="00BE0214"/>
    <w:rsid w:val="00BE09F2"/>
    <w:rsid w:val="00BE0FA0"/>
    <w:rsid w:val="00BE1448"/>
    <w:rsid w:val="00BE2865"/>
    <w:rsid w:val="00BE319C"/>
    <w:rsid w:val="00BE37F9"/>
    <w:rsid w:val="00BE52DD"/>
    <w:rsid w:val="00BE53B4"/>
    <w:rsid w:val="00BE692F"/>
    <w:rsid w:val="00BE752A"/>
    <w:rsid w:val="00BE7841"/>
    <w:rsid w:val="00BE79F2"/>
    <w:rsid w:val="00BF1458"/>
    <w:rsid w:val="00BF47F2"/>
    <w:rsid w:val="00BF49C5"/>
    <w:rsid w:val="00BF5D1C"/>
    <w:rsid w:val="00BF703C"/>
    <w:rsid w:val="00BF764D"/>
    <w:rsid w:val="00C000A4"/>
    <w:rsid w:val="00C0132A"/>
    <w:rsid w:val="00C0136B"/>
    <w:rsid w:val="00C018EA"/>
    <w:rsid w:val="00C02031"/>
    <w:rsid w:val="00C0252B"/>
    <w:rsid w:val="00C025E7"/>
    <w:rsid w:val="00C03939"/>
    <w:rsid w:val="00C03E9F"/>
    <w:rsid w:val="00C04230"/>
    <w:rsid w:val="00C04A27"/>
    <w:rsid w:val="00C051DF"/>
    <w:rsid w:val="00C06802"/>
    <w:rsid w:val="00C07CD0"/>
    <w:rsid w:val="00C07E6A"/>
    <w:rsid w:val="00C10A28"/>
    <w:rsid w:val="00C10E45"/>
    <w:rsid w:val="00C10FE1"/>
    <w:rsid w:val="00C116AE"/>
    <w:rsid w:val="00C11859"/>
    <w:rsid w:val="00C11A8C"/>
    <w:rsid w:val="00C128DC"/>
    <w:rsid w:val="00C145CB"/>
    <w:rsid w:val="00C15BFD"/>
    <w:rsid w:val="00C15FC7"/>
    <w:rsid w:val="00C16B5B"/>
    <w:rsid w:val="00C172B9"/>
    <w:rsid w:val="00C174A3"/>
    <w:rsid w:val="00C17FC5"/>
    <w:rsid w:val="00C201F1"/>
    <w:rsid w:val="00C20C4A"/>
    <w:rsid w:val="00C20C6F"/>
    <w:rsid w:val="00C20F55"/>
    <w:rsid w:val="00C214EB"/>
    <w:rsid w:val="00C219BF"/>
    <w:rsid w:val="00C22FA5"/>
    <w:rsid w:val="00C2398C"/>
    <w:rsid w:val="00C23F0F"/>
    <w:rsid w:val="00C242B2"/>
    <w:rsid w:val="00C242E2"/>
    <w:rsid w:val="00C2480D"/>
    <w:rsid w:val="00C2508F"/>
    <w:rsid w:val="00C25121"/>
    <w:rsid w:val="00C253FE"/>
    <w:rsid w:val="00C25797"/>
    <w:rsid w:val="00C26457"/>
    <w:rsid w:val="00C26B65"/>
    <w:rsid w:val="00C30216"/>
    <w:rsid w:val="00C30DE7"/>
    <w:rsid w:val="00C314BC"/>
    <w:rsid w:val="00C31D19"/>
    <w:rsid w:val="00C3287C"/>
    <w:rsid w:val="00C3293A"/>
    <w:rsid w:val="00C32998"/>
    <w:rsid w:val="00C32A8C"/>
    <w:rsid w:val="00C32C5E"/>
    <w:rsid w:val="00C32FC1"/>
    <w:rsid w:val="00C33306"/>
    <w:rsid w:val="00C33378"/>
    <w:rsid w:val="00C339DD"/>
    <w:rsid w:val="00C33C52"/>
    <w:rsid w:val="00C34274"/>
    <w:rsid w:val="00C357A2"/>
    <w:rsid w:val="00C35A8B"/>
    <w:rsid w:val="00C35F3F"/>
    <w:rsid w:val="00C3680C"/>
    <w:rsid w:val="00C36950"/>
    <w:rsid w:val="00C40062"/>
    <w:rsid w:val="00C407C8"/>
    <w:rsid w:val="00C40BFE"/>
    <w:rsid w:val="00C40E83"/>
    <w:rsid w:val="00C4231F"/>
    <w:rsid w:val="00C4232B"/>
    <w:rsid w:val="00C42765"/>
    <w:rsid w:val="00C42CF5"/>
    <w:rsid w:val="00C42E64"/>
    <w:rsid w:val="00C43601"/>
    <w:rsid w:val="00C43613"/>
    <w:rsid w:val="00C443D8"/>
    <w:rsid w:val="00C44814"/>
    <w:rsid w:val="00C44873"/>
    <w:rsid w:val="00C44A3A"/>
    <w:rsid w:val="00C456D4"/>
    <w:rsid w:val="00C45767"/>
    <w:rsid w:val="00C45A7B"/>
    <w:rsid w:val="00C45DE7"/>
    <w:rsid w:val="00C46020"/>
    <w:rsid w:val="00C46480"/>
    <w:rsid w:val="00C46CBB"/>
    <w:rsid w:val="00C47285"/>
    <w:rsid w:val="00C472AD"/>
    <w:rsid w:val="00C50012"/>
    <w:rsid w:val="00C5035D"/>
    <w:rsid w:val="00C50B54"/>
    <w:rsid w:val="00C51404"/>
    <w:rsid w:val="00C51681"/>
    <w:rsid w:val="00C5266A"/>
    <w:rsid w:val="00C5290D"/>
    <w:rsid w:val="00C529B4"/>
    <w:rsid w:val="00C530A8"/>
    <w:rsid w:val="00C54F8E"/>
    <w:rsid w:val="00C5596D"/>
    <w:rsid w:val="00C559ED"/>
    <w:rsid w:val="00C55E6C"/>
    <w:rsid w:val="00C55E75"/>
    <w:rsid w:val="00C56314"/>
    <w:rsid w:val="00C564A1"/>
    <w:rsid w:val="00C5701D"/>
    <w:rsid w:val="00C57317"/>
    <w:rsid w:val="00C60099"/>
    <w:rsid w:val="00C603FA"/>
    <w:rsid w:val="00C60745"/>
    <w:rsid w:val="00C6097E"/>
    <w:rsid w:val="00C6108E"/>
    <w:rsid w:val="00C6231A"/>
    <w:rsid w:val="00C62BDA"/>
    <w:rsid w:val="00C63269"/>
    <w:rsid w:val="00C63730"/>
    <w:rsid w:val="00C63B24"/>
    <w:rsid w:val="00C64357"/>
    <w:rsid w:val="00C64FE3"/>
    <w:rsid w:val="00C6532C"/>
    <w:rsid w:val="00C65583"/>
    <w:rsid w:val="00C65647"/>
    <w:rsid w:val="00C65FC3"/>
    <w:rsid w:val="00C660AA"/>
    <w:rsid w:val="00C66B8B"/>
    <w:rsid w:val="00C6767D"/>
    <w:rsid w:val="00C67823"/>
    <w:rsid w:val="00C67D63"/>
    <w:rsid w:val="00C717D3"/>
    <w:rsid w:val="00C71A24"/>
    <w:rsid w:val="00C71A29"/>
    <w:rsid w:val="00C72235"/>
    <w:rsid w:val="00C72385"/>
    <w:rsid w:val="00C732A2"/>
    <w:rsid w:val="00C736D0"/>
    <w:rsid w:val="00C75718"/>
    <w:rsid w:val="00C766C8"/>
    <w:rsid w:val="00C804AD"/>
    <w:rsid w:val="00C81063"/>
    <w:rsid w:val="00C8246E"/>
    <w:rsid w:val="00C82AB4"/>
    <w:rsid w:val="00C82C27"/>
    <w:rsid w:val="00C8356F"/>
    <w:rsid w:val="00C83BD3"/>
    <w:rsid w:val="00C84034"/>
    <w:rsid w:val="00C846D4"/>
    <w:rsid w:val="00C84700"/>
    <w:rsid w:val="00C85866"/>
    <w:rsid w:val="00C862D2"/>
    <w:rsid w:val="00C8644A"/>
    <w:rsid w:val="00C865A1"/>
    <w:rsid w:val="00C86DBD"/>
    <w:rsid w:val="00C87D02"/>
    <w:rsid w:val="00C914A6"/>
    <w:rsid w:val="00C914C8"/>
    <w:rsid w:val="00C92124"/>
    <w:rsid w:val="00C92876"/>
    <w:rsid w:val="00C928BE"/>
    <w:rsid w:val="00C9318F"/>
    <w:rsid w:val="00C933D5"/>
    <w:rsid w:val="00C94533"/>
    <w:rsid w:val="00C94B9E"/>
    <w:rsid w:val="00C94E0D"/>
    <w:rsid w:val="00C958AC"/>
    <w:rsid w:val="00C96A5E"/>
    <w:rsid w:val="00C96EF9"/>
    <w:rsid w:val="00C96F91"/>
    <w:rsid w:val="00C97973"/>
    <w:rsid w:val="00CA2359"/>
    <w:rsid w:val="00CA2BB2"/>
    <w:rsid w:val="00CA381E"/>
    <w:rsid w:val="00CA3FAF"/>
    <w:rsid w:val="00CA42D4"/>
    <w:rsid w:val="00CA4350"/>
    <w:rsid w:val="00CA4CD9"/>
    <w:rsid w:val="00CA5707"/>
    <w:rsid w:val="00CA575A"/>
    <w:rsid w:val="00CA614C"/>
    <w:rsid w:val="00CA6354"/>
    <w:rsid w:val="00CA6ED8"/>
    <w:rsid w:val="00CA7843"/>
    <w:rsid w:val="00CA7F80"/>
    <w:rsid w:val="00CB00E4"/>
    <w:rsid w:val="00CB01CD"/>
    <w:rsid w:val="00CB080B"/>
    <w:rsid w:val="00CB092F"/>
    <w:rsid w:val="00CB1C0F"/>
    <w:rsid w:val="00CB231E"/>
    <w:rsid w:val="00CB28A2"/>
    <w:rsid w:val="00CB29C9"/>
    <w:rsid w:val="00CB2A85"/>
    <w:rsid w:val="00CB2AB2"/>
    <w:rsid w:val="00CB33D4"/>
    <w:rsid w:val="00CB3B4F"/>
    <w:rsid w:val="00CB434E"/>
    <w:rsid w:val="00CB49B6"/>
    <w:rsid w:val="00CB4CD0"/>
    <w:rsid w:val="00CB4FCE"/>
    <w:rsid w:val="00CB5422"/>
    <w:rsid w:val="00CB57F5"/>
    <w:rsid w:val="00CB6E01"/>
    <w:rsid w:val="00CB788E"/>
    <w:rsid w:val="00CC0304"/>
    <w:rsid w:val="00CC0943"/>
    <w:rsid w:val="00CC1178"/>
    <w:rsid w:val="00CC3144"/>
    <w:rsid w:val="00CC35EF"/>
    <w:rsid w:val="00CC370B"/>
    <w:rsid w:val="00CC3994"/>
    <w:rsid w:val="00CC3B76"/>
    <w:rsid w:val="00CC4054"/>
    <w:rsid w:val="00CC4274"/>
    <w:rsid w:val="00CC4388"/>
    <w:rsid w:val="00CC44B5"/>
    <w:rsid w:val="00CC4BE7"/>
    <w:rsid w:val="00CC60F0"/>
    <w:rsid w:val="00CC6586"/>
    <w:rsid w:val="00CC66E7"/>
    <w:rsid w:val="00CC694E"/>
    <w:rsid w:val="00CC6C1C"/>
    <w:rsid w:val="00CC784E"/>
    <w:rsid w:val="00CC7C1C"/>
    <w:rsid w:val="00CD01FD"/>
    <w:rsid w:val="00CD1241"/>
    <w:rsid w:val="00CD1723"/>
    <w:rsid w:val="00CD21ED"/>
    <w:rsid w:val="00CD24F4"/>
    <w:rsid w:val="00CD2975"/>
    <w:rsid w:val="00CD2A12"/>
    <w:rsid w:val="00CD2AD9"/>
    <w:rsid w:val="00CD3020"/>
    <w:rsid w:val="00CD39D0"/>
    <w:rsid w:val="00CD41DC"/>
    <w:rsid w:val="00CD4517"/>
    <w:rsid w:val="00CD4621"/>
    <w:rsid w:val="00CD4705"/>
    <w:rsid w:val="00CD4C72"/>
    <w:rsid w:val="00CD52C8"/>
    <w:rsid w:val="00CD5382"/>
    <w:rsid w:val="00CD5395"/>
    <w:rsid w:val="00CD5DAC"/>
    <w:rsid w:val="00CD61C7"/>
    <w:rsid w:val="00CD6653"/>
    <w:rsid w:val="00CD67A2"/>
    <w:rsid w:val="00CD6917"/>
    <w:rsid w:val="00CD6FFD"/>
    <w:rsid w:val="00CD723D"/>
    <w:rsid w:val="00CD754A"/>
    <w:rsid w:val="00CE0B33"/>
    <w:rsid w:val="00CE1D5F"/>
    <w:rsid w:val="00CE3DBE"/>
    <w:rsid w:val="00CE4274"/>
    <w:rsid w:val="00CE51EE"/>
    <w:rsid w:val="00CE5289"/>
    <w:rsid w:val="00CE528C"/>
    <w:rsid w:val="00CE57A9"/>
    <w:rsid w:val="00CE598E"/>
    <w:rsid w:val="00CE6396"/>
    <w:rsid w:val="00CE6B2F"/>
    <w:rsid w:val="00CE71D7"/>
    <w:rsid w:val="00CE73EF"/>
    <w:rsid w:val="00CF01C5"/>
    <w:rsid w:val="00CF07C7"/>
    <w:rsid w:val="00CF0B94"/>
    <w:rsid w:val="00CF194A"/>
    <w:rsid w:val="00CF1BC4"/>
    <w:rsid w:val="00CF44C0"/>
    <w:rsid w:val="00CF4934"/>
    <w:rsid w:val="00CF4985"/>
    <w:rsid w:val="00CF528F"/>
    <w:rsid w:val="00CF58AC"/>
    <w:rsid w:val="00CF6686"/>
    <w:rsid w:val="00CF6BAB"/>
    <w:rsid w:val="00CF6CA5"/>
    <w:rsid w:val="00CF70B0"/>
    <w:rsid w:val="00CF7298"/>
    <w:rsid w:val="00CF7AE2"/>
    <w:rsid w:val="00CF7E3B"/>
    <w:rsid w:val="00D0022C"/>
    <w:rsid w:val="00D00481"/>
    <w:rsid w:val="00D01550"/>
    <w:rsid w:val="00D02378"/>
    <w:rsid w:val="00D026D4"/>
    <w:rsid w:val="00D028AF"/>
    <w:rsid w:val="00D02CC1"/>
    <w:rsid w:val="00D03E74"/>
    <w:rsid w:val="00D04EE9"/>
    <w:rsid w:val="00D05DBD"/>
    <w:rsid w:val="00D05FF2"/>
    <w:rsid w:val="00D06931"/>
    <w:rsid w:val="00D06B93"/>
    <w:rsid w:val="00D06FD6"/>
    <w:rsid w:val="00D07758"/>
    <w:rsid w:val="00D10019"/>
    <w:rsid w:val="00D10179"/>
    <w:rsid w:val="00D109F5"/>
    <w:rsid w:val="00D110DB"/>
    <w:rsid w:val="00D11200"/>
    <w:rsid w:val="00D121C4"/>
    <w:rsid w:val="00D12FA5"/>
    <w:rsid w:val="00D13591"/>
    <w:rsid w:val="00D142B2"/>
    <w:rsid w:val="00D14680"/>
    <w:rsid w:val="00D14ACC"/>
    <w:rsid w:val="00D153A5"/>
    <w:rsid w:val="00D1557B"/>
    <w:rsid w:val="00D15A24"/>
    <w:rsid w:val="00D15D34"/>
    <w:rsid w:val="00D15D8F"/>
    <w:rsid w:val="00D15F02"/>
    <w:rsid w:val="00D1617F"/>
    <w:rsid w:val="00D1629C"/>
    <w:rsid w:val="00D16D7E"/>
    <w:rsid w:val="00D17200"/>
    <w:rsid w:val="00D17798"/>
    <w:rsid w:val="00D17C3E"/>
    <w:rsid w:val="00D21697"/>
    <w:rsid w:val="00D21B60"/>
    <w:rsid w:val="00D21EA7"/>
    <w:rsid w:val="00D223F0"/>
    <w:rsid w:val="00D22BD0"/>
    <w:rsid w:val="00D2414E"/>
    <w:rsid w:val="00D24964"/>
    <w:rsid w:val="00D24B35"/>
    <w:rsid w:val="00D2691D"/>
    <w:rsid w:val="00D26ABA"/>
    <w:rsid w:val="00D26BE3"/>
    <w:rsid w:val="00D26CAA"/>
    <w:rsid w:val="00D270C1"/>
    <w:rsid w:val="00D2749F"/>
    <w:rsid w:val="00D27D57"/>
    <w:rsid w:val="00D27D75"/>
    <w:rsid w:val="00D27D83"/>
    <w:rsid w:val="00D300B2"/>
    <w:rsid w:val="00D304DE"/>
    <w:rsid w:val="00D30BFB"/>
    <w:rsid w:val="00D31063"/>
    <w:rsid w:val="00D312A2"/>
    <w:rsid w:val="00D327D7"/>
    <w:rsid w:val="00D32A80"/>
    <w:rsid w:val="00D33F19"/>
    <w:rsid w:val="00D33FE3"/>
    <w:rsid w:val="00D35046"/>
    <w:rsid w:val="00D35C4A"/>
    <w:rsid w:val="00D36363"/>
    <w:rsid w:val="00D36782"/>
    <w:rsid w:val="00D36EE6"/>
    <w:rsid w:val="00D372A5"/>
    <w:rsid w:val="00D37435"/>
    <w:rsid w:val="00D374C8"/>
    <w:rsid w:val="00D37531"/>
    <w:rsid w:val="00D37693"/>
    <w:rsid w:val="00D37EC0"/>
    <w:rsid w:val="00D40A27"/>
    <w:rsid w:val="00D40B24"/>
    <w:rsid w:val="00D40C10"/>
    <w:rsid w:val="00D40C8A"/>
    <w:rsid w:val="00D4150E"/>
    <w:rsid w:val="00D41830"/>
    <w:rsid w:val="00D41AA9"/>
    <w:rsid w:val="00D41CA0"/>
    <w:rsid w:val="00D41E09"/>
    <w:rsid w:val="00D4214E"/>
    <w:rsid w:val="00D43088"/>
    <w:rsid w:val="00D430F0"/>
    <w:rsid w:val="00D43994"/>
    <w:rsid w:val="00D43F3B"/>
    <w:rsid w:val="00D44E41"/>
    <w:rsid w:val="00D45A62"/>
    <w:rsid w:val="00D467B1"/>
    <w:rsid w:val="00D46E10"/>
    <w:rsid w:val="00D472A2"/>
    <w:rsid w:val="00D47C15"/>
    <w:rsid w:val="00D503EF"/>
    <w:rsid w:val="00D5060A"/>
    <w:rsid w:val="00D5072D"/>
    <w:rsid w:val="00D51161"/>
    <w:rsid w:val="00D51A95"/>
    <w:rsid w:val="00D5257E"/>
    <w:rsid w:val="00D52EA0"/>
    <w:rsid w:val="00D55D5E"/>
    <w:rsid w:val="00D56F6F"/>
    <w:rsid w:val="00D57BB7"/>
    <w:rsid w:val="00D603C2"/>
    <w:rsid w:val="00D60726"/>
    <w:rsid w:val="00D607F3"/>
    <w:rsid w:val="00D61A15"/>
    <w:rsid w:val="00D61A4D"/>
    <w:rsid w:val="00D621AA"/>
    <w:rsid w:val="00D62590"/>
    <w:rsid w:val="00D62A51"/>
    <w:rsid w:val="00D62DFD"/>
    <w:rsid w:val="00D63362"/>
    <w:rsid w:val="00D63499"/>
    <w:rsid w:val="00D63BE1"/>
    <w:rsid w:val="00D642A4"/>
    <w:rsid w:val="00D64B9C"/>
    <w:rsid w:val="00D64E9E"/>
    <w:rsid w:val="00D65276"/>
    <w:rsid w:val="00D65E04"/>
    <w:rsid w:val="00D66384"/>
    <w:rsid w:val="00D678CE"/>
    <w:rsid w:val="00D67C37"/>
    <w:rsid w:val="00D70204"/>
    <w:rsid w:val="00D702F0"/>
    <w:rsid w:val="00D704FD"/>
    <w:rsid w:val="00D71498"/>
    <w:rsid w:val="00D71C7C"/>
    <w:rsid w:val="00D72285"/>
    <w:rsid w:val="00D72375"/>
    <w:rsid w:val="00D72720"/>
    <w:rsid w:val="00D72980"/>
    <w:rsid w:val="00D72B84"/>
    <w:rsid w:val="00D72CE5"/>
    <w:rsid w:val="00D730E3"/>
    <w:rsid w:val="00D73134"/>
    <w:rsid w:val="00D73823"/>
    <w:rsid w:val="00D75BAB"/>
    <w:rsid w:val="00D77A9B"/>
    <w:rsid w:val="00D815DD"/>
    <w:rsid w:val="00D82C5D"/>
    <w:rsid w:val="00D82D04"/>
    <w:rsid w:val="00D853DA"/>
    <w:rsid w:val="00D85F05"/>
    <w:rsid w:val="00D862F5"/>
    <w:rsid w:val="00D86997"/>
    <w:rsid w:val="00D86DBB"/>
    <w:rsid w:val="00D873DE"/>
    <w:rsid w:val="00D903F3"/>
    <w:rsid w:val="00D914FA"/>
    <w:rsid w:val="00D916CF"/>
    <w:rsid w:val="00D918F0"/>
    <w:rsid w:val="00D922C1"/>
    <w:rsid w:val="00D939EC"/>
    <w:rsid w:val="00D94095"/>
    <w:rsid w:val="00D94107"/>
    <w:rsid w:val="00D9440C"/>
    <w:rsid w:val="00D953E3"/>
    <w:rsid w:val="00D95CE7"/>
    <w:rsid w:val="00D95D82"/>
    <w:rsid w:val="00D9696B"/>
    <w:rsid w:val="00D96ED3"/>
    <w:rsid w:val="00D978DB"/>
    <w:rsid w:val="00DA0708"/>
    <w:rsid w:val="00DA1877"/>
    <w:rsid w:val="00DA1CEB"/>
    <w:rsid w:val="00DA22B8"/>
    <w:rsid w:val="00DA3B12"/>
    <w:rsid w:val="00DA4298"/>
    <w:rsid w:val="00DA43DB"/>
    <w:rsid w:val="00DA4A47"/>
    <w:rsid w:val="00DA4C15"/>
    <w:rsid w:val="00DA4E89"/>
    <w:rsid w:val="00DA5F47"/>
    <w:rsid w:val="00DA5FBF"/>
    <w:rsid w:val="00DA64B1"/>
    <w:rsid w:val="00DB096A"/>
    <w:rsid w:val="00DB190B"/>
    <w:rsid w:val="00DB21FB"/>
    <w:rsid w:val="00DB24BA"/>
    <w:rsid w:val="00DB26F1"/>
    <w:rsid w:val="00DB2F87"/>
    <w:rsid w:val="00DB425F"/>
    <w:rsid w:val="00DB48DE"/>
    <w:rsid w:val="00DB4C33"/>
    <w:rsid w:val="00DB5EF4"/>
    <w:rsid w:val="00DB615C"/>
    <w:rsid w:val="00DB67C5"/>
    <w:rsid w:val="00DB6F90"/>
    <w:rsid w:val="00DB7614"/>
    <w:rsid w:val="00DC0538"/>
    <w:rsid w:val="00DC0A1F"/>
    <w:rsid w:val="00DC201B"/>
    <w:rsid w:val="00DC24A0"/>
    <w:rsid w:val="00DC3AFD"/>
    <w:rsid w:val="00DC5782"/>
    <w:rsid w:val="00DC5897"/>
    <w:rsid w:val="00DC638B"/>
    <w:rsid w:val="00DC6AEC"/>
    <w:rsid w:val="00DC6C22"/>
    <w:rsid w:val="00DD0678"/>
    <w:rsid w:val="00DD1E9A"/>
    <w:rsid w:val="00DD1EF5"/>
    <w:rsid w:val="00DD2CFB"/>
    <w:rsid w:val="00DD2FDA"/>
    <w:rsid w:val="00DD3E15"/>
    <w:rsid w:val="00DD3E53"/>
    <w:rsid w:val="00DD40F8"/>
    <w:rsid w:val="00DD5136"/>
    <w:rsid w:val="00DD5661"/>
    <w:rsid w:val="00DD5928"/>
    <w:rsid w:val="00DD5960"/>
    <w:rsid w:val="00DD5A21"/>
    <w:rsid w:val="00DD5A8E"/>
    <w:rsid w:val="00DD6DF2"/>
    <w:rsid w:val="00DE0903"/>
    <w:rsid w:val="00DE1774"/>
    <w:rsid w:val="00DE1B89"/>
    <w:rsid w:val="00DE1BE4"/>
    <w:rsid w:val="00DE1D2B"/>
    <w:rsid w:val="00DE2333"/>
    <w:rsid w:val="00DE2D01"/>
    <w:rsid w:val="00DE3EAA"/>
    <w:rsid w:val="00DE3EE6"/>
    <w:rsid w:val="00DE4D6B"/>
    <w:rsid w:val="00DE58D6"/>
    <w:rsid w:val="00DE6F5D"/>
    <w:rsid w:val="00DE70C0"/>
    <w:rsid w:val="00DE78ED"/>
    <w:rsid w:val="00DF02C8"/>
    <w:rsid w:val="00DF0625"/>
    <w:rsid w:val="00DF0AB5"/>
    <w:rsid w:val="00DF0BCC"/>
    <w:rsid w:val="00DF1F74"/>
    <w:rsid w:val="00DF27E0"/>
    <w:rsid w:val="00DF3106"/>
    <w:rsid w:val="00DF3586"/>
    <w:rsid w:val="00DF3FE6"/>
    <w:rsid w:val="00DF45B1"/>
    <w:rsid w:val="00DF6090"/>
    <w:rsid w:val="00DF714B"/>
    <w:rsid w:val="00DF72B5"/>
    <w:rsid w:val="00E0068B"/>
    <w:rsid w:val="00E00B76"/>
    <w:rsid w:val="00E00B95"/>
    <w:rsid w:val="00E00C27"/>
    <w:rsid w:val="00E00C79"/>
    <w:rsid w:val="00E0111E"/>
    <w:rsid w:val="00E014F2"/>
    <w:rsid w:val="00E01781"/>
    <w:rsid w:val="00E01B58"/>
    <w:rsid w:val="00E0262E"/>
    <w:rsid w:val="00E0266E"/>
    <w:rsid w:val="00E04DD9"/>
    <w:rsid w:val="00E05045"/>
    <w:rsid w:val="00E05133"/>
    <w:rsid w:val="00E05624"/>
    <w:rsid w:val="00E05C44"/>
    <w:rsid w:val="00E06329"/>
    <w:rsid w:val="00E066CE"/>
    <w:rsid w:val="00E069C8"/>
    <w:rsid w:val="00E069CB"/>
    <w:rsid w:val="00E07035"/>
    <w:rsid w:val="00E0735E"/>
    <w:rsid w:val="00E07832"/>
    <w:rsid w:val="00E07AF1"/>
    <w:rsid w:val="00E07E78"/>
    <w:rsid w:val="00E10E89"/>
    <w:rsid w:val="00E110E2"/>
    <w:rsid w:val="00E11644"/>
    <w:rsid w:val="00E130DB"/>
    <w:rsid w:val="00E1386C"/>
    <w:rsid w:val="00E1425D"/>
    <w:rsid w:val="00E14290"/>
    <w:rsid w:val="00E14DFC"/>
    <w:rsid w:val="00E1554A"/>
    <w:rsid w:val="00E15707"/>
    <w:rsid w:val="00E1647C"/>
    <w:rsid w:val="00E16EA7"/>
    <w:rsid w:val="00E17109"/>
    <w:rsid w:val="00E17244"/>
    <w:rsid w:val="00E20353"/>
    <w:rsid w:val="00E20603"/>
    <w:rsid w:val="00E20FFE"/>
    <w:rsid w:val="00E22549"/>
    <w:rsid w:val="00E229D7"/>
    <w:rsid w:val="00E22BEA"/>
    <w:rsid w:val="00E22FC2"/>
    <w:rsid w:val="00E23A93"/>
    <w:rsid w:val="00E264B2"/>
    <w:rsid w:val="00E269E6"/>
    <w:rsid w:val="00E26ED0"/>
    <w:rsid w:val="00E309D5"/>
    <w:rsid w:val="00E33B85"/>
    <w:rsid w:val="00E357A7"/>
    <w:rsid w:val="00E357CA"/>
    <w:rsid w:val="00E35D9F"/>
    <w:rsid w:val="00E3615A"/>
    <w:rsid w:val="00E36611"/>
    <w:rsid w:val="00E367FF"/>
    <w:rsid w:val="00E36D9F"/>
    <w:rsid w:val="00E37217"/>
    <w:rsid w:val="00E37AB7"/>
    <w:rsid w:val="00E408C2"/>
    <w:rsid w:val="00E4174B"/>
    <w:rsid w:val="00E41ABC"/>
    <w:rsid w:val="00E42268"/>
    <w:rsid w:val="00E42269"/>
    <w:rsid w:val="00E4226A"/>
    <w:rsid w:val="00E4233B"/>
    <w:rsid w:val="00E4295C"/>
    <w:rsid w:val="00E42E79"/>
    <w:rsid w:val="00E4353D"/>
    <w:rsid w:val="00E44F80"/>
    <w:rsid w:val="00E44FEC"/>
    <w:rsid w:val="00E45455"/>
    <w:rsid w:val="00E45ADC"/>
    <w:rsid w:val="00E45F23"/>
    <w:rsid w:val="00E46366"/>
    <w:rsid w:val="00E46588"/>
    <w:rsid w:val="00E46A38"/>
    <w:rsid w:val="00E46AFB"/>
    <w:rsid w:val="00E4786A"/>
    <w:rsid w:val="00E50BBA"/>
    <w:rsid w:val="00E51E58"/>
    <w:rsid w:val="00E52023"/>
    <w:rsid w:val="00E53B6C"/>
    <w:rsid w:val="00E54392"/>
    <w:rsid w:val="00E54947"/>
    <w:rsid w:val="00E55467"/>
    <w:rsid w:val="00E55F4F"/>
    <w:rsid w:val="00E5765D"/>
    <w:rsid w:val="00E57761"/>
    <w:rsid w:val="00E5786F"/>
    <w:rsid w:val="00E57CFB"/>
    <w:rsid w:val="00E60627"/>
    <w:rsid w:val="00E61BB1"/>
    <w:rsid w:val="00E62BB4"/>
    <w:rsid w:val="00E63AFA"/>
    <w:rsid w:val="00E63F0F"/>
    <w:rsid w:val="00E648B5"/>
    <w:rsid w:val="00E64961"/>
    <w:rsid w:val="00E649AC"/>
    <w:rsid w:val="00E654A2"/>
    <w:rsid w:val="00E65A78"/>
    <w:rsid w:val="00E661F3"/>
    <w:rsid w:val="00E6749C"/>
    <w:rsid w:val="00E678B5"/>
    <w:rsid w:val="00E702F2"/>
    <w:rsid w:val="00E7079D"/>
    <w:rsid w:val="00E71850"/>
    <w:rsid w:val="00E71BC3"/>
    <w:rsid w:val="00E7282C"/>
    <w:rsid w:val="00E73028"/>
    <w:rsid w:val="00E73450"/>
    <w:rsid w:val="00E74C5F"/>
    <w:rsid w:val="00E759C6"/>
    <w:rsid w:val="00E767E0"/>
    <w:rsid w:val="00E76B29"/>
    <w:rsid w:val="00E77392"/>
    <w:rsid w:val="00E77800"/>
    <w:rsid w:val="00E80139"/>
    <w:rsid w:val="00E801D3"/>
    <w:rsid w:val="00E815EA"/>
    <w:rsid w:val="00E81D58"/>
    <w:rsid w:val="00E839E9"/>
    <w:rsid w:val="00E83F8E"/>
    <w:rsid w:val="00E8466C"/>
    <w:rsid w:val="00E84A1B"/>
    <w:rsid w:val="00E84D7A"/>
    <w:rsid w:val="00E86EAC"/>
    <w:rsid w:val="00E8748B"/>
    <w:rsid w:val="00E87C84"/>
    <w:rsid w:val="00E87F65"/>
    <w:rsid w:val="00E87F68"/>
    <w:rsid w:val="00E902A1"/>
    <w:rsid w:val="00E9068E"/>
    <w:rsid w:val="00E90874"/>
    <w:rsid w:val="00E911A7"/>
    <w:rsid w:val="00E927BF"/>
    <w:rsid w:val="00E92804"/>
    <w:rsid w:val="00E9293B"/>
    <w:rsid w:val="00E92E74"/>
    <w:rsid w:val="00E92EAB"/>
    <w:rsid w:val="00E932DD"/>
    <w:rsid w:val="00E93E27"/>
    <w:rsid w:val="00E943CD"/>
    <w:rsid w:val="00E94776"/>
    <w:rsid w:val="00E95034"/>
    <w:rsid w:val="00E95D00"/>
    <w:rsid w:val="00E9670A"/>
    <w:rsid w:val="00E96F32"/>
    <w:rsid w:val="00EA0BCC"/>
    <w:rsid w:val="00EA1D12"/>
    <w:rsid w:val="00EA24ED"/>
    <w:rsid w:val="00EA2A5B"/>
    <w:rsid w:val="00EA2AB7"/>
    <w:rsid w:val="00EA320A"/>
    <w:rsid w:val="00EA33B1"/>
    <w:rsid w:val="00EA4158"/>
    <w:rsid w:val="00EA4AA2"/>
    <w:rsid w:val="00EA4BFD"/>
    <w:rsid w:val="00EA5C44"/>
    <w:rsid w:val="00EA715F"/>
    <w:rsid w:val="00EA77A5"/>
    <w:rsid w:val="00EA78BE"/>
    <w:rsid w:val="00EA7E56"/>
    <w:rsid w:val="00EB06B0"/>
    <w:rsid w:val="00EB08CC"/>
    <w:rsid w:val="00EB0B76"/>
    <w:rsid w:val="00EB0C21"/>
    <w:rsid w:val="00EB101D"/>
    <w:rsid w:val="00EB1517"/>
    <w:rsid w:val="00EB2041"/>
    <w:rsid w:val="00EB235B"/>
    <w:rsid w:val="00EB2920"/>
    <w:rsid w:val="00EB4714"/>
    <w:rsid w:val="00EB47E7"/>
    <w:rsid w:val="00EB66FC"/>
    <w:rsid w:val="00EB7154"/>
    <w:rsid w:val="00EB7559"/>
    <w:rsid w:val="00EC1443"/>
    <w:rsid w:val="00EC18E5"/>
    <w:rsid w:val="00EC19C0"/>
    <w:rsid w:val="00EC23E0"/>
    <w:rsid w:val="00EC24FA"/>
    <w:rsid w:val="00EC2B8F"/>
    <w:rsid w:val="00EC2FFB"/>
    <w:rsid w:val="00EC3342"/>
    <w:rsid w:val="00EC3B94"/>
    <w:rsid w:val="00EC3BAE"/>
    <w:rsid w:val="00EC3D49"/>
    <w:rsid w:val="00EC5146"/>
    <w:rsid w:val="00EC53E7"/>
    <w:rsid w:val="00EC5E54"/>
    <w:rsid w:val="00EC6313"/>
    <w:rsid w:val="00EC6469"/>
    <w:rsid w:val="00EC6811"/>
    <w:rsid w:val="00EC6BCB"/>
    <w:rsid w:val="00EC6E8C"/>
    <w:rsid w:val="00EC70EC"/>
    <w:rsid w:val="00EC7173"/>
    <w:rsid w:val="00EC72EF"/>
    <w:rsid w:val="00ED0784"/>
    <w:rsid w:val="00ED144B"/>
    <w:rsid w:val="00ED1A2A"/>
    <w:rsid w:val="00ED1BB7"/>
    <w:rsid w:val="00ED1D00"/>
    <w:rsid w:val="00ED226F"/>
    <w:rsid w:val="00ED296B"/>
    <w:rsid w:val="00ED2F11"/>
    <w:rsid w:val="00ED311F"/>
    <w:rsid w:val="00ED3671"/>
    <w:rsid w:val="00ED3C02"/>
    <w:rsid w:val="00ED3CCD"/>
    <w:rsid w:val="00ED45FC"/>
    <w:rsid w:val="00ED5BA6"/>
    <w:rsid w:val="00ED64ED"/>
    <w:rsid w:val="00ED6A09"/>
    <w:rsid w:val="00EE0487"/>
    <w:rsid w:val="00EE0F2F"/>
    <w:rsid w:val="00EE243A"/>
    <w:rsid w:val="00EE24C0"/>
    <w:rsid w:val="00EE2653"/>
    <w:rsid w:val="00EE380E"/>
    <w:rsid w:val="00EE3F74"/>
    <w:rsid w:val="00EE4828"/>
    <w:rsid w:val="00EE4876"/>
    <w:rsid w:val="00EE4F64"/>
    <w:rsid w:val="00EE509B"/>
    <w:rsid w:val="00EE560B"/>
    <w:rsid w:val="00EE6D9D"/>
    <w:rsid w:val="00EE75BD"/>
    <w:rsid w:val="00EE7EE7"/>
    <w:rsid w:val="00EF00E9"/>
    <w:rsid w:val="00EF042E"/>
    <w:rsid w:val="00EF1553"/>
    <w:rsid w:val="00EF1574"/>
    <w:rsid w:val="00EF1B2C"/>
    <w:rsid w:val="00EF2716"/>
    <w:rsid w:val="00EF3EDD"/>
    <w:rsid w:val="00EF46D7"/>
    <w:rsid w:val="00EF492A"/>
    <w:rsid w:val="00EF5AEB"/>
    <w:rsid w:val="00EF5B71"/>
    <w:rsid w:val="00EF6D51"/>
    <w:rsid w:val="00EF7939"/>
    <w:rsid w:val="00EF7A15"/>
    <w:rsid w:val="00EF7BD8"/>
    <w:rsid w:val="00F00063"/>
    <w:rsid w:val="00F009F5"/>
    <w:rsid w:val="00F0172C"/>
    <w:rsid w:val="00F02BA0"/>
    <w:rsid w:val="00F030AF"/>
    <w:rsid w:val="00F034CA"/>
    <w:rsid w:val="00F03587"/>
    <w:rsid w:val="00F036A7"/>
    <w:rsid w:val="00F042C8"/>
    <w:rsid w:val="00F05CBA"/>
    <w:rsid w:val="00F06020"/>
    <w:rsid w:val="00F06950"/>
    <w:rsid w:val="00F06F9F"/>
    <w:rsid w:val="00F112CD"/>
    <w:rsid w:val="00F12095"/>
    <w:rsid w:val="00F12104"/>
    <w:rsid w:val="00F12A34"/>
    <w:rsid w:val="00F135E3"/>
    <w:rsid w:val="00F13775"/>
    <w:rsid w:val="00F15A37"/>
    <w:rsid w:val="00F15BBB"/>
    <w:rsid w:val="00F17620"/>
    <w:rsid w:val="00F177DF"/>
    <w:rsid w:val="00F20DAA"/>
    <w:rsid w:val="00F217DB"/>
    <w:rsid w:val="00F21CF1"/>
    <w:rsid w:val="00F230FB"/>
    <w:rsid w:val="00F2345F"/>
    <w:rsid w:val="00F23BA3"/>
    <w:rsid w:val="00F23D71"/>
    <w:rsid w:val="00F245E7"/>
    <w:rsid w:val="00F24F1C"/>
    <w:rsid w:val="00F25E19"/>
    <w:rsid w:val="00F26524"/>
    <w:rsid w:val="00F266DD"/>
    <w:rsid w:val="00F27E35"/>
    <w:rsid w:val="00F27F89"/>
    <w:rsid w:val="00F3088E"/>
    <w:rsid w:val="00F30E23"/>
    <w:rsid w:val="00F3131F"/>
    <w:rsid w:val="00F31569"/>
    <w:rsid w:val="00F3170A"/>
    <w:rsid w:val="00F31B6F"/>
    <w:rsid w:val="00F32D8F"/>
    <w:rsid w:val="00F32F2B"/>
    <w:rsid w:val="00F33A5B"/>
    <w:rsid w:val="00F33DA2"/>
    <w:rsid w:val="00F3433C"/>
    <w:rsid w:val="00F3461F"/>
    <w:rsid w:val="00F3574E"/>
    <w:rsid w:val="00F365C0"/>
    <w:rsid w:val="00F36744"/>
    <w:rsid w:val="00F36A54"/>
    <w:rsid w:val="00F36DA4"/>
    <w:rsid w:val="00F3782D"/>
    <w:rsid w:val="00F40FA2"/>
    <w:rsid w:val="00F4106E"/>
    <w:rsid w:val="00F424C7"/>
    <w:rsid w:val="00F42B90"/>
    <w:rsid w:val="00F43251"/>
    <w:rsid w:val="00F44482"/>
    <w:rsid w:val="00F447DE"/>
    <w:rsid w:val="00F44AA3"/>
    <w:rsid w:val="00F44B9E"/>
    <w:rsid w:val="00F44FE4"/>
    <w:rsid w:val="00F45777"/>
    <w:rsid w:val="00F45ABA"/>
    <w:rsid w:val="00F460C6"/>
    <w:rsid w:val="00F46104"/>
    <w:rsid w:val="00F467E0"/>
    <w:rsid w:val="00F46965"/>
    <w:rsid w:val="00F46C80"/>
    <w:rsid w:val="00F47022"/>
    <w:rsid w:val="00F47371"/>
    <w:rsid w:val="00F47480"/>
    <w:rsid w:val="00F47708"/>
    <w:rsid w:val="00F5070F"/>
    <w:rsid w:val="00F511AC"/>
    <w:rsid w:val="00F51884"/>
    <w:rsid w:val="00F526B7"/>
    <w:rsid w:val="00F52A18"/>
    <w:rsid w:val="00F53220"/>
    <w:rsid w:val="00F54263"/>
    <w:rsid w:val="00F543FE"/>
    <w:rsid w:val="00F5465E"/>
    <w:rsid w:val="00F54662"/>
    <w:rsid w:val="00F559DE"/>
    <w:rsid w:val="00F56FC1"/>
    <w:rsid w:val="00F5704E"/>
    <w:rsid w:val="00F6023F"/>
    <w:rsid w:val="00F60EC6"/>
    <w:rsid w:val="00F61A9E"/>
    <w:rsid w:val="00F61D88"/>
    <w:rsid w:val="00F62C6A"/>
    <w:rsid w:val="00F633DC"/>
    <w:rsid w:val="00F63F0A"/>
    <w:rsid w:val="00F64424"/>
    <w:rsid w:val="00F64794"/>
    <w:rsid w:val="00F65313"/>
    <w:rsid w:val="00F65516"/>
    <w:rsid w:val="00F66AD3"/>
    <w:rsid w:val="00F67C5E"/>
    <w:rsid w:val="00F67F85"/>
    <w:rsid w:val="00F7091A"/>
    <w:rsid w:val="00F70D16"/>
    <w:rsid w:val="00F71C53"/>
    <w:rsid w:val="00F71DCC"/>
    <w:rsid w:val="00F734EE"/>
    <w:rsid w:val="00F738A6"/>
    <w:rsid w:val="00F73D70"/>
    <w:rsid w:val="00F73F26"/>
    <w:rsid w:val="00F7448F"/>
    <w:rsid w:val="00F74B7B"/>
    <w:rsid w:val="00F74FB6"/>
    <w:rsid w:val="00F75D3D"/>
    <w:rsid w:val="00F7640A"/>
    <w:rsid w:val="00F76C66"/>
    <w:rsid w:val="00F76F2E"/>
    <w:rsid w:val="00F770B0"/>
    <w:rsid w:val="00F773AE"/>
    <w:rsid w:val="00F774BA"/>
    <w:rsid w:val="00F80869"/>
    <w:rsid w:val="00F80919"/>
    <w:rsid w:val="00F8096A"/>
    <w:rsid w:val="00F80DDA"/>
    <w:rsid w:val="00F80DE5"/>
    <w:rsid w:val="00F82A23"/>
    <w:rsid w:val="00F82BF1"/>
    <w:rsid w:val="00F8310D"/>
    <w:rsid w:val="00F83297"/>
    <w:rsid w:val="00F84151"/>
    <w:rsid w:val="00F84446"/>
    <w:rsid w:val="00F84897"/>
    <w:rsid w:val="00F84C09"/>
    <w:rsid w:val="00F84E79"/>
    <w:rsid w:val="00F85A7D"/>
    <w:rsid w:val="00F85ED7"/>
    <w:rsid w:val="00F86AAC"/>
    <w:rsid w:val="00F874E2"/>
    <w:rsid w:val="00F87D0F"/>
    <w:rsid w:val="00F901E3"/>
    <w:rsid w:val="00F902EC"/>
    <w:rsid w:val="00F90E03"/>
    <w:rsid w:val="00F9123B"/>
    <w:rsid w:val="00F915DB"/>
    <w:rsid w:val="00F945FE"/>
    <w:rsid w:val="00F946BC"/>
    <w:rsid w:val="00F949E7"/>
    <w:rsid w:val="00F94CF1"/>
    <w:rsid w:val="00F9550D"/>
    <w:rsid w:val="00F95B69"/>
    <w:rsid w:val="00F95F95"/>
    <w:rsid w:val="00F967C9"/>
    <w:rsid w:val="00F96BDF"/>
    <w:rsid w:val="00F97055"/>
    <w:rsid w:val="00F972BA"/>
    <w:rsid w:val="00FA0D15"/>
    <w:rsid w:val="00FA1384"/>
    <w:rsid w:val="00FA1595"/>
    <w:rsid w:val="00FA2072"/>
    <w:rsid w:val="00FA317D"/>
    <w:rsid w:val="00FA352F"/>
    <w:rsid w:val="00FA3E58"/>
    <w:rsid w:val="00FA40E5"/>
    <w:rsid w:val="00FA4663"/>
    <w:rsid w:val="00FA5579"/>
    <w:rsid w:val="00FA59F3"/>
    <w:rsid w:val="00FA69FA"/>
    <w:rsid w:val="00FB0110"/>
    <w:rsid w:val="00FB1918"/>
    <w:rsid w:val="00FB1EC8"/>
    <w:rsid w:val="00FB1EFC"/>
    <w:rsid w:val="00FB203F"/>
    <w:rsid w:val="00FB2151"/>
    <w:rsid w:val="00FB286D"/>
    <w:rsid w:val="00FB2ADA"/>
    <w:rsid w:val="00FB2D19"/>
    <w:rsid w:val="00FB38E8"/>
    <w:rsid w:val="00FB3A7F"/>
    <w:rsid w:val="00FB3AF8"/>
    <w:rsid w:val="00FB3D31"/>
    <w:rsid w:val="00FB58B3"/>
    <w:rsid w:val="00FB7291"/>
    <w:rsid w:val="00FB742B"/>
    <w:rsid w:val="00FB75CB"/>
    <w:rsid w:val="00FB79DC"/>
    <w:rsid w:val="00FC2310"/>
    <w:rsid w:val="00FC2DCE"/>
    <w:rsid w:val="00FC32EF"/>
    <w:rsid w:val="00FC33EE"/>
    <w:rsid w:val="00FC34AF"/>
    <w:rsid w:val="00FC41AC"/>
    <w:rsid w:val="00FC4DE9"/>
    <w:rsid w:val="00FC628B"/>
    <w:rsid w:val="00FC6F28"/>
    <w:rsid w:val="00FD07B7"/>
    <w:rsid w:val="00FD1005"/>
    <w:rsid w:val="00FD1ABF"/>
    <w:rsid w:val="00FD1FF5"/>
    <w:rsid w:val="00FD2206"/>
    <w:rsid w:val="00FD240E"/>
    <w:rsid w:val="00FD248F"/>
    <w:rsid w:val="00FD2697"/>
    <w:rsid w:val="00FD2E6D"/>
    <w:rsid w:val="00FD30DC"/>
    <w:rsid w:val="00FD330D"/>
    <w:rsid w:val="00FD3925"/>
    <w:rsid w:val="00FD3BEE"/>
    <w:rsid w:val="00FD3FA7"/>
    <w:rsid w:val="00FD4C43"/>
    <w:rsid w:val="00FD4E1A"/>
    <w:rsid w:val="00FD550B"/>
    <w:rsid w:val="00FD62D0"/>
    <w:rsid w:val="00FD6AC6"/>
    <w:rsid w:val="00FD7660"/>
    <w:rsid w:val="00FE0281"/>
    <w:rsid w:val="00FE0340"/>
    <w:rsid w:val="00FE20A5"/>
    <w:rsid w:val="00FE28BA"/>
    <w:rsid w:val="00FE375E"/>
    <w:rsid w:val="00FE3C6C"/>
    <w:rsid w:val="00FE42D3"/>
    <w:rsid w:val="00FE53BD"/>
    <w:rsid w:val="00FE6AA4"/>
    <w:rsid w:val="00FE71A5"/>
    <w:rsid w:val="00FE7B27"/>
    <w:rsid w:val="00FF07B1"/>
    <w:rsid w:val="00FF0BCF"/>
    <w:rsid w:val="00FF1557"/>
    <w:rsid w:val="00FF2CA8"/>
    <w:rsid w:val="00FF33EE"/>
    <w:rsid w:val="00FF3B3F"/>
    <w:rsid w:val="00FF448D"/>
    <w:rsid w:val="00FF586A"/>
    <w:rsid w:val="00FF5976"/>
    <w:rsid w:val="00FF6773"/>
    <w:rsid w:val="00FF7991"/>
    <w:rsid w:val="00FF79A0"/>
    <w:rsid w:val="00FF7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338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0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43D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335B74"/>
    <w:pPr>
      <w:widowControl/>
      <w:spacing w:before="100" w:beforeAutospacing="1" w:after="100" w:afterAutospacing="1"/>
      <w:jc w:val="left"/>
      <w:outlineLvl w:val="2"/>
    </w:pPr>
    <w:rPr>
      <w:rFonts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0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093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09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09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09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09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07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878C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878C9"/>
  </w:style>
  <w:style w:type="paragraph" w:styleId="a6">
    <w:name w:val="footer"/>
    <w:basedOn w:val="a"/>
    <w:link w:val="a7"/>
    <w:uiPriority w:val="99"/>
    <w:unhideWhenUsed/>
    <w:rsid w:val="006878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878C9"/>
  </w:style>
  <w:style w:type="paragraph" w:styleId="Web">
    <w:name w:val="Normal (Web)"/>
    <w:basedOn w:val="a"/>
    <w:uiPriority w:val="99"/>
    <w:semiHidden/>
    <w:unhideWhenUsed/>
    <w:rsid w:val="00842BF1"/>
    <w:pPr>
      <w:widowControl/>
      <w:spacing w:before="100" w:beforeAutospacing="1" w:after="100" w:afterAutospacing="1"/>
      <w:jc w:val="left"/>
    </w:pPr>
    <w:rPr>
      <w:rFonts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5B76E1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5B76E1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5B76E1"/>
  </w:style>
  <w:style w:type="paragraph" w:styleId="ab">
    <w:name w:val="Balloon Text"/>
    <w:basedOn w:val="a"/>
    <w:link w:val="ac"/>
    <w:uiPriority w:val="99"/>
    <w:semiHidden/>
    <w:unhideWhenUsed/>
    <w:rsid w:val="005B76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B76E1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5B76E1"/>
    <w:rPr>
      <w:b/>
      <w:bCs/>
    </w:rPr>
  </w:style>
  <w:style w:type="character" w:customStyle="1" w:styleId="ae">
    <w:name w:val="コメント内容 (文字)"/>
    <w:basedOn w:val="aa"/>
    <w:link w:val="ad"/>
    <w:uiPriority w:val="99"/>
    <w:semiHidden/>
    <w:rsid w:val="005B76E1"/>
    <w:rPr>
      <w:b/>
      <w:bCs/>
    </w:rPr>
  </w:style>
  <w:style w:type="paragraph" w:styleId="af">
    <w:name w:val="Bibliography"/>
    <w:basedOn w:val="a"/>
    <w:next w:val="a"/>
    <w:uiPriority w:val="37"/>
    <w:unhideWhenUsed/>
    <w:rsid w:val="005F5F02"/>
    <w:pPr>
      <w:tabs>
        <w:tab w:val="left" w:pos="264"/>
      </w:tabs>
      <w:ind w:left="264" w:hanging="264"/>
    </w:pPr>
  </w:style>
  <w:style w:type="character" w:styleId="af0">
    <w:name w:val="Placeholder Text"/>
    <w:basedOn w:val="a0"/>
    <w:uiPriority w:val="99"/>
    <w:semiHidden/>
    <w:rsid w:val="00D9440C"/>
    <w:rPr>
      <w:color w:val="808080"/>
    </w:rPr>
  </w:style>
  <w:style w:type="character" w:styleId="af1">
    <w:name w:val="line number"/>
    <w:basedOn w:val="a0"/>
    <w:uiPriority w:val="99"/>
    <w:semiHidden/>
    <w:unhideWhenUsed/>
    <w:rsid w:val="005E7599"/>
  </w:style>
  <w:style w:type="table" w:styleId="af2">
    <w:name w:val="Table Grid"/>
    <w:basedOn w:val="a1"/>
    <w:uiPriority w:val="39"/>
    <w:rsid w:val="009B1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0004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Hyperlink"/>
    <w:basedOn w:val="a0"/>
    <w:uiPriority w:val="99"/>
    <w:unhideWhenUsed/>
    <w:rsid w:val="00CC0304"/>
    <w:rPr>
      <w:color w:val="0563C1" w:themeColor="hyperlink"/>
      <w:u w:val="single"/>
    </w:rPr>
  </w:style>
  <w:style w:type="paragraph" w:styleId="af4">
    <w:name w:val="Revision"/>
    <w:hidden/>
    <w:uiPriority w:val="99"/>
    <w:semiHidden/>
    <w:rsid w:val="00001B38"/>
  </w:style>
  <w:style w:type="character" w:styleId="af5">
    <w:name w:val="Strong"/>
    <w:basedOn w:val="a0"/>
    <w:uiPriority w:val="22"/>
    <w:qFormat/>
    <w:rsid w:val="001671EF"/>
    <w:rPr>
      <w:b/>
      <w:bCs/>
    </w:rPr>
  </w:style>
  <w:style w:type="character" w:customStyle="1" w:styleId="11">
    <w:name w:val="未解決のメンション1"/>
    <w:basedOn w:val="a0"/>
    <w:uiPriority w:val="99"/>
    <w:semiHidden/>
    <w:unhideWhenUsed/>
    <w:rsid w:val="00EE4828"/>
    <w:rPr>
      <w:color w:val="605E5C"/>
      <w:shd w:val="clear" w:color="auto" w:fill="E1DFDD"/>
    </w:rPr>
  </w:style>
  <w:style w:type="paragraph" w:styleId="af6">
    <w:name w:val="footnote text"/>
    <w:basedOn w:val="a"/>
    <w:link w:val="af7"/>
    <w:uiPriority w:val="99"/>
    <w:semiHidden/>
    <w:unhideWhenUsed/>
    <w:rsid w:val="007F7D31"/>
    <w:rPr>
      <w:sz w:val="20"/>
      <w:szCs w:val="20"/>
    </w:rPr>
  </w:style>
  <w:style w:type="character" w:customStyle="1" w:styleId="af7">
    <w:name w:val="脚注文字列 (文字)"/>
    <w:basedOn w:val="a0"/>
    <w:link w:val="af6"/>
    <w:uiPriority w:val="99"/>
    <w:semiHidden/>
    <w:rsid w:val="007F7D31"/>
    <w:rPr>
      <w:sz w:val="20"/>
      <w:szCs w:val="20"/>
    </w:rPr>
  </w:style>
  <w:style w:type="character" w:styleId="af8">
    <w:name w:val="footnote reference"/>
    <w:basedOn w:val="a0"/>
    <w:uiPriority w:val="99"/>
    <w:semiHidden/>
    <w:unhideWhenUsed/>
    <w:rsid w:val="007F7D31"/>
    <w:rPr>
      <w:vertAlign w:val="superscript"/>
    </w:rPr>
  </w:style>
  <w:style w:type="character" w:styleId="af9">
    <w:name w:val="FollowedHyperlink"/>
    <w:basedOn w:val="a0"/>
    <w:uiPriority w:val="99"/>
    <w:semiHidden/>
    <w:unhideWhenUsed/>
    <w:rsid w:val="0017109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71090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rsid w:val="00335B74"/>
    <w:rPr>
      <w:rFonts w:cs="ＭＳ Ｐゴシック"/>
      <w:b/>
      <w:bCs/>
      <w:kern w:val="0"/>
      <w:sz w:val="27"/>
      <w:szCs w:val="27"/>
    </w:rPr>
  </w:style>
  <w:style w:type="character" w:customStyle="1" w:styleId="anchor-text">
    <w:name w:val="anchor-text"/>
    <w:basedOn w:val="a0"/>
    <w:rsid w:val="008C6F52"/>
  </w:style>
  <w:style w:type="character" w:customStyle="1" w:styleId="UnresolvedMention2">
    <w:name w:val="Unresolved Mention2"/>
    <w:basedOn w:val="a0"/>
    <w:uiPriority w:val="99"/>
    <w:semiHidden/>
    <w:unhideWhenUsed/>
    <w:rsid w:val="00F034CA"/>
    <w:rPr>
      <w:color w:val="605E5C"/>
      <w:shd w:val="clear" w:color="auto" w:fill="E1DFDD"/>
    </w:rPr>
  </w:style>
  <w:style w:type="character" w:customStyle="1" w:styleId="cf01">
    <w:name w:val="cf01"/>
    <w:basedOn w:val="a0"/>
    <w:rsid w:val="00071D75"/>
    <w:rPr>
      <w:rFonts w:ascii="Segoe UI" w:hAnsi="Segoe UI" w:cs="Segoe UI" w:hint="default"/>
      <w:sz w:val="18"/>
      <w:szCs w:val="18"/>
    </w:rPr>
  </w:style>
  <w:style w:type="character" w:customStyle="1" w:styleId="22">
    <w:name w:val="未解決のメンション2"/>
    <w:basedOn w:val="a0"/>
    <w:uiPriority w:val="99"/>
    <w:semiHidden/>
    <w:unhideWhenUsed/>
    <w:rsid w:val="00064050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DA43DB"/>
    <w:rPr>
      <w:rFonts w:asciiTheme="majorHAnsi" w:eastAsiaTheme="majorEastAsia" w:hAnsiTheme="majorHAnsi" w:cstheme="majorBidi"/>
    </w:rPr>
  </w:style>
  <w:style w:type="character" w:customStyle="1" w:styleId="31">
    <w:name w:val="未解決のメンション3"/>
    <w:basedOn w:val="a0"/>
    <w:uiPriority w:val="99"/>
    <w:semiHidden/>
    <w:unhideWhenUsed/>
    <w:rsid w:val="00B61625"/>
    <w:rPr>
      <w:color w:val="605E5C"/>
      <w:shd w:val="clear" w:color="auto" w:fill="E1DFDD"/>
    </w:rPr>
  </w:style>
  <w:style w:type="character" w:styleId="afa">
    <w:name w:val="Unresolved Mention"/>
    <w:basedOn w:val="a0"/>
    <w:uiPriority w:val="99"/>
    <w:semiHidden/>
    <w:unhideWhenUsed/>
    <w:rsid w:val="00A21BFF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41093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40">
    <w:name w:val="見出し 4 (文字)"/>
    <w:basedOn w:val="a0"/>
    <w:link w:val="4"/>
    <w:uiPriority w:val="9"/>
    <w:semiHidden/>
    <w:rsid w:val="0041093E"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1093E"/>
    <w:rPr>
      <w:rFonts w:eastAsiaTheme="majorEastAsia" w:cstheme="majorBidi"/>
      <w:color w:val="2E74B5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1093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1093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1093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1093E"/>
    <w:rPr>
      <w:rFonts w:eastAsiaTheme="majorEastAsia" w:cstheme="majorBidi"/>
      <w:color w:val="272727" w:themeColor="text1" w:themeTint="D8"/>
    </w:rPr>
  </w:style>
  <w:style w:type="paragraph" w:styleId="afb">
    <w:name w:val="Title"/>
    <w:basedOn w:val="a"/>
    <w:next w:val="a"/>
    <w:link w:val="afc"/>
    <w:uiPriority w:val="10"/>
    <w:qFormat/>
    <w:rsid w:val="004109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c">
    <w:name w:val="表題 (文字)"/>
    <w:basedOn w:val="a0"/>
    <w:link w:val="afb"/>
    <w:uiPriority w:val="10"/>
    <w:rsid w:val="00410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d">
    <w:name w:val="Subtitle"/>
    <w:basedOn w:val="a"/>
    <w:next w:val="a"/>
    <w:link w:val="afe"/>
    <w:uiPriority w:val="11"/>
    <w:qFormat/>
    <w:rsid w:val="00410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fe">
    <w:name w:val="副題 (文字)"/>
    <w:basedOn w:val="a0"/>
    <w:link w:val="afd"/>
    <w:uiPriority w:val="11"/>
    <w:rsid w:val="00410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ff">
    <w:name w:val="Quote"/>
    <w:basedOn w:val="a"/>
    <w:next w:val="a"/>
    <w:link w:val="aff0"/>
    <w:uiPriority w:val="29"/>
    <w:qFormat/>
    <w:rsid w:val="00410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f0">
    <w:name w:val="引用文 (文字)"/>
    <w:basedOn w:val="a0"/>
    <w:link w:val="aff"/>
    <w:uiPriority w:val="29"/>
    <w:rsid w:val="0041093E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41093E"/>
    <w:rPr>
      <w:i/>
      <w:iCs/>
      <w:color w:val="2E74B5" w:themeColor="accent1" w:themeShade="BF"/>
    </w:rPr>
  </w:style>
  <w:style w:type="paragraph" w:styleId="24">
    <w:name w:val="Intense Quote"/>
    <w:basedOn w:val="a"/>
    <w:next w:val="a"/>
    <w:link w:val="25"/>
    <w:uiPriority w:val="30"/>
    <w:qFormat/>
    <w:rsid w:val="0041093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5">
    <w:name w:val="引用文 2 (文字)"/>
    <w:basedOn w:val="a0"/>
    <w:link w:val="24"/>
    <w:uiPriority w:val="30"/>
    <w:rsid w:val="0041093E"/>
    <w:rPr>
      <w:i/>
      <w:iCs/>
      <w:color w:val="2E74B5" w:themeColor="accent1" w:themeShade="BF"/>
    </w:rPr>
  </w:style>
  <w:style w:type="character" w:styleId="26">
    <w:name w:val="Intense Reference"/>
    <w:basedOn w:val="a0"/>
    <w:uiPriority w:val="32"/>
    <w:qFormat/>
    <w:rsid w:val="0041093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85</Words>
  <Characters>10663</Characters>
  <Application>Microsoft Office Word</Application>
  <DocSecurity>0</DocSecurity>
  <Lines>88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6-06-03T06:19:00Z</dcterms:created>
  <dcterms:modified xsi:type="dcterms:W3CDTF">2026-06-03T06:38:00Z</dcterms:modified>
</cp:coreProperties>
</file>